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14FF90E5" w14:textId="42C35FCA" w:rsidR="007F5D23" w:rsidRPr="007F5D23" w:rsidRDefault="00000000">
      <w:pPr>
        <w:spacing w:after="160" w:line="48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SUPPLEMENTARY FIGURES AND TABLES</w:t>
      </w: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895"/>
        <w:gridCol w:w="900"/>
        <w:gridCol w:w="900"/>
        <w:gridCol w:w="1170"/>
        <w:gridCol w:w="1170"/>
        <w:gridCol w:w="1530"/>
        <w:gridCol w:w="1170"/>
        <w:gridCol w:w="3060"/>
      </w:tblGrid>
      <w:tr w:rsidR="00C23AA1" w14:paraId="2CE5F185" w14:textId="77777777" w:rsidTr="00485C43">
        <w:tc>
          <w:tcPr>
            <w:tcW w:w="895" w:type="dxa"/>
            <w:shd w:val="clear" w:color="auto" w:fill="025A9C"/>
            <w:vAlign w:val="center"/>
          </w:tcPr>
          <w:p w14:paraId="50637F85" w14:textId="77777777" w:rsidR="00C23AA1" w:rsidRDefault="00C23AA1" w:rsidP="00682C95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Patient ID</w:t>
            </w:r>
          </w:p>
        </w:tc>
        <w:tc>
          <w:tcPr>
            <w:tcW w:w="900" w:type="dxa"/>
            <w:shd w:val="clear" w:color="auto" w:fill="025A9C"/>
            <w:vAlign w:val="center"/>
          </w:tcPr>
          <w:p w14:paraId="141FEDC8" w14:textId="77777777" w:rsidR="00C23AA1" w:rsidRDefault="00C23AA1" w:rsidP="00682C95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Sample #</w:t>
            </w:r>
          </w:p>
        </w:tc>
        <w:tc>
          <w:tcPr>
            <w:tcW w:w="900" w:type="dxa"/>
            <w:shd w:val="clear" w:color="auto" w:fill="025A9C"/>
            <w:vAlign w:val="center"/>
          </w:tcPr>
          <w:p w14:paraId="325945B2" w14:textId="77777777" w:rsidR="00C23AA1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color w:val="FFFFFF" w:themeColor="background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color w:val="FFFFFF" w:themeColor="background1"/>
                <w:sz w:val="16"/>
                <w:szCs w:val="16"/>
              </w:rPr>
              <w:t>Age</w:t>
            </w:r>
          </w:p>
          <w:p w14:paraId="2E970BF0" w14:textId="6436616C" w:rsidR="00C23AA1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color w:val="FFFFFF" w:themeColor="background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color w:val="FFFFFF" w:themeColor="background1"/>
                <w:sz w:val="16"/>
                <w:szCs w:val="16"/>
              </w:rPr>
              <w:t>(in years)</w:t>
            </w:r>
          </w:p>
        </w:tc>
        <w:tc>
          <w:tcPr>
            <w:tcW w:w="1170" w:type="dxa"/>
            <w:shd w:val="clear" w:color="auto" w:fill="025A9C"/>
          </w:tcPr>
          <w:p w14:paraId="27F1CAAE" w14:textId="300AEF9C" w:rsidR="00C23AA1" w:rsidRDefault="00C23AA1" w:rsidP="00682C95">
            <w:pPr>
              <w:jc w:val="center"/>
              <w:rPr>
                <w:rFonts w:ascii="Calibri" w:eastAsia="Calibri" w:hAnsi="Calibri" w:cs="Calibri"/>
                <w:b/>
                <w:bCs/>
                <w:color w:val="FFFFFF" w:themeColor="background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color w:val="FFFFFF" w:themeColor="background1"/>
                <w:sz w:val="16"/>
                <w:szCs w:val="16"/>
              </w:rPr>
              <w:t>PSA at</w:t>
            </w:r>
          </w:p>
          <w:p w14:paraId="01F93175" w14:textId="77777777" w:rsidR="00C23AA1" w:rsidRDefault="00C23AA1" w:rsidP="00682C95">
            <w:pPr>
              <w:jc w:val="center"/>
              <w:rPr>
                <w:rFonts w:ascii="Calibri" w:eastAsia="Calibri" w:hAnsi="Calibri" w:cs="Calibri"/>
                <w:b/>
                <w:bCs/>
                <w:color w:val="FFFFFF" w:themeColor="background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color w:val="FFFFFF" w:themeColor="background1"/>
                <w:sz w:val="16"/>
                <w:szCs w:val="16"/>
              </w:rPr>
              <w:t>Time of Blood Draw</w:t>
            </w:r>
          </w:p>
          <w:p w14:paraId="4FEB0A7A" w14:textId="77777777" w:rsidR="00C23AA1" w:rsidRPr="0078296A" w:rsidRDefault="00C23AA1" w:rsidP="00682C95">
            <w:pPr>
              <w:jc w:val="center"/>
              <w:rPr>
                <w:rFonts w:ascii="Calibri" w:eastAsia="Calibri" w:hAnsi="Calibri" w:cs="Calibri"/>
                <w:b/>
                <w:bCs/>
                <w:color w:val="FFFFFF" w:themeColor="background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color w:val="FFFFFF" w:themeColor="background1"/>
                <w:sz w:val="16"/>
                <w:szCs w:val="16"/>
              </w:rPr>
              <w:t>(in ng/mL)</w:t>
            </w:r>
          </w:p>
        </w:tc>
        <w:tc>
          <w:tcPr>
            <w:tcW w:w="1170" w:type="dxa"/>
            <w:shd w:val="clear" w:color="auto" w:fill="025A9C"/>
            <w:vAlign w:val="center"/>
          </w:tcPr>
          <w:p w14:paraId="06FDD446" w14:textId="77777777" w:rsidR="00C23AA1" w:rsidRDefault="00C23AA1" w:rsidP="00682C95">
            <w:pPr>
              <w:jc w:val="center"/>
              <w:rPr>
                <w:rFonts w:ascii="Calibri" w:eastAsia="Calibri" w:hAnsi="Calibri" w:cs="Calibri"/>
                <w:b/>
                <w:bCs/>
                <w:color w:val="FFFFFF" w:themeColor="background1"/>
                <w:sz w:val="16"/>
                <w:szCs w:val="16"/>
              </w:rPr>
            </w:pPr>
            <w:r w:rsidRPr="0078296A">
              <w:rPr>
                <w:rFonts w:ascii="Calibri" w:eastAsia="Calibri" w:hAnsi="Calibri" w:cs="Calibri"/>
                <w:b/>
                <w:bCs/>
                <w:color w:val="FFFFFF" w:themeColor="background1"/>
                <w:sz w:val="16"/>
                <w:szCs w:val="16"/>
              </w:rPr>
              <w:t>PSA Doubling Time Prior to Blood Draw</w:t>
            </w:r>
          </w:p>
          <w:p w14:paraId="52C545C3" w14:textId="77777777" w:rsidR="00C23AA1" w:rsidRPr="0078296A" w:rsidRDefault="00C23AA1" w:rsidP="00682C95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color w:val="FFFFFF" w:themeColor="background1"/>
                <w:sz w:val="16"/>
                <w:szCs w:val="16"/>
              </w:rPr>
              <w:t>(in months)</w:t>
            </w:r>
          </w:p>
        </w:tc>
        <w:tc>
          <w:tcPr>
            <w:tcW w:w="1530" w:type="dxa"/>
            <w:shd w:val="clear" w:color="auto" w:fill="025A9C"/>
            <w:vAlign w:val="center"/>
          </w:tcPr>
          <w:p w14:paraId="75123CDA" w14:textId="77777777" w:rsidR="00C23AA1" w:rsidRDefault="00C23AA1" w:rsidP="00682C95">
            <w:pPr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Sites of</w:t>
            </w:r>
          </w:p>
          <w:p w14:paraId="57B5706E" w14:textId="77777777" w:rsidR="00C23AA1" w:rsidRDefault="00C23AA1" w:rsidP="00682C95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Metastatic Disease</w:t>
            </w:r>
          </w:p>
        </w:tc>
        <w:tc>
          <w:tcPr>
            <w:tcW w:w="1170" w:type="dxa"/>
            <w:shd w:val="clear" w:color="auto" w:fill="025A9C"/>
            <w:vAlign w:val="center"/>
          </w:tcPr>
          <w:p w14:paraId="66A701E7" w14:textId="77777777" w:rsidR="00C23AA1" w:rsidRDefault="00C23AA1" w:rsidP="00682C95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Disease Volume</w:t>
            </w:r>
          </w:p>
        </w:tc>
        <w:tc>
          <w:tcPr>
            <w:tcW w:w="3060" w:type="dxa"/>
            <w:shd w:val="clear" w:color="auto" w:fill="025A9C"/>
            <w:vAlign w:val="center"/>
          </w:tcPr>
          <w:p w14:paraId="3000E1DF" w14:textId="77777777" w:rsidR="00C23AA1" w:rsidRDefault="00C23AA1" w:rsidP="00682C95">
            <w:pPr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Treatment Status</w:t>
            </w:r>
            <w:sdt>
              <w:sdtPr>
                <w:tag w:val="goog_rdk_35"/>
                <w:id w:val="1759483986"/>
                <w:showingPlcHdr/>
              </w:sdtPr>
              <w:sdtContent>
                <w:r>
                  <w:t xml:space="preserve">     </w:t>
                </w:r>
              </w:sdtContent>
            </w:sdt>
          </w:p>
        </w:tc>
      </w:tr>
      <w:tr w:rsidR="00C23AA1" w14:paraId="07F02E9A" w14:textId="77777777" w:rsidTr="00485C43">
        <w:tc>
          <w:tcPr>
            <w:tcW w:w="895" w:type="dxa"/>
            <w:vMerge w:val="restart"/>
            <w:vAlign w:val="center"/>
          </w:tcPr>
          <w:p w14:paraId="0C6F3610" w14:textId="77777777" w:rsidR="00C23AA1" w:rsidRPr="00682C95" w:rsidRDefault="00C23AA1" w:rsidP="00682C95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682C9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</w:tcPr>
          <w:p w14:paraId="2179C6E0" w14:textId="77777777" w:rsidR="00C23AA1" w:rsidRPr="00682C95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</w:tcPr>
          <w:p w14:paraId="075E3007" w14:textId="7EDA5BAF" w:rsidR="00C23AA1" w:rsidRPr="00C23AA1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23AA1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1170" w:type="dxa"/>
            <w:vAlign w:val="center"/>
          </w:tcPr>
          <w:p w14:paraId="57CF48A7" w14:textId="0096CB46" w:rsidR="00C23AA1" w:rsidRPr="00C23AA1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567.0</w:t>
            </w:r>
          </w:p>
        </w:tc>
        <w:tc>
          <w:tcPr>
            <w:tcW w:w="1170" w:type="dxa"/>
            <w:vAlign w:val="center"/>
          </w:tcPr>
          <w:p w14:paraId="4623213C" w14:textId="77777777" w:rsidR="00C23AA1" w:rsidRPr="00C23AA1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23AA1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.4</w:t>
            </w:r>
          </w:p>
        </w:tc>
        <w:tc>
          <w:tcPr>
            <w:tcW w:w="1530" w:type="dxa"/>
            <w:vAlign w:val="center"/>
          </w:tcPr>
          <w:p w14:paraId="4CBECA38" w14:textId="4F8E38AE" w:rsidR="00C23AA1" w:rsidRPr="00C23AA1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Liver, Bone</w:t>
            </w:r>
          </w:p>
        </w:tc>
        <w:tc>
          <w:tcPr>
            <w:tcW w:w="1170" w:type="dxa"/>
            <w:vAlign w:val="center"/>
          </w:tcPr>
          <w:p w14:paraId="4E60B4DD" w14:textId="5435219B" w:rsidR="00C23AA1" w:rsidRPr="00C23AA1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3060" w:type="dxa"/>
            <w:vAlign w:val="center"/>
          </w:tcPr>
          <w:p w14:paraId="42082A80" w14:textId="77777777" w:rsidR="00C23AA1" w:rsidRDefault="00C23AA1" w:rsidP="00C23AA1">
            <w:pPr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C23AA1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  <w:t>Previous:</w:t>
            </w:r>
          </w:p>
          <w:p w14:paraId="34892705" w14:textId="5930D92B" w:rsidR="00C23AA1" w:rsidRDefault="00C23AA1" w:rsidP="00C23AA1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prostatectomy, focal radiation, orchiectomy</w:t>
            </w:r>
          </w:p>
          <w:p w14:paraId="34BF067C" w14:textId="77777777" w:rsidR="00C23AA1" w:rsidRDefault="00C23AA1" w:rsidP="00C23AA1">
            <w:pPr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C23AA1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  <w:t>Current (with rising PSA):</w:t>
            </w:r>
          </w:p>
          <w:p w14:paraId="6F07590D" w14:textId="26B2CF14" w:rsidR="00C23AA1" w:rsidRPr="00C23AA1" w:rsidRDefault="00C23AA1" w:rsidP="00C23AA1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leuprolide, abiraterone</w:t>
            </w:r>
          </w:p>
        </w:tc>
      </w:tr>
      <w:tr w:rsidR="00C23AA1" w14:paraId="7DA53DBB" w14:textId="77777777" w:rsidTr="00485C43">
        <w:tc>
          <w:tcPr>
            <w:tcW w:w="895" w:type="dxa"/>
            <w:vMerge/>
          </w:tcPr>
          <w:p w14:paraId="24388C8F" w14:textId="77777777" w:rsidR="00C23AA1" w:rsidRPr="00682C95" w:rsidRDefault="00C23AA1" w:rsidP="00682C95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28750FC9" w14:textId="77777777" w:rsidR="00C23AA1" w:rsidRPr="00682C95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00" w:type="dxa"/>
            <w:vAlign w:val="center"/>
          </w:tcPr>
          <w:p w14:paraId="1EC460E7" w14:textId="7E6418DE" w:rsidR="00C23AA1" w:rsidRPr="00C23AA1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23AA1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1170" w:type="dxa"/>
            <w:vAlign w:val="center"/>
          </w:tcPr>
          <w:p w14:paraId="2DEB5096" w14:textId="178DA815" w:rsidR="00C23AA1" w:rsidRPr="00C23AA1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766.0</w:t>
            </w:r>
          </w:p>
        </w:tc>
        <w:tc>
          <w:tcPr>
            <w:tcW w:w="1170" w:type="dxa"/>
            <w:vAlign w:val="center"/>
          </w:tcPr>
          <w:p w14:paraId="377F57AB" w14:textId="77777777" w:rsidR="00C23AA1" w:rsidRPr="00C23AA1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23AA1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.4</w:t>
            </w:r>
          </w:p>
        </w:tc>
        <w:tc>
          <w:tcPr>
            <w:tcW w:w="1530" w:type="dxa"/>
            <w:vAlign w:val="center"/>
          </w:tcPr>
          <w:p w14:paraId="2B531869" w14:textId="4455F964" w:rsidR="00C23AA1" w:rsidRPr="00C23AA1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Liver, Bone</w:t>
            </w:r>
          </w:p>
        </w:tc>
        <w:tc>
          <w:tcPr>
            <w:tcW w:w="1170" w:type="dxa"/>
            <w:vAlign w:val="center"/>
          </w:tcPr>
          <w:p w14:paraId="2DDC2D17" w14:textId="732EBD4E" w:rsidR="00C23AA1" w:rsidRPr="00C23AA1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3060" w:type="dxa"/>
            <w:vAlign w:val="center"/>
          </w:tcPr>
          <w:p w14:paraId="5E826404" w14:textId="77777777" w:rsidR="00C23AA1" w:rsidRDefault="00C23AA1" w:rsidP="00C23AA1">
            <w:pPr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C23AA1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  <w:t>Previous:</w:t>
            </w:r>
          </w:p>
          <w:p w14:paraId="501CAB88" w14:textId="35ECF511" w:rsidR="00C23AA1" w:rsidRDefault="00C23AA1" w:rsidP="00C23AA1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prostatectomy, focal radiation, orchiectomy</w:t>
            </w:r>
          </w:p>
          <w:p w14:paraId="3F65D9CF" w14:textId="77777777" w:rsidR="00C23AA1" w:rsidRDefault="00C23AA1" w:rsidP="00C23AA1">
            <w:pPr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C23AA1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  <w:t>Current (with rising PSA):</w:t>
            </w:r>
          </w:p>
          <w:p w14:paraId="72BAA6FD" w14:textId="43FF978D" w:rsidR="00C23AA1" w:rsidRPr="00C23AA1" w:rsidRDefault="00C23AA1" w:rsidP="00C23AA1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abiraterone</w:t>
            </w:r>
          </w:p>
        </w:tc>
      </w:tr>
      <w:tr w:rsidR="00C23AA1" w14:paraId="13CBF381" w14:textId="77777777" w:rsidTr="00485C43">
        <w:tc>
          <w:tcPr>
            <w:tcW w:w="895" w:type="dxa"/>
            <w:vMerge w:val="restart"/>
            <w:vAlign w:val="center"/>
          </w:tcPr>
          <w:p w14:paraId="473E18A8" w14:textId="77777777" w:rsidR="00C23AA1" w:rsidRPr="00682C95" w:rsidRDefault="00C23AA1" w:rsidP="00682C95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00" w:type="dxa"/>
            <w:vAlign w:val="center"/>
          </w:tcPr>
          <w:p w14:paraId="3444CA43" w14:textId="77777777" w:rsidR="00C23AA1" w:rsidRPr="00682C95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</w:tcPr>
          <w:p w14:paraId="43E906CC" w14:textId="7A3CCBFD" w:rsidR="00C23AA1" w:rsidRPr="00C23AA1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72</w:t>
            </w:r>
          </w:p>
        </w:tc>
        <w:tc>
          <w:tcPr>
            <w:tcW w:w="1170" w:type="dxa"/>
            <w:vAlign w:val="center"/>
          </w:tcPr>
          <w:p w14:paraId="4E102F07" w14:textId="276BA0CB" w:rsidR="00C23AA1" w:rsidRPr="00C23AA1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9.8</w:t>
            </w:r>
          </w:p>
        </w:tc>
        <w:tc>
          <w:tcPr>
            <w:tcW w:w="1170" w:type="dxa"/>
            <w:vAlign w:val="center"/>
          </w:tcPr>
          <w:p w14:paraId="5DE8EC58" w14:textId="535783ED" w:rsidR="00C23AA1" w:rsidRPr="00C23AA1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3.5</w:t>
            </w:r>
          </w:p>
        </w:tc>
        <w:tc>
          <w:tcPr>
            <w:tcW w:w="1530" w:type="dxa"/>
            <w:vAlign w:val="center"/>
          </w:tcPr>
          <w:p w14:paraId="4BBFCCC7" w14:textId="62D6BD24" w:rsidR="00C23AA1" w:rsidRPr="00C23AA1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Bone</w:t>
            </w:r>
          </w:p>
        </w:tc>
        <w:tc>
          <w:tcPr>
            <w:tcW w:w="1170" w:type="dxa"/>
            <w:vAlign w:val="center"/>
          </w:tcPr>
          <w:p w14:paraId="181FBBD9" w14:textId="360BF99C" w:rsidR="00C23AA1" w:rsidRPr="00C23AA1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3060" w:type="dxa"/>
            <w:vAlign w:val="center"/>
          </w:tcPr>
          <w:p w14:paraId="0AAFF338" w14:textId="77777777" w:rsidR="00C23AA1" w:rsidRDefault="00C23AA1" w:rsidP="00C23AA1">
            <w:pPr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C23AA1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  <w:t>Previous:</w:t>
            </w:r>
          </w:p>
          <w:p w14:paraId="1D05948A" w14:textId="71029235" w:rsidR="00C23AA1" w:rsidRDefault="00C23AA1" w:rsidP="00C23AA1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leuprolide, bicalutamide</w:t>
            </w:r>
          </w:p>
          <w:p w14:paraId="3AD43B7D" w14:textId="77777777" w:rsidR="00C23AA1" w:rsidRDefault="00C23AA1" w:rsidP="00C23AA1">
            <w:pPr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C23AA1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  <w:t>Current (with rising PSA):</w:t>
            </w:r>
          </w:p>
          <w:p w14:paraId="1476273C" w14:textId="789658A9" w:rsidR="00C23AA1" w:rsidRPr="00C23AA1" w:rsidRDefault="00C23AA1" w:rsidP="00C23AA1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leuprolide, enzalutamide</w:t>
            </w:r>
          </w:p>
        </w:tc>
      </w:tr>
      <w:tr w:rsidR="00C23AA1" w14:paraId="71EFA1C6" w14:textId="77777777" w:rsidTr="00485C43">
        <w:tc>
          <w:tcPr>
            <w:tcW w:w="895" w:type="dxa"/>
            <w:vMerge/>
          </w:tcPr>
          <w:p w14:paraId="12495303" w14:textId="77777777" w:rsidR="00C23AA1" w:rsidRPr="00682C95" w:rsidRDefault="00C23AA1" w:rsidP="00682C95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220267F1" w14:textId="77777777" w:rsidR="00C23AA1" w:rsidRPr="00682C95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00" w:type="dxa"/>
            <w:vAlign w:val="center"/>
          </w:tcPr>
          <w:p w14:paraId="3E5CF20F" w14:textId="5D1D0150" w:rsidR="00C23AA1" w:rsidRPr="00C23AA1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73</w:t>
            </w:r>
          </w:p>
        </w:tc>
        <w:tc>
          <w:tcPr>
            <w:tcW w:w="1170" w:type="dxa"/>
            <w:vAlign w:val="center"/>
          </w:tcPr>
          <w:p w14:paraId="515A57D3" w14:textId="5DE17543" w:rsidR="00C23AA1" w:rsidRPr="00C23AA1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4.4</w:t>
            </w:r>
          </w:p>
        </w:tc>
        <w:tc>
          <w:tcPr>
            <w:tcW w:w="1170" w:type="dxa"/>
            <w:vAlign w:val="center"/>
          </w:tcPr>
          <w:p w14:paraId="11E81A3D" w14:textId="64E22931" w:rsidR="00C23AA1" w:rsidRPr="00C23AA1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3.5</w:t>
            </w:r>
          </w:p>
        </w:tc>
        <w:tc>
          <w:tcPr>
            <w:tcW w:w="1530" w:type="dxa"/>
            <w:vAlign w:val="center"/>
          </w:tcPr>
          <w:p w14:paraId="10434ECF" w14:textId="45E37AE1" w:rsidR="00C23AA1" w:rsidRPr="00C23AA1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Bone</w:t>
            </w:r>
          </w:p>
        </w:tc>
        <w:tc>
          <w:tcPr>
            <w:tcW w:w="1170" w:type="dxa"/>
            <w:vAlign w:val="center"/>
          </w:tcPr>
          <w:p w14:paraId="01331AF8" w14:textId="69E9C5E5" w:rsidR="00C23AA1" w:rsidRPr="00C23AA1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3060" w:type="dxa"/>
            <w:vAlign w:val="center"/>
          </w:tcPr>
          <w:p w14:paraId="33908CAD" w14:textId="77777777" w:rsidR="00C23AA1" w:rsidRDefault="00C23AA1" w:rsidP="00C23AA1">
            <w:pPr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C23AA1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  <w:t>Previous:</w:t>
            </w:r>
          </w:p>
          <w:p w14:paraId="4B71852A" w14:textId="77777777" w:rsidR="00C23AA1" w:rsidRDefault="00C23AA1" w:rsidP="00C23AA1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leuprolide, bicalutamide</w:t>
            </w:r>
          </w:p>
          <w:p w14:paraId="5D0E7E90" w14:textId="77777777" w:rsidR="00C23AA1" w:rsidRDefault="00C23AA1" w:rsidP="00C23AA1">
            <w:pPr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C23AA1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  <w:t>Current (with rising PSA):</w:t>
            </w:r>
          </w:p>
          <w:p w14:paraId="209E3F50" w14:textId="101A4025" w:rsidR="00C23AA1" w:rsidRPr="00C23AA1" w:rsidRDefault="00C23AA1" w:rsidP="00C23AA1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leuprolide, enzalutamide</w:t>
            </w:r>
          </w:p>
        </w:tc>
      </w:tr>
      <w:tr w:rsidR="00C23AA1" w14:paraId="4F901B93" w14:textId="77777777" w:rsidTr="00485C43">
        <w:tc>
          <w:tcPr>
            <w:tcW w:w="895" w:type="dxa"/>
            <w:vAlign w:val="center"/>
          </w:tcPr>
          <w:p w14:paraId="111E19BD" w14:textId="77777777" w:rsidR="00C23AA1" w:rsidRPr="00682C95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900" w:type="dxa"/>
            <w:vAlign w:val="center"/>
          </w:tcPr>
          <w:p w14:paraId="4ACE19A3" w14:textId="77777777" w:rsidR="00C23AA1" w:rsidRPr="00682C95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</w:tcPr>
          <w:p w14:paraId="4DFCE170" w14:textId="427168CF" w:rsidR="00C23AA1" w:rsidRPr="00C23AA1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72</w:t>
            </w:r>
          </w:p>
        </w:tc>
        <w:tc>
          <w:tcPr>
            <w:tcW w:w="1170" w:type="dxa"/>
            <w:vAlign w:val="center"/>
          </w:tcPr>
          <w:p w14:paraId="5FBA61F9" w14:textId="4A503995" w:rsidR="00C23AA1" w:rsidRPr="00C23AA1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58</w:t>
            </w:r>
          </w:p>
        </w:tc>
        <w:tc>
          <w:tcPr>
            <w:tcW w:w="1170" w:type="dxa"/>
            <w:vAlign w:val="center"/>
          </w:tcPr>
          <w:p w14:paraId="0C4D6C8B" w14:textId="59B67F81" w:rsidR="00C23AA1" w:rsidRPr="00C23AA1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0.7</w:t>
            </w:r>
          </w:p>
        </w:tc>
        <w:tc>
          <w:tcPr>
            <w:tcW w:w="1530" w:type="dxa"/>
            <w:vAlign w:val="center"/>
          </w:tcPr>
          <w:p w14:paraId="1149D73B" w14:textId="77F61793" w:rsidR="00C23AA1" w:rsidRPr="00C23AA1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Bone, Lungs, Lymph Nodes, Brain</w:t>
            </w:r>
          </w:p>
        </w:tc>
        <w:tc>
          <w:tcPr>
            <w:tcW w:w="1170" w:type="dxa"/>
            <w:vAlign w:val="center"/>
          </w:tcPr>
          <w:p w14:paraId="58D2B7E4" w14:textId="08E9534C" w:rsidR="00C23AA1" w:rsidRPr="00C23AA1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3060" w:type="dxa"/>
            <w:vAlign w:val="center"/>
          </w:tcPr>
          <w:p w14:paraId="603E898C" w14:textId="77777777" w:rsidR="00C23AA1" w:rsidRDefault="00C23AA1" w:rsidP="00C23AA1">
            <w:pPr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C23AA1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  <w:t>Previous:</w:t>
            </w:r>
          </w:p>
          <w:p w14:paraId="5A2FA0D1" w14:textId="584678E6" w:rsidR="00C23AA1" w:rsidRDefault="00C23AA1" w:rsidP="00C23AA1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leuprolide, docetaxel, abiraterone, focal radiation</w:t>
            </w:r>
          </w:p>
          <w:p w14:paraId="70394D69" w14:textId="77777777" w:rsidR="00C23AA1" w:rsidRDefault="00C23AA1" w:rsidP="00C23AA1">
            <w:pPr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C23AA1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  <w:t>Current (with rising PSA):</w:t>
            </w:r>
          </w:p>
          <w:p w14:paraId="26E58E48" w14:textId="48BECFD0" w:rsidR="00C23AA1" w:rsidRPr="00C23AA1" w:rsidRDefault="00C23AA1" w:rsidP="00C23AA1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leuprolide, radium-223</w:t>
            </w:r>
          </w:p>
        </w:tc>
      </w:tr>
      <w:tr w:rsidR="00C23AA1" w14:paraId="1000F3E1" w14:textId="77777777" w:rsidTr="00485C43">
        <w:tc>
          <w:tcPr>
            <w:tcW w:w="895" w:type="dxa"/>
            <w:vAlign w:val="center"/>
          </w:tcPr>
          <w:p w14:paraId="667EB1D0" w14:textId="77777777" w:rsidR="00C23AA1" w:rsidRPr="00682C95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900" w:type="dxa"/>
            <w:vAlign w:val="center"/>
          </w:tcPr>
          <w:p w14:paraId="2578697B" w14:textId="77777777" w:rsidR="00C23AA1" w:rsidRPr="00682C95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</w:tcPr>
          <w:p w14:paraId="285E06EC" w14:textId="494F22DB" w:rsidR="00C23AA1" w:rsidRPr="00C23AA1" w:rsidRDefault="00047ED9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71</w:t>
            </w:r>
          </w:p>
        </w:tc>
        <w:tc>
          <w:tcPr>
            <w:tcW w:w="1170" w:type="dxa"/>
            <w:vAlign w:val="center"/>
          </w:tcPr>
          <w:p w14:paraId="17736343" w14:textId="154AFEEC" w:rsidR="00C23AA1" w:rsidRPr="00C23AA1" w:rsidRDefault="00047ED9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657.0</w:t>
            </w:r>
          </w:p>
        </w:tc>
        <w:tc>
          <w:tcPr>
            <w:tcW w:w="1170" w:type="dxa"/>
            <w:vAlign w:val="center"/>
          </w:tcPr>
          <w:p w14:paraId="40B3B112" w14:textId="37253087" w:rsidR="00C23AA1" w:rsidRPr="00C23AA1" w:rsidRDefault="00047ED9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3.1</w:t>
            </w:r>
          </w:p>
        </w:tc>
        <w:tc>
          <w:tcPr>
            <w:tcW w:w="1530" w:type="dxa"/>
            <w:vAlign w:val="center"/>
          </w:tcPr>
          <w:p w14:paraId="489CCE10" w14:textId="4F05C392" w:rsidR="00C23AA1" w:rsidRPr="00C23AA1" w:rsidRDefault="00047ED9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Lungs, Liver, Lymph Nodes, Bone</w:t>
            </w:r>
          </w:p>
        </w:tc>
        <w:tc>
          <w:tcPr>
            <w:tcW w:w="1170" w:type="dxa"/>
            <w:vAlign w:val="center"/>
          </w:tcPr>
          <w:p w14:paraId="429A2370" w14:textId="6ADE4519" w:rsidR="00C23AA1" w:rsidRPr="00C23AA1" w:rsidRDefault="00047ED9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3060" w:type="dxa"/>
            <w:vAlign w:val="center"/>
          </w:tcPr>
          <w:p w14:paraId="4BD893A1" w14:textId="77777777" w:rsidR="00047ED9" w:rsidRDefault="00047ED9" w:rsidP="00047ED9">
            <w:pPr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C23AA1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  <w:t>Previous:</w:t>
            </w:r>
          </w:p>
          <w:p w14:paraId="4EA477A8" w14:textId="6129DB82" w:rsidR="00047ED9" w:rsidRDefault="00047ED9" w:rsidP="00047ED9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radiation, leuprolide, bicalutamide, enzalutamide, abiraterone, radium-223, focal radiation</w:t>
            </w:r>
          </w:p>
          <w:p w14:paraId="168F3EA7" w14:textId="77777777" w:rsidR="00047ED9" w:rsidRDefault="00047ED9" w:rsidP="00047ED9">
            <w:pPr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C23AA1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  <w:t>Current (with rising PSA):</w:t>
            </w:r>
          </w:p>
          <w:p w14:paraId="2E4E618C" w14:textId="7D7EB977" w:rsidR="00C23AA1" w:rsidRPr="00C23AA1" w:rsidRDefault="00047ED9" w:rsidP="00047ED9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leuprolide, docetaxel</w:t>
            </w:r>
          </w:p>
        </w:tc>
      </w:tr>
      <w:tr w:rsidR="00C23AA1" w14:paraId="66B55933" w14:textId="77777777" w:rsidTr="00485C43">
        <w:tc>
          <w:tcPr>
            <w:tcW w:w="895" w:type="dxa"/>
            <w:vAlign w:val="center"/>
          </w:tcPr>
          <w:p w14:paraId="0F98C52D" w14:textId="77777777" w:rsidR="00C23AA1" w:rsidRPr="00682C95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900" w:type="dxa"/>
            <w:vAlign w:val="center"/>
          </w:tcPr>
          <w:p w14:paraId="72D0F8EE" w14:textId="77777777" w:rsidR="00C23AA1" w:rsidRPr="00682C95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</w:tcPr>
          <w:p w14:paraId="38459EC4" w14:textId="48C74B85" w:rsidR="00C23AA1" w:rsidRPr="00C23AA1" w:rsidRDefault="00047ED9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75</w:t>
            </w:r>
          </w:p>
        </w:tc>
        <w:tc>
          <w:tcPr>
            <w:tcW w:w="1170" w:type="dxa"/>
            <w:vAlign w:val="center"/>
          </w:tcPr>
          <w:p w14:paraId="55EABB65" w14:textId="04F2D176" w:rsidR="00C23AA1" w:rsidRPr="00C23AA1" w:rsidRDefault="00047ED9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33.4</w:t>
            </w:r>
          </w:p>
        </w:tc>
        <w:tc>
          <w:tcPr>
            <w:tcW w:w="1170" w:type="dxa"/>
            <w:vAlign w:val="center"/>
          </w:tcPr>
          <w:p w14:paraId="2923F220" w14:textId="220DCFCB" w:rsidR="00C23AA1" w:rsidRPr="00C23AA1" w:rsidRDefault="00047ED9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2.4</w:t>
            </w:r>
          </w:p>
        </w:tc>
        <w:tc>
          <w:tcPr>
            <w:tcW w:w="1530" w:type="dxa"/>
            <w:vAlign w:val="center"/>
          </w:tcPr>
          <w:p w14:paraId="630C86B2" w14:textId="1419543A" w:rsidR="00C23AA1" w:rsidRPr="00C23AA1" w:rsidRDefault="00047ED9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Bone</w:t>
            </w:r>
          </w:p>
        </w:tc>
        <w:tc>
          <w:tcPr>
            <w:tcW w:w="1170" w:type="dxa"/>
            <w:vAlign w:val="center"/>
          </w:tcPr>
          <w:p w14:paraId="72984908" w14:textId="64E721EC" w:rsidR="00C23AA1" w:rsidRPr="00C23AA1" w:rsidRDefault="00047ED9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3060" w:type="dxa"/>
            <w:vAlign w:val="center"/>
          </w:tcPr>
          <w:p w14:paraId="48E86865" w14:textId="77777777" w:rsidR="00047ED9" w:rsidRDefault="00047ED9" w:rsidP="00047ED9">
            <w:pPr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C23AA1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  <w:t>Previous:</w:t>
            </w:r>
          </w:p>
          <w:p w14:paraId="16F9C1FC" w14:textId="128759B5" w:rsidR="00047ED9" w:rsidRDefault="00047ED9" w:rsidP="00047ED9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leuprolide, bicalutamide, focal radiation, enzalutamide, abiraterone, radium-223</w:t>
            </w:r>
          </w:p>
          <w:p w14:paraId="0693AB7B" w14:textId="77777777" w:rsidR="00047ED9" w:rsidRDefault="00047ED9" w:rsidP="00047ED9">
            <w:pPr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C23AA1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  <w:t>Current (with rising PSA):</w:t>
            </w:r>
          </w:p>
          <w:p w14:paraId="5736A719" w14:textId="6A26335F" w:rsidR="00C23AA1" w:rsidRPr="00C23AA1" w:rsidRDefault="00047ED9" w:rsidP="00047ED9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leuprolide, docetaxel</w:t>
            </w:r>
          </w:p>
        </w:tc>
      </w:tr>
      <w:tr w:rsidR="00C23AA1" w14:paraId="2F776A4D" w14:textId="77777777" w:rsidTr="00485C43">
        <w:tc>
          <w:tcPr>
            <w:tcW w:w="895" w:type="dxa"/>
            <w:vAlign w:val="center"/>
          </w:tcPr>
          <w:p w14:paraId="562BE1AD" w14:textId="77777777" w:rsidR="00C23AA1" w:rsidRPr="00682C95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900" w:type="dxa"/>
            <w:vAlign w:val="center"/>
          </w:tcPr>
          <w:p w14:paraId="6C7D961E" w14:textId="77777777" w:rsidR="00C23AA1" w:rsidRPr="00682C95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</w:tcPr>
          <w:p w14:paraId="352CEF08" w14:textId="5867CA17" w:rsidR="00C23AA1" w:rsidRPr="00C23AA1" w:rsidRDefault="00047ED9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1170" w:type="dxa"/>
            <w:vAlign w:val="center"/>
          </w:tcPr>
          <w:p w14:paraId="28F4E8CC" w14:textId="2BB3C12D" w:rsidR="00C23AA1" w:rsidRPr="00C23AA1" w:rsidRDefault="00047ED9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85.0</w:t>
            </w:r>
          </w:p>
        </w:tc>
        <w:tc>
          <w:tcPr>
            <w:tcW w:w="1170" w:type="dxa"/>
            <w:vAlign w:val="center"/>
          </w:tcPr>
          <w:p w14:paraId="5693A32A" w14:textId="24EEA5B2" w:rsidR="00C23AA1" w:rsidRPr="00C23AA1" w:rsidRDefault="00047ED9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3.6</w:t>
            </w:r>
          </w:p>
        </w:tc>
        <w:tc>
          <w:tcPr>
            <w:tcW w:w="1530" w:type="dxa"/>
            <w:vAlign w:val="center"/>
          </w:tcPr>
          <w:p w14:paraId="78E75FEA" w14:textId="32AAD553" w:rsidR="00C23AA1" w:rsidRPr="00C23AA1" w:rsidRDefault="00047ED9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Bone</w:t>
            </w:r>
          </w:p>
        </w:tc>
        <w:tc>
          <w:tcPr>
            <w:tcW w:w="1170" w:type="dxa"/>
            <w:vAlign w:val="center"/>
          </w:tcPr>
          <w:p w14:paraId="5F579628" w14:textId="79F3875A" w:rsidR="00C23AA1" w:rsidRPr="00C23AA1" w:rsidRDefault="00047ED9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3060" w:type="dxa"/>
            <w:vAlign w:val="center"/>
          </w:tcPr>
          <w:p w14:paraId="35C18B73" w14:textId="77777777" w:rsidR="00047ED9" w:rsidRDefault="00047ED9" w:rsidP="00047ED9">
            <w:pPr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C23AA1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  <w:t>Previous:</w:t>
            </w:r>
          </w:p>
          <w:p w14:paraId="5D0F7B84" w14:textId="2862CC6C" w:rsidR="00047ED9" w:rsidRDefault="00047ED9" w:rsidP="00047ED9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leuprolide, docetaxel</w:t>
            </w:r>
          </w:p>
          <w:p w14:paraId="36024E65" w14:textId="77777777" w:rsidR="00047ED9" w:rsidRDefault="00047ED9" w:rsidP="00047ED9">
            <w:pPr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C23AA1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  <w:t>Current (with rising PSA):</w:t>
            </w:r>
          </w:p>
          <w:p w14:paraId="3E286A00" w14:textId="05D8B3EA" w:rsidR="00C23AA1" w:rsidRPr="00C23AA1" w:rsidRDefault="00047ED9" w:rsidP="00047ED9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leuprolide, abiraterone</w:t>
            </w:r>
          </w:p>
        </w:tc>
      </w:tr>
      <w:tr w:rsidR="00C23AA1" w14:paraId="40A79783" w14:textId="77777777" w:rsidTr="00485C43">
        <w:tc>
          <w:tcPr>
            <w:tcW w:w="895" w:type="dxa"/>
            <w:vAlign w:val="center"/>
          </w:tcPr>
          <w:p w14:paraId="1335DFD2" w14:textId="77777777" w:rsidR="00C23AA1" w:rsidRPr="00682C95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900" w:type="dxa"/>
            <w:vAlign w:val="center"/>
          </w:tcPr>
          <w:p w14:paraId="14D83895" w14:textId="77777777" w:rsidR="00C23AA1" w:rsidRPr="00682C95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</w:tcPr>
          <w:p w14:paraId="3EDE2110" w14:textId="6D5E9B4E" w:rsidR="00C23AA1" w:rsidRPr="00C23AA1" w:rsidRDefault="00047ED9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76</w:t>
            </w:r>
          </w:p>
        </w:tc>
        <w:tc>
          <w:tcPr>
            <w:tcW w:w="1170" w:type="dxa"/>
            <w:vAlign w:val="center"/>
          </w:tcPr>
          <w:p w14:paraId="45FF75EF" w14:textId="2A3EC9B5" w:rsidR="00C23AA1" w:rsidRPr="00C23AA1" w:rsidRDefault="00047ED9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92.8</w:t>
            </w:r>
          </w:p>
        </w:tc>
        <w:tc>
          <w:tcPr>
            <w:tcW w:w="1170" w:type="dxa"/>
            <w:vAlign w:val="center"/>
          </w:tcPr>
          <w:p w14:paraId="745C2870" w14:textId="3B6FE7E7" w:rsidR="00C23AA1" w:rsidRPr="00C23AA1" w:rsidRDefault="00047ED9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8.9</w:t>
            </w:r>
          </w:p>
        </w:tc>
        <w:tc>
          <w:tcPr>
            <w:tcW w:w="1530" w:type="dxa"/>
            <w:vAlign w:val="center"/>
          </w:tcPr>
          <w:p w14:paraId="0E884FFE" w14:textId="70D887CB" w:rsidR="00C23AA1" w:rsidRPr="00C23AA1" w:rsidRDefault="00047ED9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Lymph Nodes</w:t>
            </w:r>
          </w:p>
        </w:tc>
        <w:tc>
          <w:tcPr>
            <w:tcW w:w="1170" w:type="dxa"/>
            <w:vAlign w:val="center"/>
          </w:tcPr>
          <w:p w14:paraId="1E718E21" w14:textId="5BF64A2C" w:rsidR="00C23AA1" w:rsidRPr="00C23AA1" w:rsidRDefault="00047ED9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3060" w:type="dxa"/>
            <w:vAlign w:val="center"/>
          </w:tcPr>
          <w:p w14:paraId="04CDC9F5" w14:textId="77777777" w:rsidR="00047ED9" w:rsidRDefault="00047ED9" w:rsidP="00047ED9">
            <w:pPr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C23AA1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  <w:t>Previous:</w:t>
            </w:r>
          </w:p>
          <w:p w14:paraId="65C9783F" w14:textId="6BD9B0CC" w:rsidR="00047ED9" w:rsidRDefault="00047ED9" w:rsidP="00047ED9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prostatectomy, leuprolide, bicalutamide, focal radiation, imatinib*, nilutamide, abiraterone, enzalutamide, docetaxel, CDU-907*, everolimus, carboplatin</w:t>
            </w:r>
          </w:p>
          <w:p w14:paraId="7D16E439" w14:textId="77777777" w:rsidR="00047ED9" w:rsidRDefault="00047ED9" w:rsidP="00047ED9">
            <w:pPr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C23AA1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  <w:t>Current (with rising PSA):</w:t>
            </w:r>
          </w:p>
          <w:p w14:paraId="05664D13" w14:textId="22476345" w:rsidR="00C23AA1" w:rsidRPr="00C23AA1" w:rsidRDefault="00047ED9" w:rsidP="00047ED9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leuprolide</w:t>
            </w:r>
          </w:p>
        </w:tc>
      </w:tr>
      <w:tr w:rsidR="00C23AA1" w14:paraId="6480D3C7" w14:textId="77777777" w:rsidTr="00485C43">
        <w:tc>
          <w:tcPr>
            <w:tcW w:w="895" w:type="dxa"/>
            <w:vAlign w:val="center"/>
          </w:tcPr>
          <w:p w14:paraId="786C4C9C" w14:textId="77777777" w:rsidR="00C23AA1" w:rsidRPr="00682C95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900" w:type="dxa"/>
            <w:vAlign w:val="center"/>
          </w:tcPr>
          <w:p w14:paraId="6DC3FC92" w14:textId="77777777" w:rsidR="00C23AA1" w:rsidRPr="00682C95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</w:tcPr>
          <w:p w14:paraId="2EF0CBC5" w14:textId="086CAD82" w:rsidR="00C23AA1" w:rsidRPr="00C23AA1" w:rsidRDefault="00047ED9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72</w:t>
            </w:r>
          </w:p>
        </w:tc>
        <w:tc>
          <w:tcPr>
            <w:tcW w:w="1170" w:type="dxa"/>
            <w:vAlign w:val="center"/>
          </w:tcPr>
          <w:p w14:paraId="12BD6FA4" w14:textId="3BA3CBCB" w:rsidR="00C23AA1" w:rsidRPr="00C23AA1" w:rsidRDefault="00047ED9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3.09</w:t>
            </w:r>
          </w:p>
        </w:tc>
        <w:tc>
          <w:tcPr>
            <w:tcW w:w="1170" w:type="dxa"/>
            <w:vAlign w:val="center"/>
          </w:tcPr>
          <w:p w14:paraId="0870B123" w14:textId="41F63987" w:rsidR="00C23AA1" w:rsidRPr="00C23AA1" w:rsidRDefault="00047ED9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.5</w:t>
            </w:r>
          </w:p>
        </w:tc>
        <w:tc>
          <w:tcPr>
            <w:tcW w:w="1530" w:type="dxa"/>
            <w:vAlign w:val="center"/>
          </w:tcPr>
          <w:p w14:paraId="664834EC" w14:textId="0BA536BB" w:rsidR="00C23AA1" w:rsidRPr="00C23AA1" w:rsidRDefault="00047ED9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Lymph Nodes</w:t>
            </w:r>
          </w:p>
        </w:tc>
        <w:tc>
          <w:tcPr>
            <w:tcW w:w="1170" w:type="dxa"/>
            <w:vAlign w:val="center"/>
          </w:tcPr>
          <w:p w14:paraId="7B233E30" w14:textId="153AF7F9" w:rsidR="00C23AA1" w:rsidRPr="00C23AA1" w:rsidRDefault="00047ED9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3060" w:type="dxa"/>
            <w:vAlign w:val="center"/>
          </w:tcPr>
          <w:p w14:paraId="494A1A6B" w14:textId="77777777" w:rsidR="00047ED9" w:rsidRDefault="00047ED9" w:rsidP="00047ED9">
            <w:pPr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C23AA1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  <w:t>Previous:</w:t>
            </w:r>
          </w:p>
          <w:p w14:paraId="3AE45409" w14:textId="26E0AFA1" w:rsidR="00047ED9" w:rsidRDefault="00047ED9" w:rsidP="00047ED9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prostatectomy, focal radiation, leuprolide, bicalutamide</w:t>
            </w:r>
          </w:p>
          <w:p w14:paraId="6478BCF3" w14:textId="77777777" w:rsidR="00047ED9" w:rsidRDefault="00047ED9" w:rsidP="00047ED9">
            <w:pPr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C23AA1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  <w:t>Current (with rising PSA):</w:t>
            </w:r>
          </w:p>
          <w:p w14:paraId="1215AC54" w14:textId="6227CE7C" w:rsidR="00C23AA1" w:rsidRPr="00C23AA1" w:rsidRDefault="00047ED9" w:rsidP="00047ED9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leuprolide, abiraterone</w:t>
            </w:r>
          </w:p>
        </w:tc>
      </w:tr>
      <w:tr w:rsidR="00C23AA1" w14:paraId="6428C3F7" w14:textId="77777777" w:rsidTr="00485C43">
        <w:tc>
          <w:tcPr>
            <w:tcW w:w="895" w:type="dxa"/>
            <w:vMerge w:val="restart"/>
            <w:vAlign w:val="center"/>
          </w:tcPr>
          <w:p w14:paraId="3D495B26" w14:textId="77777777" w:rsidR="00C23AA1" w:rsidRPr="00682C95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900" w:type="dxa"/>
            <w:vAlign w:val="center"/>
          </w:tcPr>
          <w:p w14:paraId="423AA330" w14:textId="77777777" w:rsidR="00C23AA1" w:rsidRPr="00682C95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</w:tcPr>
          <w:p w14:paraId="571C6963" w14:textId="17CDFD84" w:rsidR="00C23AA1" w:rsidRPr="00C23AA1" w:rsidRDefault="00047ED9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83</w:t>
            </w:r>
          </w:p>
        </w:tc>
        <w:tc>
          <w:tcPr>
            <w:tcW w:w="1170" w:type="dxa"/>
            <w:vAlign w:val="center"/>
          </w:tcPr>
          <w:p w14:paraId="5E932EDE" w14:textId="1828F8C0" w:rsidR="00C23AA1" w:rsidRPr="00C23AA1" w:rsidRDefault="00047ED9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68.3</w:t>
            </w:r>
          </w:p>
        </w:tc>
        <w:tc>
          <w:tcPr>
            <w:tcW w:w="1170" w:type="dxa"/>
            <w:vAlign w:val="center"/>
          </w:tcPr>
          <w:p w14:paraId="4F79F0F6" w14:textId="74965664" w:rsidR="00C23AA1" w:rsidRPr="00C23AA1" w:rsidRDefault="00047ED9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2.4</w:t>
            </w:r>
          </w:p>
        </w:tc>
        <w:tc>
          <w:tcPr>
            <w:tcW w:w="1530" w:type="dxa"/>
            <w:vAlign w:val="center"/>
          </w:tcPr>
          <w:p w14:paraId="141DDFF1" w14:textId="223DD028" w:rsidR="00C23AA1" w:rsidRPr="00C23AA1" w:rsidRDefault="00047ED9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Bone</w:t>
            </w:r>
          </w:p>
        </w:tc>
        <w:tc>
          <w:tcPr>
            <w:tcW w:w="1170" w:type="dxa"/>
            <w:vAlign w:val="center"/>
          </w:tcPr>
          <w:p w14:paraId="5924DA78" w14:textId="7903C799" w:rsidR="00C23AA1" w:rsidRPr="00C23AA1" w:rsidRDefault="00047ED9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3060" w:type="dxa"/>
            <w:vAlign w:val="center"/>
          </w:tcPr>
          <w:p w14:paraId="23F8B31A" w14:textId="77777777" w:rsidR="00047ED9" w:rsidRDefault="00047ED9" w:rsidP="00047ED9">
            <w:pPr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C23AA1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  <w:t>Previous:</w:t>
            </w:r>
          </w:p>
          <w:p w14:paraId="16FBB6B4" w14:textId="48D1B346" w:rsidR="00047ED9" w:rsidRDefault="00047ED9" w:rsidP="00047ED9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bicalutamide, leuprolide, sipuleucel-T, abiraterone, enzalutamide, focal radiation, CPI-444*</w:t>
            </w:r>
          </w:p>
          <w:p w14:paraId="519CCB17" w14:textId="77777777" w:rsidR="00047ED9" w:rsidRDefault="00047ED9" w:rsidP="00047ED9">
            <w:pPr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C23AA1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  <w:t>Current (with rising PSA):</w:t>
            </w:r>
          </w:p>
          <w:p w14:paraId="75DE1717" w14:textId="55B349DF" w:rsidR="00C23AA1" w:rsidRPr="00C23AA1" w:rsidRDefault="00047ED9" w:rsidP="00047ED9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leuprolide, </w:t>
            </w:r>
            <w:r w:rsidR="00485C43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radium-223 + atezolizumab*</w:t>
            </w:r>
          </w:p>
        </w:tc>
      </w:tr>
      <w:tr w:rsidR="00C23AA1" w14:paraId="3D787A29" w14:textId="77777777" w:rsidTr="00485C43">
        <w:tc>
          <w:tcPr>
            <w:tcW w:w="895" w:type="dxa"/>
            <w:vMerge/>
            <w:vAlign w:val="center"/>
          </w:tcPr>
          <w:p w14:paraId="0AF2C941" w14:textId="77777777" w:rsidR="00C23AA1" w:rsidRPr="00682C95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1F1F7305" w14:textId="77777777" w:rsidR="00C23AA1" w:rsidRPr="00682C95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00" w:type="dxa"/>
            <w:vAlign w:val="center"/>
          </w:tcPr>
          <w:p w14:paraId="472167D5" w14:textId="5370B670" w:rsidR="00C23AA1" w:rsidRPr="00C23AA1" w:rsidRDefault="00047ED9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83</w:t>
            </w:r>
          </w:p>
        </w:tc>
        <w:tc>
          <w:tcPr>
            <w:tcW w:w="1170" w:type="dxa"/>
            <w:vAlign w:val="center"/>
          </w:tcPr>
          <w:p w14:paraId="148C4755" w14:textId="12353938" w:rsidR="00C23AA1" w:rsidRPr="00C23AA1" w:rsidRDefault="00047ED9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85.2</w:t>
            </w:r>
          </w:p>
        </w:tc>
        <w:tc>
          <w:tcPr>
            <w:tcW w:w="1170" w:type="dxa"/>
            <w:vAlign w:val="center"/>
          </w:tcPr>
          <w:p w14:paraId="64994A6A" w14:textId="082DF12C" w:rsidR="00C23AA1" w:rsidRPr="00C23AA1" w:rsidRDefault="00047ED9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2.4</w:t>
            </w:r>
          </w:p>
        </w:tc>
        <w:tc>
          <w:tcPr>
            <w:tcW w:w="1530" w:type="dxa"/>
            <w:vAlign w:val="center"/>
          </w:tcPr>
          <w:p w14:paraId="67C8A9BC" w14:textId="5C68B09C" w:rsidR="00C23AA1" w:rsidRPr="00C23AA1" w:rsidRDefault="00047ED9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Bone</w:t>
            </w:r>
          </w:p>
        </w:tc>
        <w:tc>
          <w:tcPr>
            <w:tcW w:w="1170" w:type="dxa"/>
            <w:vAlign w:val="center"/>
          </w:tcPr>
          <w:p w14:paraId="18247A59" w14:textId="12459469" w:rsidR="00C23AA1" w:rsidRPr="00C23AA1" w:rsidRDefault="00047ED9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3060" w:type="dxa"/>
            <w:vAlign w:val="center"/>
          </w:tcPr>
          <w:p w14:paraId="2DF85FC4" w14:textId="77777777" w:rsidR="00485C43" w:rsidRDefault="00485C43" w:rsidP="00485C43">
            <w:pPr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C23AA1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  <w:t>Previous:</w:t>
            </w:r>
          </w:p>
          <w:p w14:paraId="2C7EBA78" w14:textId="77777777" w:rsidR="00485C43" w:rsidRDefault="00485C43" w:rsidP="00485C43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bicalutamide, leuprolide, sipuleucel-T, abiraterone, enzalutamide, focal radiation, CPI-444*</w:t>
            </w:r>
          </w:p>
          <w:p w14:paraId="14C46663" w14:textId="77777777" w:rsidR="00485C43" w:rsidRDefault="00485C43" w:rsidP="00485C43">
            <w:pPr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C23AA1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  <w:t>Current (with rising PSA):</w:t>
            </w:r>
          </w:p>
          <w:p w14:paraId="4A767522" w14:textId="4D98A0CE" w:rsidR="00C23AA1" w:rsidRPr="00C23AA1" w:rsidRDefault="00485C43" w:rsidP="00485C43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lastRenderedPageBreak/>
              <w:t>leuprolide, radium-223 + atezolizumab*</w:t>
            </w:r>
          </w:p>
        </w:tc>
      </w:tr>
      <w:tr w:rsidR="00C23AA1" w14:paraId="1365E0D0" w14:textId="77777777" w:rsidTr="00485C43">
        <w:tc>
          <w:tcPr>
            <w:tcW w:w="895" w:type="dxa"/>
            <w:vAlign w:val="center"/>
          </w:tcPr>
          <w:p w14:paraId="51F34472" w14:textId="77777777" w:rsidR="00C23AA1" w:rsidRPr="00682C95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lastRenderedPageBreak/>
              <w:t>10</w:t>
            </w:r>
          </w:p>
        </w:tc>
        <w:tc>
          <w:tcPr>
            <w:tcW w:w="900" w:type="dxa"/>
            <w:vAlign w:val="center"/>
          </w:tcPr>
          <w:p w14:paraId="7C95A32D" w14:textId="77777777" w:rsidR="00C23AA1" w:rsidRPr="00682C95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</w:tcPr>
          <w:p w14:paraId="7D82077E" w14:textId="709FE8F6" w:rsidR="00C23AA1" w:rsidRPr="00C23AA1" w:rsidRDefault="00485C43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83</w:t>
            </w:r>
          </w:p>
        </w:tc>
        <w:tc>
          <w:tcPr>
            <w:tcW w:w="1170" w:type="dxa"/>
            <w:vAlign w:val="center"/>
          </w:tcPr>
          <w:p w14:paraId="13A1E66B" w14:textId="64D9A584" w:rsidR="00C23AA1" w:rsidRPr="00C23AA1" w:rsidRDefault="00485C43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89.3</w:t>
            </w:r>
          </w:p>
        </w:tc>
        <w:tc>
          <w:tcPr>
            <w:tcW w:w="1170" w:type="dxa"/>
            <w:vAlign w:val="center"/>
          </w:tcPr>
          <w:p w14:paraId="45114E18" w14:textId="44798C5D" w:rsidR="00C23AA1" w:rsidRPr="00C23AA1" w:rsidRDefault="00485C43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.1</w:t>
            </w:r>
          </w:p>
        </w:tc>
        <w:tc>
          <w:tcPr>
            <w:tcW w:w="1530" w:type="dxa"/>
            <w:vAlign w:val="center"/>
          </w:tcPr>
          <w:p w14:paraId="43EDC38A" w14:textId="13AFC72F" w:rsidR="00C23AA1" w:rsidRPr="00C23AA1" w:rsidRDefault="00485C43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Lymph Nodes</w:t>
            </w:r>
          </w:p>
        </w:tc>
        <w:tc>
          <w:tcPr>
            <w:tcW w:w="1170" w:type="dxa"/>
            <w:vAlign w:val="center"/>
          </w:tcPr>
          <w:p w14:paraId="1373504A" w14:textId="52507E4D" w:rsidR="00C23AA1" w:rsidRPr="00C23AA1" w:rsidRDefault="00485C43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3060" w:type="dxa"/>
            <w:vAlign w:val="center"/>
          </w:tcPr>
          <w:p w14:paraId="43952649" w14:textId="77777777" w:rsidR="00485C43" w:rsidRDefault="00485C43" w:rsidP="00485C43">
            <w:pPr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C23AA1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  <w:t>Previous:</w:t>
            </w:r>
          </w:p>
          <w:p w14:paraId="4BEA9BBB" w14:textId="5D956A80" w:rsidR="00485C43" w:rsidRDefault="00485C43" w:rsidP="00485C43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prostate radiation, leuprolide, bicalutamide</w:t>
            </w:r>
          </w:p>
          <w:p w14:paraId="02652D47" w14:textId="77777777" w:rsidR="00485C43" w:rsidRDefault="00485C43" w:rsidP="00485C43">
            <w:pPr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C23AA1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  <w:t>Current (with rising PSA):</w:t>
            </w:r>
          </w:p>
          <w:p w14:paraId="49DBE17A" w14:textId="463B6F2A" w:rsidR="00C23AA1" w:rsidRPr="00C23AA1" w:rsidRDefault="00485C43" w:rsidP="00485C43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leuprolide, abiraterone</w:t>
            </w:r>
          </w:p>
        </w:tc>
      </w:tr>
      <w:tr w:rsidR="00C23AA1" w14:paraId="3CEFC4F7" w14:textId="77777777" w:rsidTr="00485C43">
        <w:tc>
          <w:tcPr>
            <w:tcW w:w="895" w:type="dxa"/>
            <w:vAlign w:val="center"/>
          </w:tcPr>
          <w:p w14:paraId="466E36B9" w14:textId="77777777" w:rsidR="00C23AA1" w:rsidRPr="00682C95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900" w:type="dxa"/>
            <w:vAlign w:val="center"/>
          </w:tcPr>
          <w:p w14:paraId="0D3622AA" w14:textId="77777777" w:rsidR="00C23AA1" w:rsidRPr="00682C95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</w:tcPr>
          <w:p w14:paraId="7258DC9E" w14:textId="5311BA73" w:rsidR="00C23AA1" w:rsidRPr="00C23AA1" w:rsidRDefault="00485C43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1170" w:type="dxa"/>
            <w:vAlign w:val="center"/>
          </w:tcPr>
          <w:p w14:paraId="70DC83DC" w14:textId="5AF1E092" w:rsidR="00C23AA1" w:rsidRPr="00C23AA1" w:rsidRDefault="00485C43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251.0</w:t>
            </w:r>
          </w:p>
        </w:tc>
        <w:tc>
          <w:tcPr>
            <w:tcW w:w="1170" w:type="dxa"/>
            <w:vAlign w:val="center"/>
          </w:tcPr>
          <w:p w14:paraId="56BB804A" w14:textId="29C74734" w:rsidR="00C23AA1" w:rsidRPr="00C23AA1" w:rsidRDefault="00485C43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0.9</w:t>
            </w:r>
          </w:p>
        </w:tc>
        <w:tc>
          <w:tcPr>
            <w:tcW w:w="1530" w:type="dxa"/>
            <w:vAlign w:val="center"/>
          </w:tcPr>
          <w:p w14:paraId="723569FA" w14:textId="022D19A3" w:rsidR="00C23AA1" w:rsidRPr="00C23AA1" w:rsidRDefault="00485C43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Bone, Lymph Nodes</w:t>
            </w:r>
          </w:p>
        </w:tc>
        <w:tc>
          <w:tcPr>
            <w:tcW w:w="1170" w:type="dxa"/>
            <w:vAlign w:val="center"/>
          </w:tcPr>
          <w:p w14:paraId="062F8686" w14:textId="6F6C7C7C" w:rsidR="00C23AA1" w:rsidRPr="00C23AA1" w:rsidRDefault="00485C43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3060" w:type="dxa"/>
            <w:vAlign w:val="center"/>
          </w:tcPr>
          <w:p w14:paraId="50CB5B51" w14:textId="77777777" w:rsidR="00485C43" w:rsidRDefault="00485C43" w:rsidP="00485C43">
            <w:pPr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C23AA1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  <w:t>Previous:</w:t>
            </w:r>
          </w:p>
          <w:p w14:paraId="247B0E24" w14:textId="1A0A483D" w:rsidR="00485C43" w:rsidRDefault="00485C43" w:rsidP="00485C43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prostate radiation, leuprolide, bicalutamide, enzalutamide, docetaxel, carboplatin, degarelix</w:t>
            </w:r>
          </w:p>
          <w:p w14:paraId="1FDA3B25" w14:textId="77777777" w:rsidR="00485C43" w:rsidRDefault="00485C43" w:rsidP="00485C43">
            <w:pPr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C23AA1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  <w:t>Current (with rising PSA):</w:t>
            </w:r>
          </w:p>
          <w:p w14:paraId="684868F7" w14:textId="511C5F98" w:rsidR="00C23AA1" w:rsidRPr="00C23AA1" w:rsidRDefault="00485C43" w:rsidP="00485C43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degarelix, abiraterone</w:t>
            </w:r>
          </w:p>
        </w:tc>
      </w:tr>
      <w:tr w:rsidR="00C23AA1" w14:paraId="1C305A1C" w14:textId="77777777" w:rsidTr="00485C43">
        <w:tc>
          <w:tcPr>
            <w:tcW w:w="895" w:type="dxa"/>
            <w:vAlign w:val="center"/>
          </w:tcPr>
          <w:p w14:paraId="55640D86" w14:textId="77777777" w:rsidR="00C23AA1" w:rsidRPr="00682C95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900" w:type="dxa"/>
            <w:vAlign w:val="center"/>
          </w:tcPr>
          <w:p w14:paraId="7A67A6B1" w14:textId="77777777" w:rsidR="00C23AA1" w:rsidRPr="00682C95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</w:tcPr>
          <w:p w14:paraId="7032DF0B" w14:textId="6D676CF9" w:rsidR="00C23AA1" w:rsidRPr="00C23AA1" w:rsidRDefault="00485C43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69</w:t>
            </w:r>
          </w:p>
        </w:tc>
        <w:tc>
          <w:tcPr>
            <w:tcW w:w="1170" w:type="dxa"/>
            <w:vAlign w:val="center"/>
          </w:tcPr>
          <w:p w14:paraId="7572CC68" w14:textId="1B9A0138" w:rsidR="00C23AA1" w:rsidRPr="00C23AA1" w:rsidRDefault="00485C43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3.7</w:t>
            </w:r>
          </w:p>
        </w:tc>
        <w:tc>
          <w:tcPr>
            <w:tcW w:w="1170" w:type="dxa"/>
            <w:vAlign w:val="center"/>
          </w:tcPr>
          <w:p w14:paraId="5018B894" w14:textId="79E94D5C" w:rsidR="00C23AA1" w:rsidRPr="00C23AA1" w:rsidRDefault="00485C43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8.0</w:t>
            </w:r>
          </w:p>
        </w:tc>
        <w:tc>
          <w:tcPr>
            <w:tcW w:w="1530" w:type="dxa"/>
            <w:vAlign w:val="center"/>
          </w:tcPr>
          <w:p w14:paraId="5F6DD6E9" w14:textId="49C34A66" w:rsidR="00C23AA1" w:rsidRPr="00C23AA1" w:rsidRDefault="00485C43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Bone</w:t>
            </w:r>
          </w:p>
        </w:tc>
        <w:tc>
          <w:tcPr>
            <w:tcW w:w="1170" w:type="dxa"/>
            <w:vAlign w:val="center"/>
          </w:tcPr>
          <w:p w14:paraId="13DA9DFC" w14:textId="3C9DE988" w:rsidR="00C23AA1" w:rsidRPr="00C23AA1" w:rsidRDefault="00485C43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3060" w:type="dxa"/>
            <w:vAlign w:val="center"/>
          </w:tcPr>
          <w:p w14:paraId="7A1150F4" w14:textId="77777777" w:rsidR="00485C43" w:rsidRDefault="00485C43" w:rsidP="00485C43">
            <w:pPr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C23AA1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  <w:t>Previous:</w:t>
            </w:r>
          </w:p>
          <w:p w14:paraId="055BA2DF" w14:textId="1F6DC5F5" w:rsidR="00485C43" w:rsidRDefault="00485C43" w:rsidP="00485C43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leuprolide, bicalutamide, abiraterone</w:t>
            </w:r>
          </w:p>
          <w:p w14:paraId="2783ECCD" w14:textId="77777777" w:rsidR="00485C43" w:rsidRDefault="00485C43" w:rsidP="00485C43">
            <w:pPr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C23AA1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  <w:t>Current (with rising PSA):</w:t>
            </w:r>
          </w:p>
          <w:p w14:paraId="44EB9142" w14:textId="255A8799" w:rsidR="00C23AA1" w:rsidRPr="00C23AA1" w:rsidRDefault="00485C43" w:rsidP="00485C43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leuprolide, enzalutamide</w:t>
            </w:r>
          </w:p>
        </w:tc>
      </w:tr>
      <w:tr w:rsidR="00C23AA1" w14:paraId="41FBF452" w14:textId="77777777" w:rsidTr="00485C43">
        <w:tc>
          <w:tcPr>
            <w:tcW w:w="895" w:type="dxa"/>
            <w:vAlign w:val="center"/>
          </w:tcPr>
          <w:p w14:paraId="05FDA271" w14:textId="77777777" w:rsidR="00C23AA1" w:rsidRPr="00682C95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900" w:type="dxa"/>
            <w:vAlign w:val="center"/>
          </w:tcPr>
          <w:p w14:paraId="6E4D7A5A" w14:textId="77777777" w:rsidR="00C23AA1" w:rsidRPr="00682C95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</w:tcPr>
          <w:p w14:paraId="21461661" w14:textId="169B3B7E" w:rsidR="00C23AA1" w:rsidRPr="00C23AA1" w:rsidRDefault="00485C43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68</w:t>
            </w:r>
          </w:p>
        </w:tc>
        <w:tc>
          <w:tcPr>
            <w:tcW w:w="1170" w:type="dxa"/>
            <w:vAlign w:val="center"/>
          </w:tcPr>
          <w:p w14:paraId="2D5BBC77" w14:textId="49BA7AF7" w:rsidR="00C23AA1" w:rsidRPr="00C23AA1" w:rsidRDefault="00485C43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402.65</w:t>
            </w:r>
          </w:p>
        </w:tc>
        <w:tc>
          <w:tcPr>
            <w:tcW w:w="1170" w:type="dxa"/>
            <w:vAlign w:val="center"/>
          </w:tcPr>
          <w:p w14:paraId="3359FF1E" w14:textId="351CB3A0" w:rsidR="00C23AA1" w:rsidRPr="00C23AA1" w:rsidRDefault="00485C43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.2</w:t>
            </w:r>
          </w:p>
        </w:tc>
        <w:tc>
          <w:tcPr>
            <w:tcW w:w="1530" w:type="dxa"/>
            <w:vAlign w:val="center"/>
          </w:tcPr>
          <w:p w14:paraId="1E9CEC3B" w14:textId="32059ACB" w:rsidR="00C23AA1" w:rsidRPr="00C23AA1" w:rsidRDefault="00485C43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Bone</w:t>
            </w:r>
          </w:p>
        </w:tc>
        <w:tc>
          <w:tcPr>
            <w:tcW w:w="1170" w:type="dxa"/>
            <w:vAlign w:val="center"/>
          </w:tcPr>
          <w:p w14:paraId="051F4E1B" w14:textId="1765FCAB" w:rsidR="00C23AA1" w:rsidRPr="00C23AA1" w:rsidRDefault="00485C43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3060" w:type="dxa"/>
            <w:vAlign w:val="center"/>
          </w:tcPr>
          <w:p w14:paraId="3062CEB9" w14:textId="77777777" w:rsidR="00485C43" w:rsidRDefault="00485C43" w:rsidP="00485C43">
            <w:pPr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C23AA1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  <w:t>Previous:</w:t>
            </w:r>
          </w:p>
          <w:p w14:paraId="59A16A05" w14:textId="728D7B45" w:rsidR="00485C43" w:rsidRDefault="00485C43" w:rsidP="00485C43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prostatectomy, </w:t>
            </w:r>
            <w:r w:rsidR="00277E99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high dose</w:t>
            </w: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 bicalutamide*, focal radiation, leuprolide, enzalutamide, docetaxel</w:t>
            </w:r>
          </w:p>
          <w:p w14:paraId="206D215A" w14:textId="77777777" w:rsidR="00485C43" w:rsidRDefault="00485C43" w:rsidP="00485C43">
            <w:pPr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C23AA1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  <w:t>Current (with rising PSA):</w:t>
            </w:r>
          </w:p>
          <w:p w14:paraId="1D041DE7" w14:textId="08E4590F" w:rsidR="00C23AA1" w:rsidRPr="00C23AA1" w:rsidRDefault="00485C43" w:rsidP="00485C43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leuprolide</w:t>
            </w:r>
          </w:p>
        </w:tc>
      </w:tr>
      <w:tr w:rsidR="00C23AA1" w14:paraId="4BC62EE6" w14:textId="77777777" w:rsidTr="00485C43">
        <w:tc>
          <w:tcPr>
            <w:tcW w:w="895" w:type="dxa"/>
            <w:vAlign w:val="center"/>
          </w:tcPr>
          <w:p w14:paraId="79D8B99D" w14:textId="77777777" w:rsidR="00C23AA1" w:rsidRPr="00682C95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900" w:type="dxa"/>
            <w:vAlign w:val="center"/>
          </w:tcPr>
          <w:p w14:paraId="0A55B559" w14:textId="77777777" w:rsidR="00C23AA1" w:rsidRPr="00682C95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</w:tcPr>
          <w:p w14:paraId="4BD7BB00" w14:textId="003798B7" w:rsidR="00C23AA1" w:rsidRPr="00C23AA1" w:rsidRDefault="00485C43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84</w:t>
            </w:r>
          </w:p>
        </w:tc>
        <w:tc>
          <w:tcPr>
            <w:tcW w:w="1170" w:type="dxa"/>
            <w:vAlign w:val="center"/>
          </w:tcPr>
          <w:p w14:paraId="151ACDCF" w14:textId="4D94B59D" w:rsidR="00C23AA1" w:rsidRPr="00C23AA1" w:rsidRDefault="00485C43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52.3</w:t>
            </w:r>
          </w:p>
        </w:tc>
        <w:tc>
          <w:tcPr>
            <w:tcW w:w="1170" w:type="dxa"/>
            <w:vAlign w:val="center"/>
          </w:tcPr>
          <w:p w14:paraId="405633B3" w14:textId="50A41664" w:rsidR="00C23AA1" w:rsidRPr="00C23AA1" w:rsidRDefault="00485C43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0.7</w:t>
            </w:r>
          </w:p>
        </w:tc>
        <w:tc>
          <w:tcPr>
            <w:tcW w:w="1530" w:type="dxa"/>
            <w:vAlign w:val="center"/>
          </w:tcPr>
          <w:p w14:paraId="460A2807" w14:textId="54E9A111" w:rsidR="00C23AA1" w:rsidRPr="00C23AA1" w:rsidRDefault="00485C43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Bone</w:t>
            </w:r>
          </w:p>
        </w:tc>
        <w:tc>
          <w:tcPr>
            <w:tcW w:w="1170" w:type="dxa"/>
            <w:vAlign w:val="center"/>
          </w:tcPr>
          <w:p w14:paraId="0EAE71C2" w14:textId="1D71C9ED" w:rsidR="00C23AA1" w:rsidRPr="00C23AA1" w:rsidRDefault="00485C43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3060" w:type="dxa"/>
            <w:vAlign w:val="center"/>
          </w:tcPr>
          <w:p w14:paraId="450A8D68" w14:textId="77777777" w:rsidR="00485C43" w:rsidRDefault="00485C43" w:rsidP="00485C43">
            <w:pPr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C23AA1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  <w:t>Previous:</w:t>
            </w:r>
          </w:p>
          <w:p w14:paraId="40DFA7B9" w14:textId="1316F133" w:rsidR="00485C43" w:rsidRDefault="00485C43" w:rsidP="00485C43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prostatectomy, radiation, leuprolide, bicalutamide, abiraterone, docetaxel</w:t>
            </w:r>
          </w:p>
          <w:p w14:paraId="5F322EFC" w14:textId="77777777" w:rsidR="00485C43" w:rsidRDefault="00485C43" w:rsidP="00485C43">
            <w:pPr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C23AA1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  <w:t>Current (with rising PSA):</w:t>
            </w:r>
          </w:p>
          <w:p w14:paraId="554ED174" w14:textId="5CEC37C3" w:rsidR="00C23AA1" w:rsidRPr="00C23AA1" w:rsidRDefault="00485C43" w:rsidP="00485C43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leuprolide, carboplatin</w:t>
            </w:r>
          </w:p>
        </w:tc>
      </w:tr>
      <w:tr w:rsidR="00485C43" w14:paraId="712C3C4E" w14:textId="77777777" w:rsidTr="00485C43">
        <w:tc>
          <w:tcPr>
            <w:tcW w:w="895" w:type="dxa"/>
            <w:vAlign w:val="center"/>
          </w:tcPr>
          <w:p w14:paraId="0D020CA4" w14:textId="77777777" w:rsidR="00485C43" w:rsidRPr="00682C95" w:rsidRDefault="00485C43" w:rsidP="00485C43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900" w:type="dxa"/>
            <w:vAlign w:val="center"/>
          </w:tcPr>
          <w:p w14:paraId="22ABB650" w14:textId="77777777" w:rsidR="00485C43" w:rsidRPr="00682C95" w:rsidRDefault="00485C43" w:rsidP="00485C43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</w:tcPr>
          <w:p w14:paraId="2C901C83" w14:textId="04C72E74" w:rsidR="00485C43" w:rsidRPr="00C23AA1" w:rsidRDefault="00485C43" w:rsidP="00485C43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85</w:t>
            </w:r>
          </w:p>
        </w:tc>
        <w:tc>
          <w:tcPr>
            <w:tcW w:w="1170" w:type="dxa"/>
            <w:vAlign w:val="center"/>
          </w:tcPr>
          <w:p w14:paraId="307DE086" w14:textId="56DA4543" w:rsidR="00485C43" w:rsidRPr="00C23AA1" w:rsidRDefault="00485C43" w:rsidP="00485C43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44.6</w:t>
            </w:r>
          </w:p>
        </w:tc>
        <w:tc>
          <w:tcPr>
            <w:tcW w:w="1170" w:type="dxa"/>
            <w:vAlign w:val="center"/>
          </w:tcPr>
          <w:p w14:paraId="681B36C4" w14:textId="6D639F24" w:rsidR="00485C43" w:rsidRPr="00C23AA1" w:rsidRDefault="00485C43" w:rsidP="00485C43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2.1</w:t>
            </w:r>
          </w:p>
        </w:tc>
        <w:tc>
          <w:tcPr>
            <w:tcW w:w="1530" w:type="dxa"/>
            <w:vAlign w:val="center"/>
          </w:tcPr>
          <w:p w14:paraId="7710DEFB" w14:textId="5AD3916E" w:rsidR="00485C43" w:rsidRPr="00C23AA1" w:rsidRDefault="00485C43" w:rsidP="00485C43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Bone</w:t>
            </w:r>
          </w:p>
        </w:tc>
        <w:tc>
          <w:tcPr>
            <w:tcW w:w="1170" w:type="dxa"/>
            <w:vAlign w:val="center"/>
          </w:tcPr>
          <w:p w14:paraId="5D4744F5" w14:textId="6D6EBABD" w:rsidR="00485C43" w:rsidRPr="00C23AA1" w:rsidRDefault="00485C43" w:rsidP="00485C43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3060" w:type="dxa"/>
            <w:vAlign w:val="center"/>
          </w:tcPr>
          <w:p w14:paraId="0F476502" w14:textId="77777777" w:rsidR="00485C43" w:rsidRDefault="00485C43" w:rsidP="00485C43">
            <w:pPr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C23AA1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  <w:t>Previous:</w:t>
            </w:r>
          </w:p>
          <w:p w14:paraId="40FAB76C" w14:textId="10A48237" w:rsidR="00485C43" w:rsidRDefault="00485C43" w:rsidP="00485C43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prostate radiation, bicalutamide, leuprolide, nilutamide, enzalutamide, focal radiation, abiraterone, sipuleucel-T</w:t>
            </w:r>
          </w:p>
          <w:p w14:paraId="6D5B7ED3" w14:textId="77777777" w:rsidR="00485C43" w:rsidRDefault="00485C43" w:rsidP="00485C43">
            <w:pPr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C23AA1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  <w:t>Current (with rising PSA):</w:t>
            </w:r>
          </w:p>
          <w:p w14:paraId="122D5BED" w14:textId="64BB2C5A" w:rsidR="00485C43" w:rsidRPr="00C23AA1" w:rsidRDefault="00485C43" w:rsidP="00485C43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leuprolide, docetaxel</w:t>
            </w:r>
          </w:p>
        </w:tc>
      </w:tr>
      <w:tr w:rsidR="00C23AA1" w14:paraId="413444EE" w14:textId="77777777" w:rsidTr="00485C43">
        <w:tc>
          <w:tcPr>
            <w:tcW w:w="895" w:type="dxa"/>
            <w:vAlign w:val="center"/>
          </w:tcPr>
          <w:p w14:paraId="491278CB" w14:textId="77777777" w:rsidR="00C23AA1" w:rsidRPr="00682C95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900" w:type="dxa"/>
            <w:vAlign w:val="center"/>
          </w:tcPr>
          <w:p w14:paraId="64B0D258" w14:textId="77777777" w:rsidR="00C23AA1" w:rsidRPr="00682C95" w:rsidRDefault="00C23AA1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</w:tcPr>
          <w:p w14:paraId="0D711EF9" w14:textId="7076B197" w:rsidR="00C23AA1" w:rsidRPr="00C23AA1" w:rsidRDefault="00485C43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76</w:t>
            </w:r>
          </w:p>
        </w:tc>
        <w:tc>
          <w:tcPr>
            <w:tcW w:w="1170" w:type="dxa"/>
            <w:vAlign w:val="center"/>
          </w:tcPr>
          <w:p w14:paraId="6E82688F" w14:textId="5DBEAF6B" w:rsidR="00C23AA1" w:rsidRPr="00C23AA1" w:rsidRDefault="00485C43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49.0</w:t>
            </w:r>
          </w:p>
        </w:tc>
        <w:tc>
          <w:tcPr>
            <w:tcW w:w="1170" w:type="dxa"/>
            <w:vAlign w:val="center"/>
          </w:tcPr>
          <w:p w14:paraId="1BF23A0D" w14:textId="037BFF30" w:rsidR="00C23AA1" w:rsidRPr="00C23AA1" w:rsidRDefault="00485C43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0.7</w:t>
            </w:r>
          </w:p>
        </w:tc>
        <w:tc>
          <w:tcPr>
            <w:tcW w:w="1530" w:type="dxa"/>
            <w:vAlign w:val="center"/>
          </w:tcPr>
          <w:p w14:paraId="36A9C131" w14:textId="031377CD" w:rsidR="00C23AA1" w:rsidRPr="00C23AA1" w:rsidRDefault="00485C43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Bone</w:t>
            </w:r>
          </w:p>
        </w:tc>
        <w:tc>
          <w:tcPr>
            <w:tcW w:w="1170" w:type="dxa"/>
            <w:vAlign w:val="center"/>
          </w:tcPr>
          <w:p w14:paraId="29653EAF" w14:textId="10947C2F" w:rsidR="00C23AA1" w:rsidRPr="00C23AA1" w:rsidRDefault="00485C43" w:rsidP="00C23AA1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High</w:t>
            </w:r>
          </w:p>
        </w:tc>
        <w:tc>
          <w:tcPr>
            <w:tcW w:w="3060" w:type="dxa"/>
            <w:vAlign w:val="center"/>
          </w:tcPr>
          <w:p w14:paraId="7795B3F5" w14:textId="77777777" w:rsidR="00485C43" w:rsidRDefault="00485C43" w:rsidP="00485C43">
            <w:pPr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C23AA1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  <w:t>Previous:</w:t>
            </w:r>
          </w:p>
          <w:p w14:paraId="4525BD29" w14:textId="5C0BFB58" w:rsidR="00485C43" w:rsidRDefault="00485C43" w:rsidP="00485C43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prostatectomy, focal radiation, bicalutamide, leuprolide</w:t>
            </w:r>
          </w:p>
          <w:p w14:paraId="53D6A1BD" w14:textId="77777777" w:rsidR="00485C43" w:rsidRDefault="00485C43" w:rsidP="00485C43">
            <w:pPr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</w:pPr>
            <w:r w:rsidRPr="00C23AA1">
              <w:rPr>
                <w:rFonts w:ascii="Calibri" w:eastAsia="Calibri" w:hAnsi="Calibri" w:cs="Calibri"/>
                <w:b/>
                <w:bCs/>
                <w:i/>
                <w:iCs/>
                <w:sz w:val="16"/>
                <w:szCs w:val="16"/>
                <w:u w:val="single"/>
              </w:rPr>
              <w:t>Current (with rising PSA):</w:t>
            </w:r>
          </w:p>
          <w:p w14:paraId="2C2276CC" w14:textId="679FACD7" w:rsidR="00C23AA1" w:rsidRPr="00C23AA1" w:rsidRDefault="00485C43" w:rsidP="00485C43">
            <w:pP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leuprolide, enzalutamide</w:t>
            </w:r>
          </w:p>
        </w:tc>
      </w:tr>
    </w:tbl>
    <w:p w14:paraId="0D45299E" w14:textId="77777777" w:rsidR="0078296A" w:rsidRDefault="0078296A" w:rsidP="0078296A">
      <w:pPr>
        <w:spacing w:after="160" w:line="480" w:lineRule="auto"/>
        <w:jc w:val="both"/>
        <w:rPr>
          <w:rFonts w:ascii="Calibri" w:eastAsia="Calibri" w:hAnsi="Calibri" w:cs="Calibri"/>
        </w:rPr>
      </w:pPr>
    </w:p>
    <w:p w14:paraId="595CCE83" w14:textId="1363B57A" w:rsidR="0078296A" w:rsidRDefault="0078296A" w:rsidP="0078296A">
      <w:pPr>
        <w:spacing w:after="160" w:line="48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sz w:val="20"/>
          <w:szCs w:val="20"/>
        </w:rPr>
        <w:t>Supplementary Table 1.</w:t>
      </w:r>
      <w:r>
        <w:rPr>
          <w:rFonts w:ascii="Calibri" w:eastAsia="Calibri" w:hAnsi="Calibri" w:cs="Calibri"/>
          <w:sz w:val="20"/>
          <w:szCs w:val="20"/>
        </w:rPr>
        <w:t xml:space="preserve"> Clinical </w:t>
      </w:r>
      <w:r w:rsidR="00485C43">
        <w:rPr>
          <w:rFonts w:ascii="Calibri" w:eastAsia="Calibri" w:hAnsi="Calibri" w:cs="Calibri"/>
          <w:sz w:val="20"/>
          <w:szCs w:val="20"/>
        </w:rPr>
        <w:t>i</w:t>
      </w:r>
      <w:r>
        <w:rPr>
          <w:rFonts w:ascii="Calibri" w:eastAsia="Calibri" w:hAnsi="Calibri" w:cs="Calibri"/>
          <w:sz w:val="20"/>
          <w:szCs w:val="20"/>
        </w:rPr>
        <w:t>nformation o</w:t>
      </w:r>
      <w:sdt>
        <w:sdtPr>
          <w:tag w:val="goog_rdk_565"/>
          <w:id w:val="1917823694"/>
        </w:sdtPr>
        <w:sdtContent>
          <w:r>
            <w:rPr>
              <w:rFonts w:ascii="Calibri" w:eastAsia="Calibri" w:hAnsi="Calibri" w:cs="Calibri"/>
              <w:sz w:val="20"/>
              <w:szCs w:val="20"/>
            </w:rPr>
            <w:t>n</w:t>
          </w:r>
        </w:sdtContent>
      </w:sdt>
      <w:r>
        <w:rPr>
          <w:rFonts w:ascii="Calibri" w:eastAsia="Calibri" w:hAnsi="Calibri" w:cs="Calibri"/>
          <w:sz w:val="20"/>
          <w:szCs w:val="20"/>
        </w:rPr>
        <w:t xml:space="preserve"> 16 </w:t>
      </w:r>
      <w:r w:rsidR="00485C43">
        <w:rPr>
          <w:rFonts w:ascii="Calibri" w:eastAsia="Calibri" w:hAnsi="Calibri" w:cs="Calibri"/>
          <w:sz w:val="20"/>
          <w:szCs w:val="20"/>
        </w:rPr>
        <w:t xml:space="preserve">male </w:t>
      </w:r>
      <w:r>
        <w:rPr>
          <w:rFonts w:ascii="Calibri" w:eastAsia="Calibri" w:hAnsi="Calibri" w:cs="Calibri"/>
          <w:sz w:val="20"/>
          <w:szCs w:val="20"/>
        </w:rPr>
        <w:t>patients with mCRPC and resistance to ARIs who donated the 19</w:t>
      </w:r>
      <w:r w:rsidR="00485C43">
        <w:rPr>
          <w:rFonts w:ascii="Calibri" w:eastAsia="Calibri" w:hAnsi="Calibri" w:cs="Calibri"/>
          <w:sz w:val="20"/>
          <w:szCs w:val="20"/>
        </w:rPr>
        <w:t xml:space="preserve"> analyzed</w:t>
      </w:r>
      <w:r>
        <w:rPr>
          <w:rFonts w:ascii="Calibri" w:eastAsia="Calibri" w:hAnsi="Calibri" w:cs="Calibri"/>
          <w:sz w:val="20"/>
          <w:szCs w:val="20"/>
        </w:rPr>
        <w:t xml:space="preserve"> blood samples, including age, PSA value</w:t>
      </w:r>
      <w:r w:rsidR="00936811">
        <w:rPr>
          <w:rFonts w:ascii="Calibri" w:eastAsia="Calibri" w:hAnsi="Calibri" w:cs="Calibri"/>
          <w:sz w:val="20"/>
          <w:szCs w:val="20"/>
        </w:rPr>
        <w:t xml:space="preserve"> at time of blood draw, PSA doubling time prior to blood draw, sites of metastatic disease, disease volume</w:t>
      </w:r>
      <w:r>
        <w:rPr>
          <w:rFonts w:ascii="Calibri" w:eastAsia="Calibri" w:hAnsi="Calibri" w:cs="Calibri"/>
          <w:sz w:val="20"/>
          <w:szCs w:val="20"/>
        </w:rPr>
        <w:t xml:space="preserve"> and treatment</w:t>
      </w:r>
      <w:r w:rsidR="00936811">
        <w:rPr>
          <w:rFonts w:ascii="Calibri" w:eastAsia="Calibri" w:hAnsi="Calibri" w:cs="Calibri"/>
          <w:sz w:val="20"/>
          <w:szCs w:val="20"/>
        </w:rPr>
        <w:t xml:space="preserve"> status</w:t>
      </w:r>
      <w:r>
        <w:rPr>
          <w:rFonts w:ascii="Calibri" w:eastAsia="Calibri" w:hAnsi="Calibri" w:cs="Calibri"/>
          <w:sz w:val="20"/>
          <w:szCs w:val="20"/>
        </w:rPr>
        <w:t>. *</w:t>
      </w:r>
      <w:r w:rsidR="00936811">
        <w:rPr>
          <w:rFonts w:ascii="Calibri" w:eastAsia="Calibri" w:hAnsi="Calibri" w:cs="Calibri"/>
          <w:sz w:val="20"/>
          <w:szCs w:val="20"/>
        </w:rPr>
        <w:t>A</w:t>
      </w:r>
      <w:r>
        <w:rPr>
          <w:rFonts w:ascii="Calibri" w:eastAsia="Calibri" w:hAnsi="Calibri" w:cs="Calibri"/>
          <w:sz w:val="20"/>
          <w:szCs w:val="20"/>
        </w:rPr>
        <w:t>gent received on a clinical trial</w:t>
      </w:r>
      <w:r w:rsidR="00936811">
        <w:rPr>
          <w:rFonts w:ascii="Calibri" w:eastAsia="Calibri" w:hAnsi="Calibri" w:cs="Calibri"/>
          <w:sz w:val="20"/>
          <w:szCs w:val="20"/>
        </w:rPr>
        <w:t>. mCRPC: metastatic castration-resistant prostate cancer; PSA: prostate-specific antigen.</w:t>
      </w:r>
    </w:p>
    <w:p w14:paraId="00F042E7" w14:textId="77777777" w:rsidR="00936811" w:rsidRDefault="00936811" w:rsidP="0078296A">
      <w:pPr>
        <w:spacing w:after="160" w:line="480" w:lineRule="auto"/>
        <w:jc w:val="both"/>
        <w:rPr>
          <w:rFonts w:ascii="Calibri" w:eastAsia="Calibri" w:hAnsi="Calibri" w:cs="Calibri"/>
        </w:rPr>
      </w:pPr>
    </w:p>
    <w:p w14:paraId="0B17B2DA" w14:textId="77777777" w:rsidR="00936811" w:rsidRDefault="00936811" w:rsidP="0078296A">
      <w:pPr>
        <w:spacing w:after="160" w:line="480" w:lineRule="auto"/>
        <w:jc w:val="both"/>
        <w:rPr>
          <w:rFonts w:ascii="Calibri" w:eastAsia="Calibri" w:hAnsi="Calibri" w:cs="Calibri"/>
        </w:rPr>
      </w:pPr>
    </w:p>
    <w:p w14:paraId="5EACBD6A" w14:textId="77777777" w:rsidR="00936811" w:rsidRDefault="00936811" w:rsidP="0078296A">
      <w:pPr>
        <w:spacing w:after="160" w:line="480" w:lineRule="auto"/>
        <w:jc w:val="both"/>
        <w:rPr>
          <w:rFonts w:ascii="Calibri" w:eastAsia="Calibri" w:hAnsi="Calibri" w:cs="Calibri"/>
        </w:rPr>
      </w:pPr>
    </w:p>
    <w:p w14:paraId="6FB7B285" w14:textId="77777777" w:rsidR="00936811" w:rsidRDefault="00936811" w:rsidP="0078296A">
      <w:pPr>
        <w:spacing w:after="160" w:line="480" w:lineRule="auto"/>
        <w:jc w:val="both"/>
        <w:rPr>
          <w:rFonts w:ascii="Calibri" w:eastAsia="Calibri" w:hAnsi="Calibri" w:cs="Calibri"/>
        </w:rPr>
      </w:pPr>
    </w:p>
    <w:p w14:paraId="4EC99A07" w14:textId="77777777" w:rsidR="00936811" w:rsidRDefault="00936811" w:rsidP="0078296A">
      <w:pPr>
        <w:spacing w:after="160" w:line="480" w:lineRule="auto"/>
        <w:jc w:val="both"/>
        <w:rPr>
          <w:rFonts w:ascii="Calibri" w:eastAsia="Calibri" w:hAnsi="Calibri" w:cs="Calibri"/>
        </w:rPr>
      </w:pPr>
    </w:p>
    <w:tbl>
      <w:tblPr>
        <w:tblStyle w:val="TableGrid"/>
        <w:tblW w:w="10975" w:type="dxa"/>
        <w:tblLook w:val="04A0" w:firstRow="1" w:lastRow="0" w:firstColumn="1" w:lastColumn="0" w:noHBand="0" w:noVBand="1"/>
      </w:tblPr>
      <w:tblGrid>
        <w:gridCol w:w="698"/>
        <w:gridCol w:w="707"/>
        <w:gridCol w:w="941"/>
        <w:gridCol w:w="941"/>
        <w:gridCol w:w="1274"/>
        <w:gridCol w:w="920"/>
        <w:gridCol w:w="1121"/>
        <w:gridCol w:w="1002"/>
        <w:gridCol w:w="1002"/>
        <w:gridCol w:w="1002"/>
        <w:gridCol w:w="1367"/>
      </w:tblGrid>
      <w:tr w:rsidR="007C13C0" w14:paraId="5387A270" w14:textId="77777777" w:rsidTr="0046301E">
        <w:tc>
          <w:tcPr>
            <w:tcW w:w="698" w:type="dxa"/>
            <w:shd w:val="clear" w:color="auto" w:fill="0161A8"/>
            <w:vAlign w:val="center"/>
          </w:tcPr>
          <w:p w14:paraId="0D739973" w14:textId="641FFE10" w:rsidR="00936811" w:rsidRPr="00C745A5" w:rsidRDefault="00936811" w:rsidP="00C745A5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lastRenderedPageBreak/>
              <w:t>Patient ID</w:t>
            </w:r>
          </w:p>
        </w:tc>
        <w:tc>
          <w:tcPr>
            <w:tcW w:w="707" w:type="dxa"/>
            <w:shd w:val="clear" w:color="auto" w:fill="0161A8"/>
            <w:vAlign w:val="center"/>
          </w:tcPr>
          <w:p w14:paraId="26D27B6A" w14:textId="683A3E34" w:rsidR="00936811" w:rsidRPr="00C745A5" w:rsidRDefault="00936811" w:rsidP="00C745A5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Sample #</w:t>
            </w:r>
          </w:p>
        </w:tc>
        <w:tc>
          <w:tcPr>
            <w:tcW w:w="940" w:type="dxa"/>
            <w:shd w:val="clear" w:color="auto" w:fill="0161A8"/>
            <w:vAlign w:val="center"/>
          </w:tcPr>
          <w:p w14:paraId="73D5528B" w14:textId="35ED9D09" w:rsidR="00936811" w:rsidRPr="00C745A5" w:rsidRDefault="00936811" w:rsidP="00C745A5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color w:val="FFFFFF" w:themeColor="background1"/>
                <w:sz w:val="16"/>
                <w:szCs w:val="16"/>
              </w:rPr>
              <w:t>AR-V7 Detectable in CTCs</w:t>
            </w:r>
          </w:p>
        </w:tc>
        <w:tc>
          <w:tcPr>
            <w:tcW w:w="940" w:type="dxa"/>
            <w:shd w:val="clear" w:color="auto" w:fill="0161A8"/>
            <w:vAlign w:val="center"/>
          </w:tcPr>
          <w:p w14:paraId="59CC91CF" w14:textId="37A51F79" w:rsidR="00936811" w:rsidRPr="00C745A5" w:rsidRDefault="00936811" w:rsidP="00C745A5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color w:val="FFFFFF" w:themeColor="background1"/>
                <w:sz w:val="16"/>
                <w:szCs w:val="16"/>
              </w:rPr>
              <w:t>AR-V7 Detectable in cfRNA</w:t>
            </w:r>
          </w:p>
        </w:tc>
        <w:tc>
          <w:tcPr>
            <w:tcW w:w="1276" w:type="dxa"/>
            <w:shd w:val="clear" w:color="auto" w:fill="0161A8"/>
            <w:vAlign w:val="center"/>
          </w:tcPr>
          <w:p w14:paraId="1802A105" w14:textId="2C0549CF" w:rsidR="00936811" w:rsidRPr="00C745A5" w:rsidRDefault="001C2303" w:rsidP="00C745A5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color w:val="FFFFFF" w:themeColor="background1"/>
                <w:sz w:val="16"/>
                <w:szCs w:val="16"/>
              </w:rPr>
              <w:t xml:space="preserve">ARI </w:t>
            </w:r>
            <w:r w:rsidR="00936811" w:rsidRPr="00C745A5">
              <w:rPr>
                <w:rFonts w:ascii="Calibri" w:eastAsia="Calibri" w:hAnsi="Calibri" w:cs="Calibri"/>
                <w:b/>
                <w:bCs/>
                <w:color w:val="FFFFFF" w:themeColor="background1"/>
                <w:sz w:val="16"/>
                <w:szCs w:val="16"/>
              </w:rPr>
              <w:t xml:space="preserve">with </w:t>
            </w:r>
            <w:r w:rsidR="007C13C0">
              <w:rPr>
                <w:rFonts w:ascii="Calibri" w:eastAsia="Calibri" w:hAnsi="Calibri" w:cs="Calibri"/>
                <w:b/>
                <w:bCs/>
                <w:color w:val="FFFFFF" w:themeColor="background1"/>
                <w:sz w:val="16"/>
                <w:szCs w:val="16"/>
              </w:rPr>
              <w:t>PSA</w:t>
            </w:r>
            <w:r w:rsidR="00936811" w:rsidRPr="00C745A5">
              <w:rPr>
                <w:rFonts w:ascii="Calibri" w:eastAsia="Calibri" w:hAnsi="Calibri" w:cs="Calibri"/>
                <w:b/>
                <w:bCs/>
                <w:color w:val="FFFFFF" w:themeColor="background1"/>
                <w:sz w:val="16"/>
                <w:szCs w:val="16"/>
              </w:rPr>
              <w:t xml:space="preserve"> Progression</w:t>
            </w:r>
            <w:r w:rsidRPr="00C745A5">
              <w:rPr>
                <w:rFonts w:ascii="Calibri" w:eastAsia="Calibri" w:hAnsi="Calibri" w:cs="Calibri"/>
                <w:b/>
                <w:bCs/>
                <w:color w:val="FFFFFF" w:themeColor="background1"/>
                <w:sz w:val="16"/>
                <w:szCs w:val="16"/>
              </w:rPr>
              <w:t xml:space="preserve"> Before or At Time of Blood Draw</w:t>
            </w:r>
          </w:p>
        </w:tc>
        <w:tc>
          <w:tcPr>
            <w:tcW w:w="919" w:type="dxa"/>
            <w:shd w:val="clear" w:color="auto" w:fill="0161A8"/>
            <w:vAlign w:val="center"/>
          </w:tcPr>
          <w:p w14:paraId="1932A541" w14:textId="77777777" w:rsidR="00936811" w:rsidRPr="00C745A5" w:rsidRDefault="00936811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Time Between End of Previous ARI Treatment and Blood Draw</w:t>
            </w:r>
          </w:p>
          <w:p w14:paraId="37E80918" w14:textId="051CB92B" w:rsidR="00936811" w:rsidRPr="00C745A5" w:rsidRDefault="00936811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(in months)</w:t>
            </w:r>
          </w:p>
        </w:tc>
        <w:tc>
          <w:tcPr>
            <w:tcW w:w="1120" w:type="dxa"/>
            <w:shd w:val="clear" w:color="auto" w:fill="0161A8"/>
            <w:vAlign w:val="center"/>
          </w:tcPr>
          <w:p w14:paraId="5BB1B41C" w14:textId="2BF59A77" w:rsidR="00936811" w:rsidRPr="00C745A5" w:rsidRDefault="007C13C0" w:rsidP="00C745A5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 xml:space="preserve">Subsequent </w:t>
            </w:r>
            <w:r w:rsidR="00936811" w:rsidRPr="00C745A5"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 xml:space="preserve">ARI </w:t>
            </w:r>
          </w:p>
        </w:tc>
        <w:tc>
          <w:tcPr>
            <w:tcW w:w="1001" w:type="dxa"/>
            <w:shd w:val="clear" w:color="auto" w:fill="0161A8"/>
            <w:vAlign w:val="center"/>
          </w:tcPr>
          <w:p w14:paraId="1953056D" w14:textId="7EB55074" w:rsidR="00936811" w:rsidRPr="00C745A5" w:rsidRDefault="00936811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 xml:space="preserve">Start of </w:t>
            </w:r>
            <w:r w:rsidR="007C13C0"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 xml:space="preserve">Subsequent </w:t>
            </w:r>
            <w:r w:rsidRPr="00C745A5"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 xml:space="preserve">ARI </w:t>
            </w:r>
          </w:p>
          <w:p w14:paraId="4B578092" w14:textId="448E92FA" w:rsidR="001C2303" w:rsidRPr="00C745A5" w:rsidRDefault="001C2303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(in months post blood draw)</w:t>
            </w:r>
          </w:p>
        </w:tc>
        <w:tc>
          <w:tcPr>
            <w:tcW w:w="1001" w:type="dxa"/>
            <w:shd w:val="clear" w:color="auto" w:fill="0161A8"/>
            <w:vAlign w:val="center"/>
          </w:tcPr>
          <w:p w14:paraId="46CCE5BC" w14:textId="6E38C10B" w:rsidR="001C2303" w:rsidRPr="00C745A5" w:rsidRDefault="001C2303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 xml:space="preserve">Duration of </w:t>
            </w:r>
            <w:r w:rsidR="007C13C0"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 xml:space="preserve">Subsequent </w:t>
            </w:r>
            <w:r w:rsidRPr="00C745A5"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 xml:space="preserve">ARI </w:t>
            </w:r>
          </w:p>
          <w:p w14:paraId="76EC382D" w14:textId="5818BEF2" w:rsidR="001C2303" w:rsidRPr="00C745A5" w:rsidRDefault="001C2303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(in months)</w:t>
            </w:r>
          </w:p>
        </w:tc>
        <w:tc>
          <w:tcPr>
            <w:tcW w:w="1001" w:type="dxa"/>
            <w:shd w:val="clear" w:color="auto" w:fill="0161A8"/>
            <w:vAlign w:val="center"/>
          </w:tcPr>
          <w:p w14:paraId="6888D449" w14:textId="5242A998" w:rsidR="001C2303" w:rsidRPr="00C745A5" w:rsidRDefault="001C2303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 xml:space="preserve">PSA at Start of </w:t>
            </w:r>
            <w:r w:rsidR="007C13C0"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 xml:space="preserve">Subsequent </w:t>
            </w:r>
            <w:r w:rsidRPr="00C745A5"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 xml:space="preserve">ARI </w:t>
            </w:r>
          </w:p>
          <w:p w14:paraId="5F342010" w14:textId="716728E7" w:rsidR="001C2303" w:rsidRPr="00C745A5" w:rsidRDefault="001C2303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(in ng/mL)</w:t>
            </w:r>
          </w:p>
        </w:tc>
        <w:tc>
          <w:tcPr>
            <w:tcW w:w="1372" w:type="dxa"/>
            <w:shd w:val="clear" w:color="auto" w:fill="0161A8"/>
            <w:vAlign w:val="center"/>
          </w:tcPr>
          <w:p w14:paraId="7156F474" w14:textId="03891C2C" w:rsidR="007C13C0" w:rsidRDefault="007C13C0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 xml:space="preserve">Best </w:t>
            </w:r>
            <w:r w:rsidR="001C2303" w:rsidRPr="00C745A5"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 xml:space="preserve">PSA </w:t>
            </w: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Response to Subsequent ARI</w:t>
            </w:r>
          </w:p>
          <w:p w14:paraId="6DBF009E" w14:textId="0ED7F9DD" w:rsidR="00936811" w:rsidRPr="00C745A5" w:rsidRDefault="001C2303" w:rsidP="00C745A5">
            <w:pPr>
              <w:spacing w:line="48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(in ng/mL)</w:t>
            </w:r>
          </w:p>
        </w:tc>
      </w:tr>
      <w:tr w:rsidR="007C13C0" w14:paraId="161CD53F" w14:textId="77777777" w:rsidTr="007C13C0">
        <w:tc>
          <w:tcPr>
            <w:tcW w:w="698" w:type="dxa"/>
            <w:vMerge w:val="restart"/>
            <w:vAlign w:val="center"/>
          </w:tcPr>
          <w:p w14:paraId="156F720A" w14:textId="015F07AA" w:rsidR="001C2303" w:rsidRPr="00C745A5" w:rsidRDefault="001C2303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707" w:type="dxa"/>
            <w:vAlign w:val="center"/>
          </w:tcPr>
          <w:p w14:paraId="6F76AAD1" w14:textId="7FC3F586" w:rsidR="001C2303" w:rsidRPr="00C745A5" w:rsidRDefault="001C2303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40" w:type="dxa"/>
            <w:vAlign w:val="center"/>
          </w:tcPr>
          <w:p w14:paraId="3684152E" w14:textId="245ACE22" w:rsidR="001C2303" w:rsidRPr="00C745A5" w:rsidRDefault="001C2303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40" w:type="dxa"/>
            <w:vAlign w:val="center"/>
          </w:tcPr>
          <w:p w14:paraId="042D45EE" w14:textId="5E4C1AFC" w:rsidR="001C2303" w:rsidRPr="00C745A5" w:rsidRDefault="001C2303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  <w:vMerge w:val="restart"/>
            <w:vAlign w:val="center"/>
          </w:tcPr>
          <w:p w14:paraId="57E0621F" w14:textId="3DF83B6B" w:rsidR="001C2303" w:rsidRPr="00C745A5" w:rsidRDefault="001C2303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enzalutamide</w:t>
            </w:r>
          </w:p>
        </w:tc>
        <w:tc>
          <w:tcPr>
            <w:tcW w:w="919" w:type="dxa"/>
            <w:vMerge w:val="restart"/>
            <w:vAlign w:val="center"/>
          </w:tcPr>
          <w:p w14:paraId="77618880" w14:textId="77777777" w:rsidR="001C2303" w:rsidRPr="00C745A5" w:rsidRDefault="001C2303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0</w:t>
            </w:r>
          </w:p>
          <w:p w14:paraId="562134F9" w14:textId="5670B8FF" w:rsidR="001C2303" w:rsidRPr="00C745A5" w:rsidRDefault="001C2303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2"/>
                <w:szCs w:val="12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2"/>
                <w:szCs w:val="12"/>
              </w:rPr>
              <w:t>(current</w:t>
            </w:r>
            <w:r w:rsidR="0063103B" w:rsidRPr="00C745A5">
              <w:rPr>
                <w:rFonts w:ascii="Calibri" w:eastAsia="Calibri" w:hAnsi="Calibri" w:cs="Calibri"/>
                <w:b/>
                <w:bCs/>
                <w:sz w:val="12"/>
                <w:szCs w:val="12"/>
              </w:rPr>
              <w:t xml:space="preserve"> </w:t>
            </w:r>
            <w:r w:rsidRPr="00C745A5">
              <w:rPr>
                <w:rFonts w:ascii="Calibri" w:eastAsia="Calibri" w:hAnsi="Calibri" w:cs="Calibri"/>
                <w:b/>
                <w:bCs/>
                <w:sz w:val="12"/>
                <w:szCs w:val="12"/>
              </w:rPr>
              <w:t>treatment)</w:t>
            </w:r>
          </w:p>
        </w:tc>
        <w:tc>
          <w:tcPr>
            <w:tcW w:w="1120" w:type="dxa"/>
            <w:vMerge w:val="restart"/>
            <w:vAlign w:val="center"/>
          </w:tcPr>
          <w:p w14:paraId="52FA1C02" w14:textId="6A5B62DB" w:rsidR="001C2303" w:rsidRPr="00C745A5" w:rsidRDefault="001C2303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abiraterone</w:t>
            </w:r>
          </w:p>
        </w:tc>
        <w:tc>
          <w:tcPr>
            <w:tcW w:w="1001" w:type="dxa"/>
            <w:vAlign w:val="center"/>
          </w:tcPr>
          <w:p w14:paraId="6011539D" w14:textId="5E483103" w:rsidR="001C2303" w:rsidRPr="00C745A5" w:rsidRDefault="001C2303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1001" w:type="dxa"/>
            <w:vMerge w:val="restart"/>
            <w:vAlign w:val="center"/>
          </w:tcPr>
          <w:p w14:paraId="13C1948A" w14:textId="5022F27F" w:rsidR="001C2303" w:rsidRPr="00C745A5" w:rsidRDefault="001C2303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001" w:type="dxa"/>
            <w:vMerge w:val="restart"/>
            <w:vAlign w:val="center"/>
          </w:tcPr>
          <w:p w14:paraId="046C3832" w14:textId="1A6601F0" w:rsidR="001C2303" w:rsidRPr="00C745A5" w:rsidRDefault="001C2303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22.8</w:t>
            </w:r>
          </w:p>
        </w:tc>
        <w:tc>
          <w:tcPr>
            <w:tcW w:w="1372" w:type="dxa"/>
            <w:vMerge w:val="restart"/>
            <w:vAlign w:val="center"/>
          </w:tcPr>
          <w:p w14:paraId="46B48345" w14:textId="0198403F" w:rsidR="001C2303" w:rsidRPr="00C745A5" w:rsidRDefault="001C2303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22</w:t>
            </w:r>
          </w:p>
        </w:tc>
      </w:tr>
      <w:tr w:rsidR="007C13C0" w14:paraId="01370784" w14:textId="77777777" w:rsidTr="007C13C0">
        <w:tc>
          <w:tcPr>
            <w:tcW w:w="698" w:type="dxa"/>
            <w:vMerge/>
            <w:vAlign w:val="center"/>
          </w:tcPr>
          <w:p w14:paraId="6B2D89EE" w14:textId="77777777" w:rsidR="001C2303" w:rsidRPr="00C745A5" w:rsidRDefault="001C2303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707" w:type="dxa"/>
            <w:vAlign w:val="center"/>
          </w:tcPr>
          <w:p w14:paraId="4D116A91" w14:textId="1BAF04E0" w:rsidR="001C2303" w:rsidRPr="00C745A5" w:rsidRDefault="001C2303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40" w:type="dxa"/>
            <w:vAlign w:val="center"/>
          </w:tcPr>
          <w:p w14:paraId="3032274D" w14:textId="4AA2B023" w:rsidR="001C2303" w:rsidRPr="00C745A5" w:rsidRDefault="001C2303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40" w:type="dxa"/>
            <w:vAlign w:val="center"/>
          </w:tcPr>
          <w:p w14:paraId="0F1A7AA9" w14:textId="28B42172" w:rsidR="001C2303" w:rsidRPr="00C745A5" w:rsidRDefault="001C2303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  <w:vMerge/>
            <w:vAlign w:val="center"/>
          </w:tcPr>
          <w:p w14:paraId="05E05607" w14:textId="77777777" w:rsidR="001C2303" w:rsidRPr="00C745A5" w:rsidRDefault="001C2303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19" w:type="dxa"/>
            <w:vMerge/>
            <w:vAlign w:val="center"/>
          </w:tcPr>
          <w:p w14:paraId="0A50F99A" w14:textId="77777777" w:rsidR="001C2303" w:rsidRPr="00C745A5" w:rsidRDefault="001C2303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120" w:type="dxa"/>
            <w:vMerge/>
            <w:vAlign w:val="center"/>
          </w:tcPr>
          <w:p w14:paraId="5F843F1E" w14:textId="77777777" w:rsidR="001C2303" w:rsidRPr="00C745A5" w:rsidRDefault="001C2303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01" w:type="dxa"/>
            <w:vAlign w:val="center"/>
          </w:tcPr>
          <w:p w14:paraId="6F76483F" w14:textId="4B6A82A6" w:rsidR="001C2303" w:rsidRPr="00C745A5" w:rsidRDefault="001C2303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1001" w:type="dxa"/>
            <w:vMerge/>
            <w:vAlign w:val="center"/>
          </w:tcPr>
          <w:p w14:paraId="27BE9DBD" w14:textId="77777777" w:rsidR="001C2303" w:rsidRPr="00C745A5" w:rsidRDefault="001C2303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001" w:type="dxa"/>
            <w:vMerge/>
            <w:vAlign w:val="center"/>
          </w:tcPr>
          <w:p w14:paraId="56B61115" w14:textId="77777777" w:rsidR="001C2303" w:rsidRPr="00C745A5" w:rsidRDefault="001C2303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2" w:type="dxa"/>
            <w:vMerge/>
            <w:vAlign w:val="center"/>
          </w:tcPr>
          <w:p w14:paraId="21BA4007" w14:textId="77777777" w:rsidR="001C2303" w:rsidRPr="00C745A5" w:rsidRDefault="001C2303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7C13C0" w14:paraId="07D378F3" w14:textId="77777777" w:rsidTr="007C13C0">
        <w:tc>
          <w:tcPr>
            <w:tcW w:w="698" w:type="dxa"/>
            <w:vAlign w:val="center"/>
          </w:tcPr>
          <w:p w14:paraId="3728048E" w14:textId="6E216FB7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707" w:type="dxa"/>
            <w:vAlign w:val="center"/>
          </w:tcPr>
          <w:p w14:paraId="15439EDF" w14:textId="4FE2228C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40" w:type="dxa"/>
            <w:vAlign w:val="center"/>
          </w:tcPr>
          <w:p w14:paraId="5E328370" w14:textId="2194D898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940" w:type="dxa"/>
            <w:vAlign w:val="center"/>
          </w:tcPr>
          <w:p w14:paraId="52E942E4" w14:textId="09F15EB9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14:paraId="59B8118C" w14:textId="2A94E59D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abiraterone</w:t>
            </w:r>
          </w:p>
        </w:tc>
        <w:tc>
          <w:tcPr>
            <w:tcW w:w="919" w:type="dxa"/>
          </w:tcPr>
          <w:p w14:paraId="6E67428B" w14:textId="77777777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0</w:t>
            </w:r>
          </w:p>
          <w:p w14:paraId="05861735" w14:textId="0A70CE2D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2"/>
                <w:szCs w:val="12"/>
              </w:rPr>
              <w:t>(current treatment)</w:t>
            </w:r>
          </w:p>
        </w:tc>
        <w:tc>
          <w:tcPr>
            <w:tcW w:w="1120" w:type="dxa"/>
            <w:vAlign w:val="center"/>
          </w:tcPr>
          <w:p w14:paraId="0434FC96" w14:textId="075CFB80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enzalutamide</w:t>
            </w:r>
          </w:p>
        </w:tc>
        <w:tc>
          <w:tcPr>
            <w:tcW w:w="1001" w:type="dxa"/>
            <w:vAlign w:val="center"/>
          </w:tcPr>
          <w:p w14:paraId="7FCAC009" w14:textId="62E90D58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001" w:type="dxa"/>
            <w:vAlign w:val="center"/>
          </w:tcPr>
          <w:p w14:paraId="2036064B" w14:textId="5AEC09E0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1001" w:type="dxa"/>
            <w:vAlign w:val="center"/>
          </w:tcPr>
          <w:p w14:paraId="539C29CF" w14:textId="21DD4854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1372" w:type="dxa"/>
            <w:vAlign w:val="center"/>
          </w:tcPr>
          <w:p w14:paraId="28FCDDBE" w14:textId="7273660C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0.8</w:t>
            </w:r>
          </w:p>
        </w:tc>
      </w:tr>
      <w:tr w:rsidR="007C13C0" w14:paraId="3A288580" w14:textId="77777777" w:rsidTr="007C13C0">
        <w:tc>
          <w:tcPr>
            <w:tcW w:w="698" w:type="dxa"/>
            <w:vAlign w:val="center"/>
          </w:tcPr>
          <w:p w14:paraId="56D3BB39" w14:textId="13C7C215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707" w:type="dxa"/>
            <w:vAlign w:val="center"/>
          </w:tcPr>
          <w:p w14:paraId="13C25559" w14:textId="31543152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40" w:type="dxa"/>
            <w:vAlign w:val="center"/>
          </w:tcPr>
          <w:p w14:paraId="2150F06E" w14:textId="6645F431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40" w:type="dxa"/>
            <w:vAlign w:val="center"/>
          </w:tcPr>
          <w:p w14:paraId="39246F2C" w14:textId="27E5E366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14:paraId="45C9C233" w14:textId="0D07A118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abiraterone</w:t>
            </w:r>
          </w:p>
        </w:tc>
        <w:tc>
          <w:tcPr>
            <w:tcW w:w="919" w:type="dxa"/>
          </w:tcPr>
          <w:p w14:paraId="53113040" w14:textId="77777777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0</w:t>
            </w:r>
          </w:p>
          <w:p w14:paraId="682C08D9" w14:textId="5574F060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2"/>
                <w:szCs w:val="12"/>
              </w:rPr>
              <w:t>(current treatment)</w:t>
            </w:r>
          </w:p>
        </w:tc>
        <w:tc>
          <w:tcPr>
            <w:tcW w:w="1120" w:type="dxa"/>
            <w:vAlign w:val="center"/>
          </w:tcPr>
          <w:p w14:paraId="7C5C635D" w14:textId="1FA35BDC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enzalutamide</w:t>
            </w:r>
          </w:p>
        </w:tc>
        <w:tc>
          <w:tcPr>
            <w:tcW w:w="1001" w:type="dxa"/>
            <w:vAlign w:val="center"/>
          </w:tcPr>
          <w:p w14:paraId="7F5CF49F" w14:textId="21B1E14E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001" w:type="dxa"/>
            <w:vAlign w:val="center"/>
          </w:tcPr>
          <w:p w14:paraId="2C21721F" w14:textId="2C43B190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001" w:type="dxa"/>
            <w:vAlign w:val="center"/>
          </w:tcPr>
          <w:p w14:paraId="1A23DA91" w14:textId="05A47067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9.9</w:t>
            </w:r>
          </w:p>
        </w:tc>
        <w:tc>
          <w:tcPr>
            <w:tcW w:w="1372" w:type="dxa"/>
            <w:vAlign w:val="center"/>
          </w:tcPr>
          <w:p w14:paraId="6C84B534" w14:textId="155B0C7D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7.04</w:t>
            </w:r>
          </w:p>
        </w:tc>
      </w:tr>
      <w:tr w:rsidR="007C13C0" w14:paraId="38AE0142" w14:textId="77777777" w:rsidTr="007C13C0">
        <w:tc>
          <w:tcPr>
            <w:tcW w:w="698" w:type="dxa"/>
            <w:vAlign w:val="center"/>
          </w:tcPr>
          <w:p w14:paraId="3F9651D9" w14:textId="0D8F5CA7" w:rsidR="001C2303" w:rsidRPr="00C745A5" w:rsidRDefault="001C2303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707" w:type="dxa"/>
            <w:vAlign w:val="center"/>
          </w:tcPr>
          <w:p w14:paraId="04CEBD37" w14:textId="05F4F62D" w:rsidR="001C2303" w:rsidRPr="00C745A5" w:rsidRDefault="001C2303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40" w:type="dxa"/>
            <w:vAlign w:val="center"/>
          </w:tcPr>
          <w:p w14:paraId="0A3D901F" w14:textId="24B5E5C0" w:rsidR="001C2303" w:rsidRPr="00C745A5" w:rsidRDefault="001C2303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40" w:type="dxa"/>
            <w:vAlign w:val="center"/>
          </w:tcPr>
          <w:p w14:paraId="76CE9E05" w14:textId="395195EC" w:rsidR="001C2303" w:rsidRPr="00C745A5" w:rsidRDefault="001C2303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14:paraId="6F911ED3" w14:textId="43BC0B9A" w:rsidR="001C2303" w:rsidRPr="00C745A5" w:rsidRDefault="001C2303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abiraterone</w:t>
            </w:r>
          </w:p>
        </w:tc>
        <w:tc>
          <w:tcPr>
            <w:tcW w:w="919" w:type="dxa"/>
          </w:tcPr>
          <w:p w14:paraId="09DC09D5" w14:textId="77777777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0</w:t>
            </w:r>
          </w:p>
          <w:p w14:paraId="2D586BFB" w14:textId="5971E461" w:rsidR="001C2303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2"/>
                <w:szCs w:val="12"/>
              </w:rPr>
              <w:t>(current treatment)</w:t>
            </w:r>
          </w:p>
        </w:tc>
        <w:tc>
          <w:tcPr>
            <w:tcW w:w="1120" w:type="dxa"/>
            <w:vAlign w:val="center"/>
          </w:tcPr>
          <w:p w14:paraId="3433423E" w14:textId="18E58876" w:rsidR="001C2303" w:rsidRPr="00C745A5" w:rsidRDefault="001C2303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enzalutamide</w:t>
            </w:r>
          </w:p>
        </w:tc>
        <w:tc>
          <w:tcPr>
            <w:tcW w:w="1001" w:type="dxa"/>
            <w:vAlign w:val="center"/>
          </w:tcPr>
          <w:p w14:paraId="2D8117FF" w14:textId="3C9CADE7" w:rsidR="001C2303" w:rsidRPr="00C745A5" w:rsidRDefault="001C2303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1001" w:type="dxa"/>
            <w:vAlign w:val="center"/>
          </w:tcPr>
          <w:p w14:paraId="4C825273" w14:textId="3BFFBD53" w:rsidR="001C2303" w:rsidRPr="00C745A5" w:rsidRDefault="001C2303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001" w:type="dxa"/>
            <w:vAlign w:val="center"/>
          </w:tcPr>
          <w:p w14:paraId="3EA1E430" w14:textId="28262816" w:rsidR="001C2303" w:rsidRPr="00C745A5" w:rsidRDefault="001C2303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23.8</w:t>
            </w:r>
          </w:p>
        </w:tc>
        <w:tc>
          <w:tcPr>
            <w:tcW w:w="1372" w:type="dxa"/>
            <w:vAlign w:val="center"/>
          </w:tcPr>
          <w:p w14:paraId="63BBDA2E" w14:textId="106741FB" w:rsidR="001C2303" w:rsidRPr="00C745A5" w:rsidRDefault="001C2303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4.6</w:t>
            </w:r>
          </w:p>
        </w:tc>
      </w:tr>
      <w:tr w:rsidR="007C13C0" w14:paraId="232C038F" w14:textId="77777777" w:rsidTr="007C13C0">
        <w:tc>
          <w:tcPr>
            <w:tcW w:w="698" w:type="dxa"/>
            <w:vAlign w:val="center"/>
          </w:tcPr>
          <w:p w14:paraId="0673260F" w14:textId="7DC51C9F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707" w:type="dxa"/>
            <w:vAlign w:val="center"/>
          </w:tcPr>
          <w:p w14:paraId="0A87C234" w14:textId="362FDDB5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40" w:type="dxa"/>
            <w:vAlign w:val="center"/>
          </w:tcPr>
          <w:p w14:paraId="1531F393" w14:textId="438B85FF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40" w:type="dxa"/>
            <w:vAlign w:val="center"/>
          </w:tcPr>
          <w:p w14:paraId="385A0819" w14:textId="471781F5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14:paraId="70F57BAC" w14:textId="735F2B94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enzalutamide</w:t>
            </w:r>
          </w:p>
        </w:tc>
        <w:tc>
          <w:tcPr>
            <w:tcW w:w="919" w:type="dxa"/>
            <w:vAlign w:val="center"/>
          </w:tcPr>
          <w:p w14:paraId="69A635C8" w14:textId="77777777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0</w:t>
            </w:r>
          </w:p>
          <w:p w14:paraId="14967876" w14:textId="286A3BBC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2"/>
                <w:szCs w:val="12"/>
              </w:rPr>
              <w:t>(current treatment)</w:t>
            </w:r>
          </w:p>
        </w:tc>
        <w:tc>
          <w:tcPr>
            <w:tcW w:w="1120" w:type="dxa"/>
            <w:vAlign w:val="center"/>
          </w:tcPr>
          <w:p w14:paraId="6B980DD2" w14:textId="10939605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darolutamide</w:t>
            </w:r>
          </w:p>
        </w:tc>
        <w:tc>
          <w:tcPr>
            <w:tcW w:w="1001" w:type="dxa"/>
            <w:vAlign w:val="center"/>
          </w:tcPr>
          <w:p w14:paraId="43573204" w14:textId="3A53BC10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1001" w:type="dxa"/>
            <w:vAlign w:val="center"/>
          </w:tcPr>
          <w:p w14:paraId="03269FB2" w14:textId="58D524FA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001" w:type="dxa"/>
            <w:vAlign w:val="center"/>
          </w:tcPr>
          <w:p w14:paraId="7BC913C7" w14:textId="545258CE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39.1</w:t>
            </w:r>
          </w:p>
        </w:tc>
        <w:tc>
          <w:tcPr>
            <w:tcW w:w="1372" w:type="dxa"/>
            <w:vAlign w:val="center"/>
          </w:tcPr>
          <w:p w14:paraId="6C08A843" w14:textId="65E9CFE3" w:rsidR="0063103B" w:rsidRPr="00C745A5" w:rsidRDefault="007C13C0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Progression</w:t>
            </w:r>
          </w:p>
        </w:tc>
      </w:tr>
      <w:tr w:rsidR="007C13C0" w14:paraId="66CE107F" w14:textId="77777777" w:rsidTr="007C13C0">
        <w:tc>
          <w:tcPr>
            <w:tcW w:w="698" w:type="dxa"/>
            <w:vAlign w:val="center"/>
          </w:tcPr>
          <w:p w14:paraId="1BCEE08C" w14:textId="77777777" w:rsidR="003A4B1A" w:rsidRPr="00C745A5" w:rsidRDefault="003A4B1A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</w:p>
          <w:p w14:paraId="11F61AEF" w14:textId="77777777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3</w:t>
            </w:r>
          </w:p>
          <w:p w14:paraId="6A914A1B" w14:textId="7DA7720A" w:rsidR="003A4B1A" w:rsidRPr="00C745A5" w:rsidRDefault="003A4B1A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707" w:type="dxa"/>
            <w:vAlign w:val="center"/>
          </w:tcPr>
          <w:p w14:paraId="62D4E0BF" w14:textId="65592CA3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40" w:type="dxa"/>
            <w:vAlign w:val="center"/>
          </w:tcPr>
          <w:p w14:paraId="1BBEF1A8" w14:textId="7FD42C6F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40" w:type="dxa"/>
            <w:vAlign w:val="center"/>
          </w:tcPr>
          <w:p w14:paraId="07496D96" w14:textId="31D4806A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14:paraId="26FDC5C5" w14:textId="1CE59A6E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enzalutamide</w:t>
            </w:r>
          </w:p>
        </w:tc>
        <w:tc>
          <w:tcPr>
            <w:tcW w:w="919" w:type="dxa"/>
            <w:vAlign w:val="center"/>
          </w:tcPr>
          <w:p w14:paraId="7098EBD5" w14:textId="5A422CFB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1120" w:type="dxa"/>
            <w:vAlign w:val="center"/>
          </w:tcPr>
          <w:p w14:paraId="359C3F58" w14:textId="4196E7C6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abiraterone</w:t>
            </w:r>
          </w:p>
        </w:tc>
        <w:tc>
          <w:tcPr>
            <w:tcW w:w="1001" w:type="dxa"/>
            <w:vAlign w:val="center"/>
          </w:tcPr>
          <w:p w14:paraId="4636DB46" w14:textId="39629432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001" w:type="dxa"/>
            <w:vAlign w:val="center"/>
          </w:tcPr>
          <w:p w14:paraId="4186F122" w14:textId="03F86B1B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001" w:type="dxa"/>
            <w:vAlign w:val="center"/>
          </w:tcPr>
          <w:p w14:paraId="70DD83FC" w14:textId="1009720B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189</w:t>
            </w:r>
          </w:p>
        </w:tc>
        <w:tc>
          <w:tcPr>
            <w:tcW w:w="1372" w:type="dxa"/>
            <w:vAlign w:val="center"/>
          </w:tcPr>
          <w:p w14:paraId="7D1D4431" w14:textId="2A6DDA50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802</w:t>
            </w:r>
          </w:p>
        </w:tc>
      </w:tr>
      <w:tr w:rsidR="007C13C0" w14:paraId="01B9DCE3" w14:textId="77777777" w:rsidTr="007C13C0">
        <w:tc>
          <w:tcPr>
            <w:tcW w:w="698" w:type="dxa"/>
            <w:vAlign w:val="center"/>
          </w:tcPr>
          <w:p w14:paraId="08C653A7" w14:textId="77777777" w:rsidR="003A4B1A" w:rsidRPr="00C745A5" w:rsidRDefault="003A4B1A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</w:p>
          <w:p w14:paraId="74CBEFD3" w14:textId="77777777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6</w:t>
            </w:r>
          </w:p>
          <w:p w14:paraId="0A5BCC5B" w14:textId="5EAC0846" w:rsidR="003A4B1A" w:rsidRPr="00C745A5" w:rsidRDefault="003A4B1A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707" w:type="dxa"/>
            <w:vAlign w:val="center"/>
          </w:tcPr>
          <w:p w14:paraId="7EBB67F7" w14:textId="291258C9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40" w:type="dxa"/>
            <w:vAlign w:val="center"/>
          </w:tcPr>
          <w:p w14:paraId="769075AC" w14:textId="32E37D45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40" w:type="dxa"/>
            <w:vAlign w:val="center"/>
          </w:tcPr>
          <w:p w14:paraId="1EFF4CEF" w14:textId="39BCC029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14:paraId="433733A2" w14:textId="647E2247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enzalutamide</w:t>
            </w:r>
          </w:p>
        </w:tc>
        <w:tc>
          <w:tcPr>
            <w:tcW w:w="919" w:type="dxa"/>
            <w:vAlign w:val="center"/>
          </w:tcPr>
          <w:p w14:paraId="37C49A47" w14:textId="37C48B3A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20" w:type="dxa"/>
            <w:vAlign w:val="center"/>
          </w:tcPr>
          <w:p w14:paraId="0C5F7A20" w14:textId="3F66A0F9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abiraterone</w:t>
            </w:r>
          </w:p>
        </w:tc>
        <w:tc>
          <w:tcPr>
            <w:tcW w:w="1001" w:type="dxa"/>
            <w:vAlign w:val="center"/>
          </w:tcPr>
          <w:p w14:paraId="45DCD96B" w14:textId="15DC0899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001" w:type="dxa"/>
            <w:vAlign w:val="center"/>
          </w:tcPr>
          <w:p w14:paraId="448DB5C3" w14:textId="6C31ADF1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001" w:type="dxa"/>
            <w:vAlign w:val="center"/>
          </w:tcPr>
          <w:p w14:paraId="0B82D628" w14:textId="609DCCC5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C745A5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49.0</w:t>
            </w:r>
          </w:p>
        </w:tc>
        <w:tc>
          <w:tcPr>
            <w:tcW w:w="1372" w:type="dxa"/>
            <w:vAlign w:val="center"/>
          </w:tcPr>
          <w:p w14:paraId="355E679E" w14:textId="00960243" w:rsidR="0063103B" w:rsidRPr="00C745A5" w:rsidRDefault="007C13C0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Progression</w:t>
            </w:r>
          </w:p>
        </w:tc>
      </w:tr>
    </w:tbl>
    <w:p w14:paraId="278A36FC" w14:textId="319D078F" w:rsidR="0078296A" w:rsidRDefault="0078296A" w:rsidP="0078296A">
      <w:pPr>
        <w:spacing w:after="160" w:line="480" w:lineRule="auto"/>
        <w:jc w:val="both"/>
        <w:rPr>
          <w:rFonts w:ascii="Calibri" w:eastAsia="Calibri" w:hAnsi="Calibri" w:cs="Calibri"/>
        </w:rPr>
      </w:pPr>
    </w:p>
    <w:p w14:paraId="310CBB60" w14:textId="78234FC4" w:rsidR="0078296A" w:rsidRDefault="0063103B" w:rsidP="0078296A">
      <w:pPr>
        <w:spacing w:after="160" w:line="480" w:lineRule="auto"/>
        <w:jc w:val="both"/>
        <w:rPr>
          <w:rFonts w:ascii="Calibri" w:eastAsia="Calibri" w:hAnsi="Calibri" w:cs="Calibri"/>
        </w:rPr>
      </w:pPr>
      <w:r w:rsidRPr="0063103B">
        <w:rPr>
          <w:rFonts w:ascii="Calibri" w:eastAsia="Calibri" w:hAnsi="Calibri" w:cs="Calibri"/>
          <w:b/>
          <w:bCs/>
        </w:rPr>
        <w:t>Supplementary Table 2.</w:t>
      </w:r>
      <w:r>
        <w:rPr>
          <w:rFonts w:ascii="Calibri" w:eastAsia="Calibri" w:hAnsi="Calibri" w:cs="Calibri"/>
        </w:rPr>
        <w:t xml:space="preserve"> AR-V7 detectability in blood, </w:t>
      </w:r>
      <w:proofErr w:type="gramStart"/>
      <w:r>
        <w:rPr>
          <w:rFonts w:ascii="Calibri" w:eastAsia="Calibri" w:hAnsi="Calibri" w:cs="Calibri"/>
        </w:rPr>
        <w:t>timing</w:t>
      </w:r>
      <w:proofErr w:type="gramEnd"/>
      <w:r>
        <w:rPr>
          <w:rFonts w:ascii="Calibri" w:eastAsia="Calibri" w:hAnsi="Calibri" w:cs="Calibri"/>
        </w:rPr>
        <w:t xml:space="preserve"> and duration of previous ARI treatment with rising PSA, </w:t>
      </w:r>
      <w:r w:rsidR="00AD0769">
        <w:rPr>
          <w:rFonts w:ascii="Calibri" w:eastAsia="Calibri" w:hAnsi="Calibri" w:cs="Calibri"/>
        </w:rPr>
        <w:t xml:space="preserve">subsequent </w:t>
      </w:r>
      <w:r>
        <w:rPr>
          <w:rFonts w:ascii="Calibri" w:eastAsia="Calibri" w:hAnsi="Calibri" w:cs="Calibri"/>
        </w:rPr>
        <w:t>ARI treatment</w:t>
      </w:r>
      <w:r w:rsidR="00AD0769">
        <w:rPr>
          <w:rFonts w:ascii="Calibri" w:eastAsia="Calibri" w:hAnsi="Calibri" w:cs="Calibri"/>
        </w:rPr>
        <w:t xml:space="preserve"> (if received)</w:t>
      </w:r>
      <w:r>
        <w:rPr>
          <w:rFonts w:ascii="Calibri" w:eastAsia="Calibri" w:hAnsi="Calibri" w:cs="Calibri"/>
        </w:rPr>
        <w:t xml:space="preserve">, and </w:t>
      </w:r>
      <w:r w:rsidR="007C13C0">
        <w:rPr>
          <w:rFonts w:ascii="Calibri" w:eastAsia="Calibri" w:hAnsi="Calibri" w:cs="Calibri"/>
        </w:rPr>
        <w:t>best PSA</w:t>
      </w:r>
      <w:r>
        <w:rPr>
          <w:rFonts w:ascii="Calibri" w:eastAsia="Calibri" w:hAnsi="Calibri" w:cs="Calibri"/>
        </w:rPr>
        <w:t xml:space="preserve"> response to </w:t>
      </w:r>
      <w:r w:rsidR="00AD0769">
        <w:rPr>
          <w:rFonts w:ascii="Calibri" w:eastAsia="Calibri" w:hAnsi="Calibri" w:cs="Calibri"/>
        </w:rPr>
        <w:t>subsequent</w:t>
      </w:r>
      <w:r>
        <w:rPr>
          <w:rFonts w:ascii="Calibri" w:eastAsia="Calibri" w:hAnsi="Calibri" w:cs="Calibri"/>
        </w:rPr>
        <w:t xml:space="preserve"> ARI.</w:t>
      </w:r>
      <w:r w:rsidR="007C13C0">
        <w:rPr>
          <w:rFonts w:ascii="Calibri" w:eastAsia="Calibri" w:hAnsi="Calibri" w:cs="Calibri"/>
        </w:rPr>
        <w:t xml:space="preserve">  Only patients who received a</w:t>
      </w:r>
      <w:r w:rsidR="00AD0769">
        <w:rPr>
          <w:rFonts w:ascii="Calibri" w:eastAsia="Calibri" w:hAnsi="Calibri" w:cs="Calibri"/>
        </w:rPr>
        <w:t>nother ARI at some point</w:t>
      </w:r>
      <w:r w:rsidR="007C13C0">
        <w:rPr>
          <w:rFonts w:ascii="Calibri" w:eastAsia="Calibri" w:hAnsi="Calibri" w:cs="Calibri"/>
        </w:rPr>
        <w:t xml:space="preserve"> subsequent </w:t>
      </w:r>
      <w:r w:rsidR="00AD0769">
        <w:rPr>
          <w:rFonts w:ascii="Calibri" w:eastAsia="Calibri" w:hAnsi="Calibri" w:cs="Calibri"/>
        </w:rPr>
        <w:t>to the blood draw</w:t>
      </w:r>
      <w:r w:rsidR="007C13C0">
        <w:rPr>
          <w:rFonts w:ascii="Calibri" w:eastAsia="Calibri" w:hAnsi="Calibri" w:cs="Calibri"/>
        </w:rPr>
        <w:t xml:space="preserve"> are included in this table. </w:t>
      </w:r>
    </w:p>
    <w:p w14:paraId="11D6EFD6" w14:textId="77777777" w:rsidR="00C8490D" w:rsidRDefault="00C8490D" w:rsidP="0078296A">
      <w:pPr>
        <w:spacing w:after="160" w:line="480" w:lineRule="auto"/>
        <w:jc w:val="both"/>
        <w:rPr>
          <w:rFonts w:ascii="Calibri" w:eastAsia="Calibri" w:hAnsi="Calibri" w:cs="Calibri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1345"/>
        <w:gridCol w:w="1440"/>
        <w:gridCol w:w="1798"/>
        <w:gridCol w:w="1798"/>
        <w:gridCol w:w="2164"/>
        <w:gridCol w:w="2250"/>
      </w:tblGrid>
      <w:tr w:rsidR="00525B44" w14:paraId="6D94658C" w14:textId="77777777" w:rsidTr="00525B44">
        <w:tc>
          <w:tcPr>
            <w:tcW w:w="1345" w:type="dxa"/>
            <w:shd w:val="clear" w:color="auto" w:fill="0161A8"/>
            <w:vAlign w:val="center"/>
          </w:tcPr>
          <w:p w14:paraId="7B17B819" w14:textId="7891D606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  <w:b/>
                <w:color w:val="FFFFFF"/>
              </w:rPr>
              <w:t>Patient ID</w:t>
            </w:r>
          </w:p>
        </w:tc>
        <w:tc>
          <w:tcPr>
            <w:tcW w:w="1440" w:type="dxa"/>
            <w:shd w:val="clear" w:color="auto" w:fill="0161A8"/>
            <w:vAlign w:val="center"/>
          </w:tcPr>
          <w:p w14:paraId="57FE9A21" w14:textId="40F68BA8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  <w:b/>
                <w:color w:val="FFFFFF"/>
              </w:rPr>
              <w:t>Sample #</w:t>
            </w:r>
          </w:p>
        </w:tc>
        <w:tc>
          <w:tcPr>
            <w:tcW w:w="1798" w:type="dxa"/>
            <w:shd w:val="clear" w:color="auto" w:fill="0161A8"/>
            <w:vAlign w:val="center"/>
          </w:tcPr>
          <w:p w14:paraId="5D6BD85A" w14:textId="2BF7D30E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  <w:b/>
                <w:bCs/>
                <w:color w:val="FFFFFF" w:themeColor="background1"/>
              </w:rPr>
              <w:t>PSMA Detectable in CTCs</w:t>
            </w:r>
          </w:p>
        </w:tc>
        <w:tc>
          <w:tcPr>
            <w:tcW w:w="1798" w:type="dxa"/>
            <w:shd w:val="clear" w:color="auto" w:fill="0161A8"/>
            <w:vAlign w:val="center"/>
          </w:tcPr>
          <w:p w14:paraId="0D57D1E9" w14:textId="757A42D4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  <w:b/>
                <w:bCs/>
                <w:color w:val="FFFFFF" w:themeColor="background1"/>
              </w:rPr>
              <w:t>PSMA Detectable in cfRNA</w:t>
            </w:r>
          </w:p>
        </w:tc>
        <w:tc>
          <w:tcPr>
            <w:tcW w:w="2164" w:type="dxa"/>
            <w:shd w:val="clear" w:color="auto" w:fill="0161A8"/>
            <w:vAlign w:val="center"/>
          </w:tcPr>
          <w:p w14:paraId="7973D0F3" w14:textId="77777777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FFFFFF" w:themeColor="background1"/>
              </w:rPr>
            </w:pPr>
            <w:r w:rsidRPr="00C745A5">
              <w:rPr>
                <w:rFonts w:ascii="Calibri" w:eastAsia="Calibri" w:hAnsi="Calibri" w:cs="Calibri"/>
                <w:b/>
                <w:bCs/>
                <w:color w:val="FFFFFF" w:themeColor="background1"/>
              </w:rPr>
              <w:t>Timing of PSMA-PET Scan</w:t>
            </w:r>
          </w:p>
          <w:p w14:paraId="7D1C899E" w14:textId="0C6806D8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FFFFFF" w:themeColor="background1"/>
              </w:rPr>
            </w:pPr>
            <w:r w:rsidRPr="00C745A5">
              <w:rPr>
                <w:rFonts w:ascii="Calibri" w:eastAsia="Calibri" w:hAnsi="Calibri" w:cs="Calibri"/>
                <w:b/>
                <w:bCs/>
                <w:color w:val="FFFFFF" w:themeColor="background1"/>
              </w:rPr>
              <w:t>(in months post blood draw)</w:t>
            </w:r>
          </w:p>
        </w:tc>
        <w:tc>
          <w:tcPr>
            <w:tcW w:w="2250" w:type="dxa"/>
            <w:shd w:val="clear" w:color="auto" w:fill="0161A8"/>
            <w:vAlign w:val="center"/>
          </w:tcPr>
          <w:p w14:paraId="4AD87885" w14:textId="4CC6B066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  <w:b/>
                <w:bCs/>
                <w:color w:val="FFFFFF" w:themeColor="background1"/>
              </w:rPr>
              <w:t>Result of PSMA-PET Scan</w:t>
            </w:r>
          </w:p>
        </w:tc>
      </w:tr>
      <w:tr w:rsidR="00525B44" w14:paraId="4231226D" w14:textId="77777777" w:rsidTr="00525B44">
        <w:tc>
          <w:tcPr>
            <w:tcW w:w="1345" w:type="dxa"/>
            <w:vMerge w:val="restart"/>
            <w:vAlign w:val="center"/>
          </w:tcPr>
          <w:p w14:paraId="7108A6E4" w14:textId="01A5C7A7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2</w:t>
            </w:r>
          </w:p>
        </w:tc>
        <w:tc>
          <w:tcPr>
            <w:tcW w:w="1440" w:type="dxa"/>
            <w:vAlign w:val="center"/>
          </w:tcPr>
          <w:p w14:paraId="73F75C8E" w14:textId="3565CD81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1</w:t>
            </w:r>
          </w:p>
        </w:tc>
        <w:tc>
          <w:tcPr>
            <w:tcW w:w="1798" w:type="dxa"/>
            <w:vAlign w:val="center"/>
          </w:tcPr>
          <w:p w14:paraId="73A6AACB" w14:textId="2AFA63AF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+</w:t>
            </w:r>
          </w:p>
        </w:tc>
        <w:tc>
          <w:tcPr>
            <w:tcW w:w="1798" w:type="dxa"/>
            <w:vAlign w:val="center"/>
          </w:tcPr>
          <w:p w14:paraId="5BF32DA6" w14:textId="224F0E96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164" w:type="dxa"/>
            <w:vAlign w:val="center"/>
          </w:tcPr>
          <w:p w14:paraId="1B2B158B" w14:textId="0A99665E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49</w:t>
            </w:r>
          </w:p>
        </w:tc>
        <w:tc>
          <w:tcPr>
            <w:tcW w:w="2250" w:type="dxa"/>
            <w:vMerge w:val="restart"/>
            <w:vAlign w:val="center"/>
          </w:tcPr>
          <w:p w14:paraId="5EE63FF9" w14:textId="509BB177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Positive</w:t>
            </w:r>
          </w:p>
        </w:tc>
      </w:tr>
      <w:tr w:rsidR="00525B44" w14:paraId="72F60C52" w14:textId="77777777" w:rsidTr="00525B44">
        <w:tc>
          <w:tcPr>
            <w:tcW w:w="1345" w:type="dxa"/>
            <w:vMerge/>
            <w:vAlign w:val="center"/>
          </w:tcPr>
          <w:p w14:paraId="720289CF" w14:textId="77777777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1440" w:type="dxa"/>
            <w:vAlign w:val="center"/>
          </w:tcPr>
          <w:p w14:paraId="666DBEB6" w14:textId="1D89968C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2</w:t>
            </w:r>
          </w:p>
        </w:tc>
        <w:tc>
          <w:tcPr>
            <w:tcW w:w="1798" w:type="dxa"/>
            <w:vAlign w:val="center"/>
          </w:tcPr>
          <w:p w14:paraId="1B3A3758" w14:textId="62CEFD26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1798" w:type="dxa"/>
            <w:vAlign w:val="center"/>
          </w:tcPr>
          <w:p w14:paraId="2369DBAD" w14:textId="73AE4AC7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164" w:type="dxa"/>
            <w:vAlign w:val="center"/>
          </w:tcPr>
          <w:p w14:paraId="2F1D31DF" w14:textId="1C607C30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47</w:t>
            </w:r>
          </w:p>
        </w:tc>
        <w:tc>
          <w:tcPr>
            <w:tcW w:w="2250" w:type="dxa"/>
            <w:vMerge/>
            <w:vAlign w:val="center"/>
          </w:tcPr>
          <w:p w14:paraId="0E0F106E" w14:textId="77777777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</w:tr>
      <w:tr w:rsidR="00525B44" w14:paraId="5946662E" w14:textId="77777777" w:rsidTr="00525B44">
        <w:tc>
          <w:tcPr>
            <w:tcW w:w="1345" w:type="dxa"/>
            <w:vAlign w:val="center"/>
          </w:tcPr>
          <w:p w14:paraId="6443A71D" w14:textId="6002956C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6</w:t>
            </w:r>
          </w:p>
        </w:tc>
        <w:tc>
          <w:tcPr>
            <w:tcW w:w="1440" w:type="dxa"/>
            <w:vAlign w:val="center"/>
          </w:tcPr>
          <w:p w14:paraId="126EF129" w14:textId="1EF78B06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1</w:t>
            </w:r>
          </w:p>
        </w:tc>
        <w:tc>
          <w:tcPr>
            <w:tcW w:w="1798" w:type="dxa"/>
            <w:vAlign w:val="center"/>
          </w:tcPr>
          <w:p w14:paraId="45265B68" w14:textId="3AC12D6D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1798" w:type="dxa"/>
            <w:vAlign w:val="center"/>
          </w:tcPr>
          <w:p w14:paraId="6B8D7062" w14:textId="4D98A3C1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+</w:t>
            </w:r>
          </w:p>
        </w:tc>
        <w:tc>
          <w:tcPr>
            <w:tcW w:w="2164" w:type="dxa"/>
            <w:vAlign w:val="center"/>
          </w:tcPr>
          <w:p w14:paraId="2C1D4402" w14:textId="65A2DBA2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42</w:t>
            </w:r>
          </w:p>
        </w:tc>
        <w:tc>
          <w:tcPr>
            <w:tcW w:w="2250" w:type="dxa"/>
            <w:vAlign w:val="center"/>
          </w:tcPr>
          <w:p w14:paraId="79C6C37C" w14:textId="09BA936B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Positive</w:t>
            </w:r>
          </w:p>
        </w:tc>
      </w:tr>
      <w:tr w:rsidR="00525B44" w14:paraId="0B9726CE" w14:textId="77777777" w:rsidTr="00525B44">
        <w:tc>
          <w:tcPr>
            <w:tcW w:w="1345" w:type="dxa"/>
            <w:vAlign w:val="center"/>
          </w:tcPr>
          <w:p w14:paraId="7CCACF8B" w14:textId="3D3232D9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14</w:t>
            </w:r>
          </w:p>
        </w:tc>
        <w:tc>
          <w:tcPr>
            <w:tcW w:w="1440" w:type="dxa"/>
            <w:vAlign w:val="center"/>
          </w:tcPr>
          <w:p w14:paraId="0B8909BA" w14:textId="199D191C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1</w:t>
            </w:r>
          </w:p>
        </w:tc>
        <w:tc>
          <w:tcPr>
            <w:tcW w:w="1798" w:type="dxa"/>
            <w:vAlign w:val="center"/>
          </w:tcPr>
          <w:p w14:paraId="2346CC5C" w14:textId="1FF88C8F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1798" w:type="dxa"/>
            <w:vAlign w:val="center"/>
          </w:tcPr>
          <w:p w14:paraId="6E1AAA34" w14:textId="0A54A0F2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-</w:t>
            </w:r>
          </w:p>
        </w:tc>
        <w:tc>
          <w:tcPr>
            <w:tcW w:w="2164" w:type="dxa"/>
            <w:vAlign w:val="center"/>
          </w:tcPr>
          <w:p w14:paraId="1000835B" w14:textId="33D0B1CA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6</w:t>
            </w:r>
          </w:p>
        </w:tc>
        <w:tc>
          <w:tcPr>
            <w:tcW w:w="2250" w:type="dxa"/>
            <w:vAlign w:val="center"/>
          </w:tcPr>
          <w:p w14:paraId="7EBBF446" w14:textId="46012FD1" w:rsidR="0063103B" w:rsidRPr="00C745A5" w:rsidRDefault="0063103B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Positive</w:t>
            </w:r>
          </w:p>
        </w:tc>
      </w:tr>
    </w:tbl>
    <w:p w14:paraId="7943EC03" w14:textId="3F1A410E" w:rsidR="0078296A" w:rsidRDefault="0078296A" w:rsidP="003A4B1A">
      <w:pPr>
        <w:spacing w:line="480" w:lineRule="auto"/>
        <w:jc w:val="both"/>
        <w:rPr>
          <w:rFonts w:ascii="Calibri" w:eastAsia="Calibri" w:hAnsi="Calibri" w:cs="Calibri"/>
        </w:rPr>
      </w:pPr>
    </w:p>
    <w:p w14:paraId="333DAC0D" w14:textId="7CD15E17" w:rsidR="0078296A" w:rsidRPr="003A4B1A" w:rsidRDefault="0063103B" w:rsidP="003A4B1A">
      <w:pPr>
        <w:spacing w:line="480" w:lineRule="auto"/>
        <w:jc w:val="both"/>
        <w:rPr>
          <w:rFonts w:ascii="Calibri" w:eastAsia="Calibri" w:hAnsi="Calibri" w:cs="Calibri"/>
        </w:rPr>
      </w:pPr>
      <w:r w:rsidRPr="0063103B">
        <w:rPr>
          <w:rFonts w:ascii="Calibri" w:eastAsia="Calibri" w:hAnsi="Calibri" w:cs="Calibri"/>
          <w:b/>
          <w:bCs/>
        </w:rPr>
        <w:t xml:space="preserve">Supplementary Table </w:t>
      </w:r>
      <w:r>
        <w:rPr>
          <w:rFonts w:ascii="Calibri" w:eastAsia="Calibri" w:hAnsi="Calibri" w:cs="Calibri"/>
          <w:b/>
          <w:bCs/>
        </w:rPr>
        <w:t>3</w:t>
      </w:r>
      <w:r w:rsidRPr="0063103B">
        <w:rPr>
          <w:rFonts w:ascii="Calibri" w:eastAsia="Calibri" w:hAnsi="Calibri" w:cs="Calibri"/>
          <w:b/>
          <w:bCs/>
        </w:rPr>
        <w:t>.</w:t>
      </w:r>
      <w:r>
        <w:rPr>
          <w:rFonts w:ascii="Calibri" w:eastAsia="Calibri" w:hAnsi="Calibri" w:cs="Calibri"/>
        </w:rPr>
        <w:t xml:space="preserve"> PSMA detectability in blood and PSMA-PET scan results in patients who received a PSMA-PET scan</w:t>
      </w:r>
      <w:r w:rsidR="00525B44">
        <w:rPr>
          <w:rFonts w:ascii="Calibri" w:eastAsia="Calibri" w:hAnsi="Calibri" w:cs="Calibri"/>
        </w:rPr>
        <w:t xml:space="preserve"> </w:t>
      </w:r>
      <w:r w:rsidR="00525B44" w:rsidRPr="003A4B1A">
        <w:rPr>
          <w:rFonts w:ascii="Calibri" w:eastAsia="Calibri" w:hAnsi="Calibri" w:cs="Calibri"/>
        </w:rPr>
        <w:t>after blood draw</w:t>
      </w:r>
      <w:r w:rsidR="00C8490D" w:rsidRPr="003A4B1A">
        <w:rPr>
          <w:rFonts w:ascii="Calibri" w:eastAsia="Calibri" w:hAnsi="Calibri" w:cs="Calibri"/>
        </w:rPr>
        <w:t>.</w:t>
      </w:r>
    </w:p>
    <w:p w14:paraId="593ED5A8" w14:textId="77777777" w:rsidR="003A4B1A" w:rsidRPr="003A4B1A" w:rsidRDefault="003A4B1A" w:rsidP="003A4B1A">
      <w:pPr>
        <w:spacing w:line="480" w:lineRule="auto"/>
        <w:jc w:val="both"/>
        <w:rPr>
          <w:rFonts w:ascii="Calibri" w:eastAsia="Calibri" w:hAnsi="Calibri" w:cs="Calibri"/>
        </w:rPr>
      </w:pPr>
    </w:p>
    <w:p w14:paraId="2624ACEE" w14:textId="77777777" w:rsidR="003A4B1A" w:rsidRPr="003A4B1A" w:rsidRDefault="003A4B1A" w:rsidP="003A4B1A">
      <w:pPr>
        <w:spacing w:line="480" w:lineRule="auto"/>
        <w:jc w:val="both"/>
        <w:rPr>
          <w:rFonts w:ascii="Calibri" w:eastAsia="Calibri" w:hAnsi="Calibri" w:cs="Calibri"/>
        </w:rPr>
      </w:pPr>
    </w:p>
    <w:p w14:paraId="695525F5" w14:textId="77777777" w:rsidR="003A4B1A" w:rsidRDefault="003A4B1A" w:rsidP="003A4B1A">
      <w:pPr>
        <w:spacing w:line="480" w:lineRule="auto"/>
        <w:jc w:val="both"/>
        <w:rPr>
          <w:rFonts w:ascii="Calibri" w:eastAsia="Calibri" w:hAnsi="Calibri" w:cs="Calibri"/>
        </w:rPr>
      </w:pPr>
    </w:p>
    <w:p w14:paraId="7B0F31B0" w14:textId="77777777" w:rsidR="00C745A5" w:rsidRDefault="00C745A5" w:rsidP="003A4B1A">
      <w:pPr>
        <w:spacing w:line="480" w:lineRule="auto"/>
        <w:jc w:val="both"/>
        <w:rPr>
          <w:rFonts w:ascii="Calibri" w:eastAsia="Calibri" w:hAnsi="Calibri" w:cs="Calibri"/>
        </w:rPr>
      </w:pPr>
    </w:p>
    <w:p w14:paraId="02453B5F" w14:textId="77777777" w:rsidR="00C745A5" w:rsidRDefault="00C745A5" w:rsidP="003A4B1A">
      <w:pPr>
        <w:spacing w:line="480" w:lineRule="auto"/>
        <w:jc w:val="both"/>
        <w:rPr>
          <w:rFonts w:ascii="Calibri" w:eastAsia="Calibri" w:hAnsi="Calibri" w:cs="Calibri"/>
        </w:rPr>
      </w:pPr>
    </w:p>
    <w:p w14:paraId="451796A4" w14:textId="77777777" w:rsidR="00C745A5" w:rsidRDefault="00C745A5" w:rsidP="003A4B1A">
      <w:pPr>
        <w:spacing w:line="480" w:lineRule="auto"/>
        <w:jc w:val="both"/>
        <w:rPr>
          <w:rFonts w:ascii="Calibri" w:eastAsia="Calibri" w:hAnsi="Calibri" w:cs="Calibri"/>
        </w:rPr>
      </w:pPr>
    </w:p>
    <w:p w14:paraId="6D1100F3" w14:textId="77777777" w:rsidR="00C745A5" w:rsidRDefault="00C745A5" w:rsidP="003A4B1A">
      <w:pPr>
        <w:spacing w:line="480" w:lineRule="auto"/>
        <w:jc w:val="both"/>
        <w:rPr>
          <w:rFonts w:ascii="Calibri" w:eastAsia="Calibri" w:hAnsi="Calibri" w:cs="Calibri"/>
        </w:rPr>
      </w:pPr>
    </w:p>
    <w:p w14:paraId="7C46B141" w14:textId="77777777" w:rsidR="00C745A5" w:rsidRDefault="00C745A5" w:rsidP="003A4B1A">
      <w:pPr>
        <w:spacing w:line="480" w:lineRule="auto"/>
        <w:jc w:val="both"/>
        <w:rPr>
          <w:rFonts w:ascii="Calibri" w:eastAsia="Calibri" w:hAnsi="Calibri" w:cs="Calibri"/>
        </w:rPr>
      </w:pPr>
    </w:p>
    <w:p w14:paraId="344CDDC5" w14:textId="77777777" w:rsidR="00C745A5" w:rsidRDefault="00C745A5" w:rsidP="003A4B1A">
      <w:pPr>
        <w:spacing w:line="480" w:lineRule="auto"/>
        <w:jc w:val="both"/>
        <w:rPr>
          <w:rFonts w:ascii="Calibri" w:eastAsia="Calibri" w:hAnsi="Calibri" w:cs="Calibri"/>
        </w:rPr>
      </w:pPr>
    </w:p>
    <w:p w14:paraId="352B07B7" w14:textId="77777777" w:rsidR="00C745A5" w:rsidRDefault="00C745A5" w:rsidP="003A4B1A">
      <w:pPr>
        <w:spacing w:line="480" w:lineRule="auto"/>
        <w:jc w:val="both"/>
        <w:rPr>
          <w:rFonts w:ascii="Calibri" w:eastAsia="Calibri" w:hAnsi="Calibri" w:cs="Calibri"/>
        </w:rPr>
      </w:pPr>
    </w:p>
    <w:p w14:paraId="6DEC3D3F" w14:textId="77777777" w:rsidR="00C745A5" w:rsidRDefault="00C745A5" w:rsidP="003A4B1A">
      <w:pPr>
        <w:spacing w:line="480" w:lineRule="auto"/>
        <w:jc w:val="both"/>
        <w:rPr>
          <w:rFonts w:ascii="Calibri" w:eastAsia="Calibri" w:hAnsi="Calibri" w:cs="Calibri"/>
        </w:rPr>
      </w:pPr>
    </w:p>
    <w:p w14:paraId="60FF8658" w14:textId="77777777" w:rsidR="00C745A5" w:rsidRDefault="00C745A5" w:rsidP="003A4B1A">
      <w:pPr>
        <w:spacing w:line="480" w:lineRule="auto"/>
        <w:jc w:val="both"/>
        <w:rPr>
          <w:rFonts w:ascii="Calibri" w:eastAsia="Calibri" w:hAnsi="Calibri" w:cs="Calibri"/>
        </w:rPr>
      </w:pPr>
    </w:p>
    <w:p w14:paraId="0FE56616" w14:textId="77777777" w:rsidR="00C745A5" w:rsidRDefault="00C745A5" w:rsidP="003A4B1A">
      <w:pPr>
        <w:spacing w:line="480" w:lineRule="auto"/>
        <w:jc w:val="both"/>
        <w:rPr>
          <w:rFonts w:ascii="Calibri" w:eastAsia="Calibri" w:hAnsi="Calibri" w:cs="Calibri"/>
        </w:rPr>
      </w:pPr>
    </w:p>
    <w:p w14:paraId="0C5D9AB5" w14:textId="77777777" w:rsidR="00C745A5" w:rsidRDefault="00C745A5" w:rsidP="003A4B1A">
      <w:pPr>
        <w:spacing w:line="480" w:lineRule="auto"/>
        <w:jc w:val="both"/>
        <w:rPr>
          <w:rFonts w:ascii="Calibri" w:eastAsia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8"/>
        <w:gridCol w:w="1257"/>
        <w:gridCol w:w="1349"/>
        <w:gridCol w:w="1349"/>
        <w:gridCol w:w="1349"/>
        <w:gridCol w:w="1349"/>
        <w:gridCol w:w="1349"/>
        <w:gridCol w:w="1349"/>
      </w:tblGrid>
      <w:tr w:rsidR="009875E9" w14:paraId="47D6E013" w14:textId="77777777" w:rsidTr="009C5F87">
        <w:tc>
          <w:tcPr>
            <w:tcW w:w="2605" w:type="dxa"/>
            <w:gridSpan w:val="2"/>
            <w:vMerge w:val="restart"/>
            <w:shd w:val="clear" w:color="auto" w:fill="0161A8"/>
            <w:vAlign w:val="center"/>
          </w:tcPr>
          <w:p w14:paraId="0279D60B" w14:textId="06D45C6C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  <w:b/>
                <w:bCs/>
                <w:color w:val="FFFFFF" w:themeColor="background1"/>
              </w:rPr>
              <w:t>Sample</w:t>
            </w:r>
          </w:p>
        </w:tc>
        <w:tc>
          <w:tcPr>
            <w:tcW w:w="2698" w:type="dxa"/>
            <w:gridSpan w:val="2"/>
            <w:shd w:val="clear" w:color="auto" w:fill="0161A8"/>
            <w:vAlign w:val="center"/>
          </w:tcPr>
          <w:p w14:paraId="1E85D665" w14:textId="50407AD0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  <w:b/>
                <w:bCs/>
                <w:color w:val="FFFFFF" w:themeColor="background1"/>
              </w:rPr>
              <w:t>Cell Counts</w:t>
            </w:r>
          </w:p>
        </w:tc>
        <w:tc>
          <w:tcPr>
            <w:tcW w:w="5396" w:type="dxa"/>
            <w:gridSpan w:val="4"/>
            <w:shd w:val="clear" w:color="auto" w:fill="0161A8"/>
            <w:vAlign w:val="center"/>
          </w:tcPr>
          <w:p w14:paraId="62EA0BE3" w14:textId="41B2D69B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  <w:b/>
                <w:bCs/>
                <w:color w:val="FFFFFF" w:themeColor="background1"/>
              </w:rPr>
              <w:t>Ct Value of Target Gene</w:t>
            </w:r>
          </w:p>
        </w:tc>
      </w:tr>
      <w:tr w:rsidR="009875E9" w14:paraId="27738443" w14:textId="77777777" w:rsidTr="009C5F87">
        <w:tc>
          <w:tcPr>
            <w:tcW w:w="2605" w:type="dxa"/>
            <w:gridSpan w:val="2"/>
            <w:vMerge/>
            <w:shd w:val="clear" w:color="auto" w:fill="0161A8"/>
            <w:vAlign w:val="center"/>
          </w:tcPr>
          <w:p w14:paraId="724A3311" w14:textId="77777777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349" w:type="dxa"/>
            <w:shd w:val="clear" w:color="auto" w:fill="0161A8"/>
            <w:vAlign w:val="center"/>
          </w:tcPr>
          <w:p w14:paraId="239615A1" w14:textId="78340CA1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  <w:b/>
                <w:bCs/>
                <w:color w:val="FFFFFF" w:themeColor="background1"/>
              </w:rPr>
              <w:t>22Rv1</w:t>
            </w:r>
          </w:p>
        </w:tc>
        <w:tc>
          <w:tcPr>
            <w:tcW w:w="1349" w:type="dxa"/>
            <w:shd w:val="clear" w:color="auto" w:fill="0161A8"/>
            <w:vAlign w:val="center"/>
          </w:tcPr>
          <w:p w14:paraId="4FC87E1B" w14:textId="3FF2198C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  <w:b/>
                <w:bCs/>
                <w:color w:val="FFFFFF" w:themeColor="background1"/>
              </w:rPr>
              <w:t>WBCs</w:t>
            </w:r>
          </w:p>
        </w:tc>
        <w:tc>
          <w:tcPr>
            <w:tcW w:w="1349" w:type="dxa"/>
            <w:shd w:val="clear" w:color="auto" w:fill="0161A8"/>
            <w:vAlign w:val="center"/>
          </w:tcPr>
          <w:p w14:paraId="599AA9A0" w14:textId="4817A844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  <w:b/>
                <w:bCs/>
                <w:color w:val="FFFFFF" w:themeColor="background1"/>
              </w:rPr>
              <w:t>AR</w:t>
            </w:r>
          </w:p>
        </w:tc>
        <w:tc>
          <w:tcPr>
            <w:tcW w:w="1349" w:type="dxa"/>
            <w:shd w:val="clear" w:color="auto" w:fill="0161A8"/>
            <w:vAlign w:val="center"/>
          </w:tcPr>
          <w:p w14:paraId="1D6A3479" w14:textId="0DCF5BFA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  <w:b/>
                <w:bCs/>
                <w:color w:val="FFFFFF" w:themeColor="background1"/>
              </w:rPr>
              <w:t>AR-V7</w:t>
            </w:r>
          </w:p>
        </w:tc>
        <w:tc>
          <w:tcPr>
            <w:tcW w:w="1349" w:type="dxa"/>
            <w:shd w:val="clear" w:color="auto" w:fill="0161A8"/>
            <w:vAlign w:val="center"/>
          </w:tcPr>
          <w:p w14:paraId="0E6BB52A" w14:textId="396360F3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  <w:b/>
                <w:bCs/>
                <w:color w:val="FFFFFF" w:themeColor="background1"/>
              </w:rPr>
              <w:t>CD45</w:t>
            </w:r>
          </w:p>
        </w:tc>
        <w:tc>
          <w:tcPr>
            <w:tcW w:w="1349" w:type="dxa"/>
            <w:shd w:val="clear" w:color="auto" w:fill="0161A8"/>
            <w:vAlign w:val="center"/>
          </w:tcPr>
          <w:p w14:paraId="5511D05E" w14:textId="723E288E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  <w:b/>
                <w:bCs/>
                <w:color w:val="FFFFFF" w:themeColor="background1"/>
              </w:rPr>
              <w:t>GAPDH</w:t>
            </w:r>
          </w:p>
        </w:tc>
      </w:tr>
      <w:tr w:rsidR="009875E9" w14:paraId="575DE296" w14:textId="77777777" w:rsidTr="009C5F87">
        <w:tc>
          <w:tcPr>
            <w:tcW w:w="2605" w:type="dxa"/>
            <w:gridSpan w:val="2"/>
            <w:vMerge w:val="restart"/>
            <w:vAlign w:val="center"/>
          </w:tcPr>
          <w:p w14:paraId="1172674A" w14:textId="424A609E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Pure AR-V7+ Cancer Cells</w:t>
            </w:r>
          </w:p>
        </w:tc>
        <w:tc>
          <w:tcPr>
            <w:tcW w:w="1349" w:type="dxa"/>
            <w:vAlign w:val="center"/>
          </w:tcPr>
          <w:p w14:paraId="6CF13F19" w14:textId="374947F1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5,000</w:t>
            </w:r>
          </w:p>
        </w:tc>
        <w:tc>
          <w:tcPr>
            <w:tcW w:w="1349" w:type="dxa"/>
            <w:vAlign w:val="center"/>
          </w:tcPr>
          <w:p w14:paraId="7E0E8B47" w14:textId="1159BC8C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349" w:type="dxa"/>
            <w:vAlign w:val="center"/>
          </w:tcPr>
          <w:p w14:paraId="0F0223E6" w14:textId="7929B7F6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24.48</w:t>
            </w:r>
          </w:p>
        </w:tc>
        <w:tc>
          <w:tcPr>
            <w:tcW w:w="1349" w:type="dxa"/>
            <w:vAlign w:val="center"/>
          </w:tcPr>
          <w:p w14:paraId="6027E0D4" w14:textId="4B597189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23.53</w:t>
            </w:r>
          </w:p>
        </w:tc>
        <w:tc>
          <w:tcPr>
            <w:tcW w:w="1349" w:type="dxa"/>
            <w:vAlign w:val="center"/>
          </w:tcPr>
          <w:p w14:paraId="74E920A5" w14:textId="6F760AE4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34.23</w:t>
            </w:r>
          </w:p>
        </w:tc>
        <w:tc>
          <w:tcPr>
            <w:tcW w:w="1349" w:type="dxa"/>
            <w:vAlign w:val="center"/>
          </w:tcPr>
          <w:p w14:paraId="2E964EE8" w14:textId="3BAC938D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n/a</w:t>
            </w:r>
          </w:p>
        </w:tc>
      </w:tr>
      <w:tr w:rsidR="009875E9" w14:paraId="549D08A4" w14:textId="77777777" w:rsidTr="009C5F87">
        <w:tc>
          <w:tcPr>
            <w:tcW w:w="2605" w:type="dxa"/>
            <w:gridSpan w:val="2"/>
            <w:vMerge/>
            <w:vAlign w:val="center"/>
          </w:tcPr>
          <w:p w14:paraId="3D9851CD" w14:textId="77777777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349" w:type="dxa"/>
            <w:vAlign w:val="center"/>
          </w:tcPr>
          <w:p w14:paraId="1786E8C3" w14:textId="3D460BDE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50</w:t>
            </w:r>
          </w:p>
        </w:tc>
        <w:tc>
          <w:tcPr>
            <w:tcW w:w="1349" w:type="dxa"/>
            <w:vAlign w:val="center"/>
          </w:tcPr>
          <w:p w14:paraId="2D9C38AA" w14:textId="4342085C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349" w:type="dxa"/>
            <w:vAlign w:val="center"/>
          </w:tcPr>
          <w:p w14:paraId="5D369198" w14:textId="368F19DA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26.46</w:t>
            </w:r>
          </w:p>
        </w:tc>
        <w:tc>
          <w:tcPr>
            <w:tcW w:w="1349" w:type="dxa"/>
            <w:vAlign w:val="center"/>
          </w:tcPr>
          <w:p w14:paraId="117C6B22" w14:textId="66D22D6B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29.43</w:t>
            </w:r>
          </w:p>
        </w:tc>
        <w:tc>
          <w:tcPr>
            <w:tcW w:w="1349" w:type="dxa"/>
            <w:vAlign w:val="center"/>
          </w:tcPr>
          <w:p w14:paraId="6D26B4F1" w14:textId="182FF484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29.72</w:t>
            </w:r>
          </w:p>
        </w:tc>
        <w:tc>
          <w:tcPr>
            <w:tcW w:w="1349" w:type="dxa"/>
            <w:vAlign w:val="center"/>
          </w:tcPr>
          <w:p w14:paraId="00F8673C" w14:textId="20D9C1A9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n/a</w:t>
            </w:r>
          </w:p>
        </w:tc>
      </w:tr>
      <w:tr w:rsidR="009875E9" w14:paraId="5C5A4A33" w14:textId="77777777" w:rsidTr="009C5F87">
        <w:tc>
          <w:tcPr>
            <w:tcW w:w="2605" w:type="dxa"/>
            <w:gridSpan w:val="2"/>
            <w:vMerge w:val="restart"/>
            <w:vAlign w:val="center"/>
          </w:tcPr>
          <w:p w14:paraId="5D3919F2" w14:textId="62936E89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Mixture of 22Rv1 Prostate Cancer Cells &amp; WBCs</w:t>
            </w:r>
          </w:p>
        </w:tc>
        <w:tc>
          <w:tcPr>
            <w:tcW w:w="1349" w:type="dxa"/>
            <w:vAlign w:val="center"/>
          </w:tcPr>
          <w:p w14:paraId="72A5300E" w14:textId="512553BF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12</w:t>
            </w:r>
          </w:p>
        </w:tc>
        <w:tc>
          <w:tcPr>
            <w:tcW w:w="1349" w:type="dxa"/>
            <w:vAlign w:val="center"/>
          </w:tcPr>
          <w:p w14:paraId="46316C71" w14:textId="200A992F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349" w:type="dxa"/>
            <w:vAlign w:val="center"/>
          </w:tcPr>
          <w:p w14:paraId="7119FF7E" w14:textId="74DBC90C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30.02</w:t>
            </w:r>
          </w:p>
        </w:tc>
        <w:tc>
          <w:tcPr>
            <w:tcW w:w="1349" w:type="dxa"/>
            <w:vAlign w:val="center"/>
          </w:tcPr>
          <w:p w14:paraId="0D6B79D1" w14:textId="53F9FFC6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28.77</w:t>
            </w:r>
          </w:p>
        </w:tc>
        <w:tc>
          <w:tcPr>
            <w:tcW w:w="1349" w:type="dxa"/>
            <w:vAlign w:val="center"/>
          </w:tcPr>
          <w:p w14:paraId="6F2CEFE9" w14:textId="28B785CE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n.d.</w:t>
            </w:r>
          </w:p>
        </w:tc>
        <w:tc>
          <w:tcPr>
            <w:tcW w:w="1349" w:type="dxa"/>
            <w:vAlign w:val="center"/>
          </w:tcPr>
          <w:p w14:paraId="29FCA532" w14:textId="5971BEFE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22.34</w:t>
            </w:r>
          </w:p>
        </w:tc>
      </w:tr>
      <w:tr w:rsidR="009875E9" w14:paraId="42B2B9EB" w14:textId="77777777" w:rsidTr="009C5F87">
        <w:tc>
          <w:tcPr>
            <w:tcW w:w="2605" w:type="dxa"/>
            <w:gridSpan w:val="2"/>
            <w:vMerge/>
            <w:vAlign w:val="center"/>
          </w:tcPr>
          <w:p w14:paraId="61C339E8" w14:textId="77777777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349" w:type="dxa"/>
            <w:vAlign w:val="center"/>
          </w:tcPr>
          <w:p w14:paraId="199173DE" w14:textId="33DB574D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60</w:t>
            </w:r>
          </w:p>
        </w:tc>
        <w:tc>
          <w:tcPr>
            <w:tcW w:w="1349" w:type="dxa"/>
            <w:vAlign w:val="center"/>
          </w:tcPr>
          <w:p w14:paraId="7C16C56A" w14:textId="0ECCB794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1,000</w:t>
            </w:r>
          </w:p>
        </w:tc>
        <w:tc>
          <w:tcPr>
            <w:tcW w:w="1349" w:type="dxa"/>
            <w:vAlign w:val="center"/>
          </w:tcPr>
          <w:p w14:paraId="10A07570" w14:textId="066D261B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28.13</w:t>
            </w:r>
          </w:p>
        </w:tc>
        <w:tc>
          <w:tcPr>
            <w:tcW w:w="1349" w:type="dxa"/>
            <w:vAlign w:val="center"/>
          </w:tcPr>
          <w:p w14:paraId="76C5FBF6" w14:textId="416A312A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27.47</w:t>
            </w:r>
          </w:p>
        </w:tc>
        <w:tc>
          <w:tcPr>
            <w:tcW w:w="1349" w:type="dxa"/>
            <w:vAlign w:val="center"/>
          </w:tcPr>
          <w:p w14:paraId="24600800" w14:textId="03FBB360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29.38</w:t>
            </w:r>
          </w:p>
        </w:tc>
        <w:tc>
          <w:tcPr>
            <w:tcW w:w="1349" w:type="dxa"/>
            <w:vAlign w:val="center"/>
          </w:tcPr>
          <w:p w14:paraId="131FB6C1" w14:textId="0F631145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20.79</w:t>
            </w:r>
          </w:p>
        </w:tc>
      </w:tr>
      <w:tr w:rsidR="009875E9" w14:paraId="47A88663" w14:textId="77777777" w:rsidTr="009C5F87">
        <w:tc>
          <w:tcPr>
            <w:tcW w:w="2605" w:type="dxa"/>
            <w:gridSpan w:val="2"/>
            <w:vMerge/>
            <w:vAlign w:val="center"/>
          </w:tcPr>
          <w:p w14:paraId="75529EC9" w14:textId="77777777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349" w:type="dxa"/>
            <w:vAlign w:val="center"/>
          </w:tcPr>
          <w:p w14:paraId="7DA28D9C" w14:textId="71574D2A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68</w:t>
            </w:r>
          </w:p>
        </w:tc>
        <w:tc>
          <w:tcPr>
            <w:tcW w:w="1349" w:type="dxa"/>
            <w:vAlign w:val="center"/>
          </w:tcPr>
          <w:p w14:paraId="601F9EF8" w14:textId="7C40EAFC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3,000</w:t>
            </w:r>
          </w:p>
        </w:tc>
        <w:tc>
          <w:tcPr>
            <w:tcW w:w="1349" w:type="dxa"/>
            <w:vAlign w:val="center"/>
          </w:tcPr>
          <w:p w14:paraId="38226F54" w14:textId="14A2B48B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31.65</w:t>
            </w:r>
          </w:p>
        </w:tc>
        <w:tc>
          <w:tcPr>
            <w:tcW w:w="1349" w:type="dxa"/>
            <w:vAlign w:val="center"/>
          </w:tcPr>
          <w:p w14:paraId="1C15BE30" w14:textId="07558E74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29.23</w:t>
            </w:r>
          </w:p>
        </w:tc>
        <w:tc>
          <w:tcPr>
            <w:tcW w:w="1349" w:type="dxa"/>
            <w:vAlign w:val="center"/>
          </w:tcPr>
          <w:p w14:paraId="092DF4A8" w14:textId="2E275DF6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29.76</w:t>
            </w:r>
          </w:p>
        </w:tc>
        <w:tc>
          <w:tcPr>
            <w:tcW w:w="1349" w:type="dxa"/>
            <w:vAlign w:val="center"/>
          </w:tcPr>
          <w:p w14:paraId="430F93DE" w14:textId="47EF5858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21.41</w:t>
            </w:r>
          </w:p>
        </w:tc>
      </w:tr>
      <w:tr w:rsidR="009875E9" w14:paraId="1EB727CA" w14:textId="77777777" w:rsidTr="009C5F87">
        <w:tc>
          <w:tcPr>
            <w:tcW w:w="2605" w:type="dxa"/>
            <w:gridSpan w:val="2"/>
            <w:vMerge/>
            <w:vAlign w:val="center"/>
          </w:tcPr>
          <w:p w14:paraId="38429BB5" w14:textId="77777777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349" w:type="dxa"/>
            <w:vAlign w:val="center"/>
          </w:tcPr>
          <w:p w14:paraId="6E5C4179" w14:textId="51197811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349" w:type="dxa"/>
            <w:vAlign w:val="center"/>
          </w:tcPr>
          <w:p w14:paraId="6448AD2D" w14:textId="0204D554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1,000</w:t>
            </w:r>
          </w:p>
        </w:tc>
        <w:tc>
          <w:tcPr>
            <w:tcW w:w="1349" w:type="dxa"/>
            <w:vAlign w:val="center"/>
          </w:tcPr>
          <w:p w14:paraId="532878AE" w14:textId="36219E5F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32.55</w:t>
            </w:r>
          </w:p>
        </w:tc>
        <w:tc>
          <w:tcPr>
            <w:tcW w:w="1349" w:type="dxa"/>
            <w:vAlign w:val="center"/>
          </w:tcPr>
          <w:p w14:paraId="52AA832D" w14:textId="788B6FE5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31.45</w:t>
            </w:r>
          </w:p>
        </w:tc>
        <w:tc>
          <w:tcPr>
            <w:tcW w:w="1349" w:type="dxa"/>
            <w:vAlign w:val="center"/>
          </w:tcPr>
          <w:p w14:paraId="727738A0" w14:textId="1D95DCA9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29.67</w:t>
            </w:r>
          </w:p>
        </w:tc>
        <w:tc>
          <w:tcPr>
            <w:tcW w:w="1349" w:type="dxa"/>
            <w:vAlign w:val="center"/>
          </w:tcPr>
          <w:p w14:paraId="62C445D0" w14:textId="77A89D85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23.14</w:t>
            </w:r>
          </w:p>
        </w:tc>
      </w:tr>
      <w:tr w:rsidR="009875E9" w14:paraId="0FC47B6C" w14:textId="77777777" w:rsidTr="009C5F87">
        <w:tc>
          <w:tcPr>
            <w:tcW w:w="2605" w:type="dxa"/>
            <w:gridSpan w:val="2"/>
            <w:vMerge/>
            <w:vAlign w:val="center"/>
          </w:tcPr>
          <w:p w14:paraId="48C82561" w14:textId="77777777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349" w:type="dxa"/>
            <w:vAlign w:val="center"/>
          </w:tcPr>
          <w:p w14:paraId="414ED2BB" w14:textId="59201099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349" w:type="dxa"/>
            <w:vAlign w:val="center"/>
          </w:tcPr>
          <w:p w14:paraId="07F71745" w14:textId="65DF0562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3,000</w:t>
            </w:r>
          </w:p>
        </w:tc>
        <w:tc>
          <w:tcPr>
            <w:tcW w:w="1349" w:type="dxa"/>
            <w:vAlign w:val="center"/>
          </w:tcPr>
          <w:p w14:paraId="2D44628C" w14:textId="7129E5A0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31.01</w:t>
            </w:r>
          </w:p>
        </w:tc>
        <w:tc>
          <w:tcPr>
            <w:tcW w:w="1349" w:type="dxa"/>
            <w:vAlign w:val="center"/>
          </w:tcPr>
          <w:p w14:paraId="33855C58" w14:textId="637B61DF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31.57</w:t>
            </w:r>
          </w:p>
        </w:tc>
        <w:tc>
          <w:tcPr>
            <w:tcW w:w="1349" w:type="dxa"/>
            <w:vAlign w:val="center"/>
          </w:tcPr>
          <w:p w14:paraId="1E345A63" w14:textId="04E76160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32.7</w:t>
            </w:r>
          </w:p>
        </w:tc>
        <w:tc>
          <w:tcPr>
            <w:tcW w:w="1349" w:type="dxa"/>
            <w:vAlign w:val="center"/>
          </w:tcPr>
          <w:p w14:paraId="597C4734" w14:textId="757ABAF3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22.92</w:t>
            </w:r>
          </w:p>
        </w:tc>
      </w:tr>
      <w:tr w:rsidR="009875E9" w14:paraId="6701AFC7" w14:textId="77777777" w:rsidTr="009C5F87">
        <w:tc>
          <w:tcPr>
            <w:tcW w:w="2605" w:type="dxa"/>
            <w:gridSpan w:val="2"/>
            <w:vMerge/>
            <w:vAlign w:val="center"/>
          </w:tcPr>
          <w:p w14:paraId="73FADCA3" w14:textId="77777777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349" w:type="dxa"/>
            <w:vAlign w:val="center"/>
          </w:tcPr>
          <w:p w14:paraId="79EF61F5" w14:textId="3E29910D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349" w:type="dxa"/>
            <w:vAlign w:val="center"/>
          </w:tcPr>
          <w:p w14:paraId="6F8DE0DF" w14:textId="6260E62D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1,000</w:t>
            </w:r>
          </w:p>
        </w:tc>
        <w:tc>
          <w:tcPr>
            <w:tcW w:w="1349" w:type="dxa"/>
            <w:vAlign w:val="center"/>
          </w:tcPr>
          <w:p w14:paraId="30F8C85E" w14:textId="1791A638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n.d.</w:t>
            </w:r>
          </w:p>
        </w:tc>
        <w:tc>
          <w:tcPr>
            <w:tcW w:w="1349" w:type="dxa"/>
            <w:vAlign w:val="center"/>
          </w:tcPr>
          <w:p w14:paraId="532B93A4" w14:textId="44654DD8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n.d.</w:t>
            </w:r>
          </w:p>
        </w:tc>
        <w:tc>
          <w:tcPr>
            <w:tcW w:w="1349" w:type="dxa"/>
            <w:vAlign w:val="center"/>
          </w:tcPr>
          <w:p w14:paraId="49CBDE15" w14:textId="296C1677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29.83</w:t>
            </w:r>
          </w:p>
        </w:tc>
        <w:tc>
          <w:tcPr>
            <w:tcW w:w="1349" w:type="dxa"/>
            <w:vAlign w:val="center"/>
          </w:tcPr>
          <w:p w14:paraId="2D13ADDD" w14:textId="00D7AE0A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24.59</w:t>
            </w:r>
          </w:p>
        </w:tc>
      </w:tr>
      <w:tr w:rsidR="009875E9" w14:paraId="08CFBE7F" w14:textId="77777777" w:rsidTr="009C5F87">
        <w:tc>
          <w:tcPr>
            <w:tcW w:w="1348" w:type="dxa"/>
            <w:vMerge w:val="restart"/>
            <w:vAlign w:val="center"/>
          </w:tcPr>
          <w:p w14:paraId="2FFA6B91" w14:textId="2F53F729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 xml:space="preserve">Cancer Cells Spiked into Blood from HD </w:t>
            </w:r>
            <w:r w:rsidR="009C5F87" w:rsidRPr="00C745A5">
              <w:rPr>
                <w:rFonts w:ascii="Calibri" w:eastAsia="Calibri" w:hAnsi="Calibri" w:cs="Calibri"/>
              </w:rPr>
              <w:t>and Processed with VTX-1</w:t>
            </w:r>
          </w:p>
        </w:tc>
        <w:tc>
          <w:tcPr>
            <w:tcW w:w="1257" w:type="dxa"/>
            <w:vAlign w:val="center"/>
          </w:tcPr>
          <w:p w14:paraId="34FD643B" w14:textId="5B5CB5E3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Cycle 1</w:t>
            </w:r>
          </w:p>
        </w:tc>
        <w:tc>
          <w:tcPr>
            <w:tcW w:w="1349" w:type="dxa"/>
            <w:vAlign w:val="center"/>
          </w:tcPr>
          <w:p w14:paraId="77FAFB01" w14:textId="226F01A6" w:rsidR="009875E9" w:rsidRPr="00C745A5" w:rsidRDefault="009C5F87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16</w:t>
            </w:r>
          </w:p>
        </w:tc>
        <w:tc>
          <w:tcPr>
            <w:tcW w:w="1349" w:type="dxa"/>
            <w:vAlign w:val="center"/>
          </w:tcPr>
          <w:p w14:paraId="727C51D1" w14:textId="1FD12BE4" w:rsidR="009875E9" w:rsidRPr="00C745A5" w:rsidRDefault="009C5F87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649</w:t>
            </w:r>
          </w:p>
        </w:tc>
        <w:tc>
          <w:tcPr>
            <w:tcW w:w="1349" w:type="dxa"/>
            <w:vAlign w:val="center"/>
          </w:tcPr>
          <w:p w14:paraId="265BB3E4" w14:textId="18F8C5D2" w:rsidR="009875E9" w:rsidRPr="00C745A5" w:rsidRDefault="009C5F87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28.7</w:t>
            </w:r>
          </w:p>
        </w:tc>
        <w:tc>
          <w:tcPr>
            <w:tcW w:w="1349" w:type="dxa"/>
            <w:vAlign w:val="center"/>
          </w:tcPr>
          <w:p w14:paraId="2710FA23" w14:textId="199E6719" w:rsidR="009875E9" w:rsidRPr="00C745A5" w:rsidRDefault="009C5F87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30.1</w:t>
            </w:r>
          </w:p>
        </w:tc>
        <w:tc>
          <w:tcPr>
            <w:tcW w:w="1349" w:type="dxa"/>
            <w:vAlign w:val="center"/>
          </w:tcPr>
          <w:p w14:paraId="5158CF0E" w14:textId="3B8F4544" w:rsidR="009875E9" w:rsidRPr="00C745A5" w:rsidRDefault="009C5F87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30.6</w:t>
            </w:r>
          </w:p>
        </w:tc>
        <w:tc>
          <w:tcPr>
            <w:tcW w:w="1349" w:type="dxa"/>
            <w:vAlign w:val="center"/>
          </w:tcPr>
          <w:p w14:paraId="570C2AB8" w14:textId="75B96B89" w:rsidR="009875E9" w:rsidRPr="00C745A5" w:rsidRDefault="009C5F87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22.2</w:t>
            </w:r>
          </w:p>
        </w:tc>
      </w:tr>
      <w:tr w:rsidR="009875E9" w14:paraId="587960A3" w14:textId="77777777" w:rsidTr="009C5F87">
        <w:tc>
          <w:tcPr>
            <w:tcW w:w="1348" w:type="dxa"/>
            <w:vMerge/>
            <w:vAlign w:val="center"/>
          </w:tcPr>
          <w:p w14:paraId="24CBC5F6" w14:textId="77777777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257" w:type="dxa"/>
            <w:vAlign w:val="center"/>
          </w:tcPr>
          <w:p w14:paraId="38762E35" w14:textId="3F59A764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Cycle 2</w:t>
            </w:r>
          </w:p>
        </w:tc>
        <w:tc>
          <w:tcPr>
            <w:tcW w:w="1349" w:type="dxa"/>
            <w:vAlign w:val="center"/>
          </w:tcPr>
          <w:p w14:paraId="28D777CE" w14:textId="4CC37E10" w:rsidR="009875E9" w:rsidRPr="00C745A5" w:rsidRDefault="009C5F87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1349" w:type="dxa"/>
            <w:vAlign w:val="center"/>
          </w:tcPr>
          <w:p w14:paraId="6D1BD76D" w14:textId="5CBA2CAD" w:rsidR="009875E9" w:rsidRPr="00C745A5" w:rsidRDefault="009C5F87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245</w:t>
            </w:r>
          </w:p>
        </w:tc>
        <w:tc>
          <w:tcPr>
            <w:tcW w:w="1349" w:type="dxa"/>
            <w:vAlign w:val="center"/>
          </w:tcPr>
          <w:p w14:paraId="60245646" w14:textId="25E1A159" w:rsidR="009875E9" w:rsidRPr="00C745A5" w:rsidRDefault="009C5F87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30.2</w:t>
            </w:r>
          </w:p>
        </w:tc>
        <w:tc>
          <w:tcPr>
            <w:tcW w:w="1349" w:type="dxa"/>
            <w:vAlign w:val="center"/>
          </w:tcPr>
          <w:p w14:paraId="6D0EA800" w14:textId="4D39CD67" w:rsidR="009875E9" w:rsidRPr="00C745A5" w:rsidRDefault="009C5F87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31.0</w:t>
            </w:r>
          </w:p>
        </w:tc>
        <w:tc>
          <w:tcPr>
            <w:tcW w:w="1349" w:type="dxa"/>
            <w:vAlign w:val="center"/>
          </w:tcPr>
          <w:p w14:paraId="664FE968" w14:textId="15027ECF" w:rsidR="009875E9" w:rsidRPr="00C745A5" w:rsidRDefault="009C5F87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29.9</w:t>
            </w:r>
          </w:p>
        </w:tc>
        <w:tc>
          <w:tcPr>
            <w:tcW w:w="1349" w:type="dxa"/>
            <w:vAlign w:val="center"/>
          </w:tcPr>
          <w:p w14:paraId="22BA19B8" w14:textId="07C3339A" w:rsidR="009875E9" w:rsidRPr="00C745A5" w:rsidRDefault="009C5F87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22.1</w:t>
            </w:r>
          </w:p>
        </w:tc>
      </w:tr>
      <w:tr w:rsidR="009875E9" w14:paraId="0D945179" w14:textId="77777777" w:rsidTr="009C5F87">
        <w:tc>
          <w:tcPr>
            <w:tcW w:w="1348" w:type="dxa"/>
            <w:vMerge/>
            <w:vAlign w:val="center"/>
          </w:tcPr>
          <w:p w14:paraId="437D4147" w14:textId="77777777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257" w:type="dxa"/>
            <w:vAlign w:val="center"/>
          </w:tcPr>
          <w:p w14:paraId="373E287F" w14:textId="6D5DBD64" w:rsidR="009875E9" w:rsidRPr="00C745A5" w:rsidRDefault="009875E9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Cycle 3</w:t>
            </w:r>
          </w:p>
        </w:tc>
        <w:tc>
          <w:tcPr>
            <w:tcW w:w="1349" w:type="dxa"/>
            <w:vAlign w:val="center"/>
          </w:tcPr>
          <w:p w14:paraId="66A45299" w14:textId="02C802F5" w:rsidR="009875E9" w:rsidRPr="00C745A5" w:rsidRDefault="009C5F87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1349" w:type="dxa"/>
            <w:vAlign w:val="center"/>
          </w:tcPr>
          <w:p w14:paraId="490195D7" w14:textId="4F41B3BB" w:rsidR="009875E9" w:rsidRPr="00C745A5" w:rsidRDefault="009C5F87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181</w:t>
            </w:r>
          </w:p>
        </w:tc>
        <w:tc>
          <w:tcPr>
            <w:tcW w:w="1349" w:type="dxa"/>
            <w:vAlign w:val="center"/>
          </w:tcPr>
          <w:p w14:paraId="5CDE4646" w14:textId="6830761A" w:rsidR="009875E9" w:rsidRPr="00C745A5" w:rsidRDefault="009C5F87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31.0</w:t>
            </w:r>
          </w:p>
        </w:tc>
        <w:tc>
          <w:tcPr>
            <w:tcW w:w="1349" w:type="dxa"/>
            <w:vAlign w:val="center"/>
          </w:tcPr>
          <w:p w14:paraId="563ADE38" w14:textId="786A1882" w:rsidR="009875E9" w:rsidRPr="00C745A5" w:rsidRDefault="009C5F87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30.3</w:t>
            </w:r>
          </w:p>
        </w:tc>
        <w:tc>
          <w:tcPr>
            <w:tcW w:w="1349" w:type="dxa"/>
            <w:vAlign w:val="center"/>
          </w:tcPr>
          <w:p w14:paraId="2B6BEEAD" w14:textId="470E44B9" w:rsidR="009875E9" w:rsidRPr="00C745A5" w:rsidRDefault="009C5F87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31.7</w:t>
            </w:r>
          </w:p>
        </w:tc>
        <w:tc>
          <w:tcPr>
            <w:tcW w:w="1349" w:type="dxa"/>
            <w:vAlign w:val="center"/>
          </w:tcPr>
          <w:p w14:paraId="66B01EA3" w14:textId="286655F6" w:rsidR="009875E9" w:rsidRPr="00C745A5" w:rsidRDefault="009C5F87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22.8</w:t>
            </w:r>
          </w:p>
        </w:tc>
      </w:tr>
      <w:tr w:rsidR="009C5F87" w14:paraId="3598D3A3" w14:textId="77777777" w:rsidTr="001B2341">
        <w:tc>
          <w:tcPr>
            <w:tcW w:w="1348" w:type="dxa"/>
            <w:vMerge/>
            <w:vAlign w:val="center"/>
          </w:tcPr>
          <w:p w14:paraId="0E0644E9" w14:textId="77777777" w:rsidR="009C5F87" w:rsidRPr="00C745A5" w:rsidRDefault="009C5F87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257" w:type="dxa"/>
            <w:vAlign w:val="center"/>
          </w:tcPr>
          <w:p w14:paraId="218E49BB" w14:textId="14CB7E1B" w:rsidR="009C5F87" w:rsidRPr="00C745A5" w:rsidRDefault="009C5F87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cfRNA from HD</w:t>
            </w:r>
          </w:p>
        </w:tc>
        <w:tc>
          <w:tcPr>
            <w:tcW w:w="2698" w:type="dxa"/>
            <w:gridSpan w:val="2"/>
            <w:vAlign w:val="center"/>
          </w:tcPr>
          <w:p w14:paraId="62869675" w14:textId="2F72D760" w:rsidR="009C5F87" w:rsidRPr="00C745A5" w:rsidRDefault="009C5F87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1349" w:type="dxa"/>
            <w:vAlign w:val="center"/>
          </w:tcPr>
          <w:p w14:paraId="6046F77E" w14:textId="69FA8E01" w:rsidR="009C5F87" w:rsidRPr="00C745A5" w:rsidRDefault="009C5F87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33.2</w:t>
            </w:r>
          </w:p>
        </w:tc>
        <w:tc>
          <w:tcPr>
            <w:tcW w:w="1349" w:type="dxa"/>
            <w:vAlign w:val="center"/>
          </w:tcPr>
          <w:p w14:paraId="1D9199AE" w14:textId="62F34C18" w:rsidR="009C5F87" w:rsidRPr="00C745A5" w:rsidRDefault="009C5F87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n.d.</w:t>
            </w:r>
          </w:p>
        </w:tc>
        <w:tc>
          <w:tcPr>
            <w:tcW w:w="1349" w:type="dxa"/>
            <w:vAlign w:val="center"/>
          </w:tcPr>
          <w:p w14:paraId="75C17A2E" w14:textId="34E55987" w:rsidR="009C5F87" w:rsidRPr="00C745A5" w:rsidRDefault="009C5F87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n.d.</w:t>
            </w:r>
          </w:p>
        </w:tc>
        <w:tc>
          <w:tcPr>
            <w:tcW w:w="1349" w:type="dxa"/>
            <w:vAlign w:val="center"/>
          </w:tcPr>
          <w:p w14:paraId="1A792BFA" w14:textId="53B7BB58" w:rsidR="009C5F87" w:rsidRPr="00C745A5" w:rsidRDefault="009C5F87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22.6</w:t>
            </w:r>
          </w:p>
        </w:tc>
      </w:tr>
      <w:tr w:rsidR="009C5F87" w14:paraId="6A3A1F52" w14:textId="77777777" w:rsidTr="00994807">
        <w:tc>
          <w:tcPr>
            <w:tcW w:w="2605" w:type="dxa"/>
            <w:gridSpan w:val="2"/>
            <w:vAlign w:val="center"/>
          </w:tcPr>
          <w:p w14:paraId="5510CA75" w14:textId="2205E04C" w:rsidR="009C5F87" w:rsidRPr="00C745A5" w:rsidRDefault="009C5F87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Positive Control</w:t>
            </w:r>
          </w:p>
        </w:tc>
        <w:tc>
          <w:tcPr>
            <w:tcW w:w="2698" w:type="dxa"/>
            <w:gridSpan w:val="2"/>
            <w:vAlign w:val="center"/>
          </w:tcPr>
          <w:p w14:paraId="5D4252AA" w14:textId="1431924D" w:rsidR="009C5F87" w:rsidRPr="00C745A5" w:rsidRDefault="009C5F87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1349" w:type="dxa"/>
            <w:vAlign w:val="center"/>
          </w:tcPr>
          <w:p w14:paraId="546A3174" w14:textId="575190D7" w:rsidR="009C5F87" w:rsidRPr="00C745A5" w:rsidRDefault="009C5F87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24.91</w:t>
            </w:r>
          </w:p>
        </w:tc>
        <w:tc>
          <w:tcPr>
            <w:tcW w:w="1349" w:type="dxa"/>
            <w:vAlign w:val="center"/>
          </w:tcPr>
          <w:p w14:paraId="08F8145F" w14:textId="63BB1637" w:rsidR="009C5F87" w:rsidRPr="00C745A5" w:rsidRDefault="009C5F87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25.35</w:t>
            </w:r>
          </w:p>
        </w:tc>
        <w:tc>
          <w:tcPr>
            <w:tcW w:w="1349" w:type="dxa"/>
            <w:vAlign w:val="center"/>
          </w:tcPr>
          <w:p w14:paraId="30324333" w14:textId="22E96B9C" w:rsidR="009C5F87" w:rsidRPr="00C745A5" w:rsidRDefault="009C5F87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25.00</w:t>
            </w:r>
          </w:p>
        </w:tc>
        <w:tc>
          <w:tcPr>
            <w:tcW w:w="1349" w:type="dxa"/>
            <w:vAlign w:val="center"/>
          </w:tcPr>
          <w:p w14:paraId="1348C855" w14:textId="7133504E" w:rsidR="009C5F87" w:rsidRPr="00C745A5" w:rsidRDefault="009C5F87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26.12</w:t>
            </w:r>
          </w:p>
        </w:tc>
      </w:tr>
      <w:tr w:rsidR="009C5F87" w14:paraId="24F48953" w14:textId="77777777" w:rsidTr="00CF4FFF">
        <w:tc>
          <w:tcPr>
            <w:tcW w:w="2605" w:type="dxa"/>
            <w:gridSpan w:val="2"/>
            <w:vAlign w:val="center"/>
          </w:tcPr>
          <w:p w14:paraId="23E65328" w14:textId="75E61D15" w:rsidR="009C5F87" w:rsidRPr="00C745A5" w:rsidRDefault="009C5F87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No Template Control</w:t>
            </w:r>
          </w:p>
        </w:tc>
        <w:tc>
          <w:tcPr>
            <w:tcW w:w="2698" w:type="dxa"/>
            <w:gridSpan w:val="2"/>
            <w:vAlign w:val="center"/>
          </w:tcPr>
          <w:p w14:paraId="62DD0B4E" w14:textId="280B014B" w:rsidR="009C5F87" w:rsidRPr="00C745A5" w:rsidRDefault="009C5F87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1349" w:type="dxa"/>
            <w:vAlign w:val="center"/>
          </w:tcPr>
          <w:p w14:paraId="5507A38C" w14:textId="09B90B74" w:rsidR="009C5F87" w:rsidRPr="00C745A5" w:rsidRDefault="009C5F87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n.d.</w:t>
            </w:r>
          </w:p>
        </w:tc>
        <w:tc>
          <w:tcPr>
            <w:tcW w:w="1349" w:type="dxa"/>
            <w:vAlign w:val="center"/>
          </w:tcPr>
          <w:p w14:paraId="211A2780" w14:textId="55FBC447" w:rsidR="009C5F87" w:rsidRPr="00C745A5" w:rsidRDefault="009C5F87" w:rsidP="00C745A5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C745A5">
              <w:rPr>
                <w:rFonts w:ascii="Calibri" w:eastAsia="Calibri" w:hAnsi="Calibri" w:cs="Calibri"/>
                <w:b/>
                <w:bCs/>
              </w:rPr>
              <w:t>n.d.</w:t>
            </w:r>
          </w:p>
        </w:tc>
        <w:tc>
          <w:tcPr>
            <w:tcW w:w="1349" w:type="dxa"/>
            <w:vAlign w:val="center"/>
          </w:tcPr>
          <w:p w14:paraId="036A13B9" w14:textId="33008965" w:rsidR="009C5F87" w:rsidRPr="00C745A5" w:rsidRDefault="009C5F87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n.d.</w:t>
            </w:r>
          </w:p>
        </w:tc>
        <w:tc>
          <w:tcPr>
            <w:tcW w:w="1349" w:type="dxa"/>
            <w:vAlign w:val="center"/>
          </w:tcPr>
          <w:p w14:paraId="178358DB" w14:textId="6B86D83E" w:rsidR="009C5F87" w:rsidRPr="00C745A5" w:rsidRDefault="009C5F87" w:rsidP="00C745A5">
            <w:pPr>
              <w:spacing w:line="480" w:lineRule="auto"/>
              <w:jc w:val="center"/>
              <w:rPr>
                <w:rFonts w:ascii="Calibri" w:eastAsia="Calibri" w:hAnsi="Calibri" w:cs="Calibri"/>
              </w:rPr>
            </w:pPr>
            <w:r w:rsidRPr="00C745A5">
              <w:rPr>
                <w:rFonts w:ascii="Calibri" w:eastAsia="Calibri" w:hAnsi="Calibri" w:cs="Calibri"/>
              </w:rPr>
              <w:t>33.26</w:t>
            </w:r>
          </w:p>
        </w:tc>
      </w:tr>
    </w:tbl>
    <w:p w14:paraId="6DC383AD" w14:textId="77777777" w:rsidR="009C5F87" w:rsidRDefault="009C5F87" w:rsidP="0078296A">
      <w:pPr>
        <w:spacing w:after="160" w:line="480" w:lineRule="auto"/>
        <w:jc w:val="both"/>
        <w:rPr>
          <w:rFonts w:ascii="Calibri" w:eastAsia="Calibri" w:hAnsi="Calibri" w:cs="Calibri"/>
          <w:b/>
        </w:rPr>
      </w:pPr>
    </w:p>
    <w:p w14:paraId="3A32B966" w14:textId="27F1F3DA" w:rsidR="0078296A" w:rsidRDefault="0078296A" w:rsidP="0078296A">
      <w:pPr>
        <w:spacing w:after="160" w:line="48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Supplementary Table </w:t>
      </w:r>
      <w:sdt>
        <w:sdtPr>
          <w:tag w:val="goog_rdk_1007"/>
          <w:id w:val="1304505871"/>
        </w:sdtPr>
        <w:sdtContent>
          <w:r>
            <w:rPr>
              <w:rFonts w:ascii="Calibri" w:eastAsia="Calibri" w:hAnsi="Calibri" w:cs="Calibri"/>
              <w:b/>
            </w:rPr>
            <w:t>4</w:t>
          </w:r>
        </w:sdtContent>
      </w:sdt>
      <w:r w:rsidR="009C5F87">
        <w:rPr>
          <w:rFonts w:ascii="Calibri" w:eastAsia="Calibri" w:hAnsi="Calibri" w:cs="Calibri"/>
          <w:b/>
        </w:rPr>
        <w:t>.</w:t>
      </w:r>
      <w:r>
        <w:rPr>
          <w:rFonts w:ascii="Calibri" w:eastAsia="Calibri" w:hAnsi="Calibri" w:cs="Calibri"/>
          <w:b/>
        </w:rPr>
        <w:t xml:space="preserve"> </w:t>
      </w:r>
      <w:r>
        <w:rPr>
          <w:rFonts w:ascii="Calibri" w:eastAsia="Calibri" w:hAnsi="Calibri" w:cs="Calibri"/>
        </w:rPr>
        <w:t>Mean</w:t>
      </w:r>
      <w:r>
        <w:rPr>
          <w:rFonts w:ascii="Calibri" w:eastAsia="Calibri" w:hAnsi="Calibri" w:cs="Calibri"/>
          <w:b/>
        </w:rPr>
        <w:t xml:space="preserve"> </w:t>
      </w:r>
      <w:r>
        <w:rPr>
          <w:rFonts w:ascii="Calibri" w:eastAsia="Calibri" w:hAnsi="Calibri" w:cs="Calibri"/>
        </w:rPr>
        <w:t xml:space="preserve">Ct values of targeted genes from duplicate measurements </w:t>
      </w:r>
      <w:r w:rsidR="009C5F87">
        <w:rPr>
          <w:rFonts w:ascii="Calibri" w:eastAsia="Calibri" w:hAnsi="Calibri" w:cs="Calibri"/>
        </w:rPr>
        <w:t>of</w:t>
      </w:r>
      <w:r>
        <w:rPr>
          <w:rFonts w:ascii="Calibri" w:eastAsia="Calibri" w:hAnsi="Calibri" w:cs="Calibri"/>
        </w:rPr>
        <w:t xml:space="preserve"> pure cancer cells, cell mixtures, cells spiked into blood and processed with VTX-1, and controls. </w:t>
      </w:r>
      <w:r w:rsidR="009C5F87">
        <w:rPr>
          <w:rFonts w:ascii="Calibri" w:eastAsia="Calibri" w:hAnsi="Calibri" w:cs="Calibri"/>
        </w:rPr>
        <w:t xml:space="preserve">Ct: cycle threshold; </w:t>
      </w:r>
      <w:r>
        <w:rPr>
          <w:rFonts w:ascii="Calibri" w:eastAsia="Calibri" w:hAnsi="Calibri" w:cs="Calibri"/>
        </w:rPr>
        <w:t xml:space="preserve">WBC: white blood cell; </w:t>
      </w:r>
      <w:r w:rsidR="009C5F87">
        <w:rPr>
          <w:rFonts w:ascii="Calibri" w:eastAsia="Calibri" w:hAnsi="Calibri" w:cs="Calibri"/>
        </w:rPr>
        <w:t xml:space="preserve">AR: androgen receptor; AR-V7: AR splice variant 7; GAPDH: glyceraldehyde 3-phosphate dehydrogenase; </w:t>
      </w:r>
      <w:r>
        <w:rPr>
          <w:rFonts w:ascii="Calibri" w:eastAsia="Calibri" w:hAnsi="Calibri" w:cs="Calibri"/>
        </w:rPr>
        <w:t xml:space="preserve">HD: healthy donor; </w:t>
      </w:r>
      <w:r w:rsidR="009C5F87">
        <w:rPr>
          <w:rFonts w:ascii="Calibri" w:eastAsia="Calibri" w:hAnsi="Calibri" w:cs="Calibri"/>
        </w:rPr>
        <w:t xml:space="preserve">cfRNA: cell-free RNA; </w:t>
      </w:r>
      <w:r>
        <w:rPr>
          <w:rFonts w:ascii="Calibri" w:eastAsia="Calibri" w:hAnsi="Calibri" w:cs="Calibri"/>
        </w:rPr>
        <w:t>n/a: not applicable, since not determined; n.d.: not detected.</w:t>
      </w:r>
    </w:p>
    <w:sdt>
      <w:sdtPr>
        <w:tag w:val="goog_rdk_1012"/>
        <w:id w:val="-458427267"/>
      </w:sdtPr>
      <w:sdtContent>
        <w:p w14:paraId="07ECB230" w14:textId="6BF7F94E" w:rsidR="0078296A" w:rsidRPr="00C745A5" w:rsidRDefault="00000000" w:rsidP="0078296A">
          <w:pPr>
            <w:spacing w:after="160" w:line="480" w:lineRule="auto"/>
            <w:jc w:val="both"/>
            <w:rPr>
              <w:rFonts w:ascii="Calibri" w:eastAsia="Calibri" w:hAnsi="Calibri" w:cs="Calibri"/>
            </w:rPr>
          </w:pPr>
          <w:sdt>
            <w:sdtPr>
              <w:tag w:val="goog_rdk_1011"/>
              <w:id w:val="512729991"/>
            </w:sdtPr>
            <w:sdtContent/>
          </w:sdt>
        </w:p>
      </w:sdtContent>
    </w:sdt>
    <w:tbl>
      <w:tblPr>
        <w:tblStyle w:val="a3"/>
        <w:tblW w:w="976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60"/>
        <w:gridCol w:w="960"/>
        <w:gridCol w:w="1170"/>
        <w:gridCol w:w="1380"/>
        <w:gridCol w:w="1230"/>
        <w:gridCol w:w="1275"/>
        <w:gridCol w:w="855"/>
        <w:gridCol w:w="900"/>
        <w:gridCol w:w="1035"/>
      </w:tblGrid>
      <w:tr w:rsidR="0078296A" w14:paraId="06FA7D48" w14:textId="77777777" w:rsidTr="000271EB">
        <w:trPr>
          <w:trHeight w:val="400"/>
          <w:jc w:val="center"/>
        </w:trPr>
        <w:tc>
          <w:tcPr>
            <w:tcW w:w="960" w:type="dxa"/>
            <w:vMerge w:val="restart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075BAB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1E7C7F7B" w14:textId="738E7C75" w:rsidR="0078296A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FFFFFF"/>
              </w:rPr>
            </w:pPr>
            <w:r>
              <w:rPr>
                <w:rFonts w:ascii="Calibri" w:eastAsia="Calibri" w:hAnsi="Calibri" w:cs="Calibri"/>
                <w:b/>
                <w:color w:val="FFFFFF"/>
              </w:rPr>
              <w:lastRenderedPageBreak/>
              <w:t>Patient ID</w:t>
            </w:r>
          </w:p>
        </w:tc>
        <w:tc>
          <w:tcPr>
            <w:tcW w:w="960" w:type="dxa"/>
            <w:vMerge w:val="restart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075BAB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29335353" w14:textId="77777777" w:rsidR="0078296A" w:rsidRDefault="0078296A" w:rsidP="000271EB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FFFFFF"/>
              </w:rPr>
            </w:pPr>
            <w:r>
              <w:rPr>
                <w:rFonts w:ascii="Calibri" w:eastAsia="Calibri" w:hAnsi="Calibri" w:cs="Calibri"/>
                <w:b/>
                <w:color w:val="FFFFFF"/>
              </w:rPr>
              <w:t>Sample #</w:t>
            </w:r>
          </w:p>
        </w:tc>
        <w:tc>
          <w:tcPr>
            <w:tcW w:w="5055" w:type="dxa"/>
            <w:gridSpan w:val="4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075BAB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31104F20" w14:textId="37FE374D" w:rsidR="0078296A" w:rsidRDefault="0078296A" w:rsidP="000271EB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FFFFFF"/>
              </w:rPr>
            </w:pPr>
            <w:r>
              <w:rPr>
                <w:rFonts w:ascii="Calibri" w:eastAsia="Calibri" w:hAnsi="Calibri" w:cs="Calibri"/>
                <w:b/>
                <w:color w:val="FFFFFF"/>
              </w:rPr>
              <w:t>CTC</w:t>
            </w:r>
            <w:r w:rsidR="00C745A5">
              <w:rPr>
                <w:rFonts w:ascii="Calibri" w:eastAsia="Calibri" w:hAnsi="Calibri" w:cs="Calibri"/>
                <w:b/>
                <w:color w:val="FFFFFF"/>
              </w:rPr>
              <w:t xml:space="preserve"> Subcategories by Immunostaining</w:t>
            </w:r>
          </w:p>
        </w:tc>
        <w:tc>
          <w:tcPr>
            <w:tcW w:w="855" w:type="dxa"/>
            <w:vMerge w:val="restart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075BAB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59B84C66" w14:textId="77777777" w:rsidR="0078296A" w:rsidRDefault="0078296A" w:rsidP="000271EB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FFFFFF"/>
              </w:rPr>
            </w:pPr>
            <w:r>
              <w:rPr>
                <w:rFonts w:ascii="Calibri" w:eastAsia="Calibri" w:hAnsi="Calibri" w:cs="Calibri"/>
                <w:b/>
                <w:color w:val="FFFFFF"/>
              </w:rPr>
              <w:t>Total # CTCs</w:t>
            </w:r>
          </w:p>
        </w:tc>
        <w:tc>
          <w:tcPr>
            <w:tcW w:w="900" w:type="dxa"/>
            <w:vMerge w:val="restart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075BAB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0E57D3BA" w14:textId="6B575E81" w:rsidR="0078296A" w:rsidRDefault="0078296A" w:rsidP="000271EB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FFFFFF"/>
              </w:rPr>
            </w:pPr>
            <w:r>
              <w:rPr>
                <w:rFonts w:ascii="Calibri" w:eastAsia="Calibri" w:hAnsi="Calibri" w:cs="Calibri"/>
                <w:b/>
                <w:color w:val="FFFFFF"/>
              </w:rPr>
              <w:t># WBC</w:t>
            </w:r>
            <w:r w:rsidR="008F3546">
              <w:rPr>
                <w:rFonts w:ascii="Calibri" w:eastAsia="Calibri" w:hAnsi="Calibri" w:cs="Calibri"/>
                <w:b/>
                <w:color w:val="FFFFFF"/>
              </w:rPr>
              <w:t>s</w:t>
            </w:r>
          </w:p>
        </w:tc>
        <w:tc>
          <w:tcPr>
            <w:tcW w:w="1035" w:type="dxa"/>
            <w:vMerge w:val="restart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075BAB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4039B97E" w14:textId="77777777" w:rsidR="0078296A" w:rsidRDefault="0078296A" w:rsidP="000271EB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FFFFFF"/>
              </w:rPr>
            </w:pPr>
            <w:r>
              <w:rPr>
                <w:rFonts w:ascii="Calibri" w:eastAsia="Calibri" w:hAnsi="Calibri" w:cs="Calibri"/>
                <w:b/>
                <w:color w:val="FFFFFF"/>
              </w:rPr>
              <w:t>Blood Vol</w:t>
            </w:r>
            <w:r w:rsidR="00C745A5">
              <w:rPr>
                <w:rFonts w:ascii="Calibri" w:eastAsia="Calibri" w:hAnsi="Calibri" w:cs="Calibri"/>
                <w:b/>
                <w:color w:val="FFFFFF"/>
              </w:rPr>
              <w:t>ume</w:t>
            </w:r>
          </w:p>
          <w:p w14:paraId="5A6244E9" w14:textId="7903E1F8" w:rsidR="00C745A5" w:rsidRDefault="00C745A5" w:rsidP="000271EB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FFFFFF"/>
              </w:rPr>
            </w:pPr>
            <w:r>
              <w:rPr>
                <w:rFonts w:ascii="Calibri" w:eastAsia="Calibri" w:hAnsi="Calibri" w:cs="Calibri"/>
                <w:b/>
                <w:color w:val="FFFFFF"/>
              </w:rPr>
              <w:t>(in mL)</w:t>
            </w:r>
          </w:p>
        </w:tc>
      </w:tr>
      <w:tr w:rsidR="0078296A" w14:paraId="4DA45477" w14:textId="77777777" w:rsidTr="000271EB">
        <w:trPr>
          <w:trHeight w:val="670"/>
          <w:jc w:val="center"/>
        </w:trPr>
        <w:tc>
          <w:tcPr>
            <w:tcW w:w="960" w:type="dxa"/>
            <w:vMerge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075BAB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52A4F671" w14:textId="77777777" w:rsidR="0078296A" w:rsidRDefault="0078296A" w:rsidP="0002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FFFFFF"/>
              </w:rPr>
            </w:pPr>
          </w:p>
        </w:tc>
        <w:tc>
          <w:tcPr>
            <w:tcW w:w="960" w:type="dxa"/>
            <w:vMerge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075BAB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1D8F2B3D" w14:textId="77777777" w:rsidR="0078296A" w:rsidRDefault="0078296A" w:rsidP="0002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FFFFFF"/>
              </w:rPr>
            </w:pPr>
          </w:p>
        </w:tc>
        <w:tc>
          <w:tcPr>
            <w:tcW w:w="117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D9E1F2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187A8300" w14:textId="77777777" w:rsidR="0078296A" w:rsidRDefault="0078296A" w:rsidP="000271EB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095BAA"/>
              </w:rPr>
              <w:t xml:space="preserve">DAPI+ </w:t>
            </w:r>
            <w:r>
              <w:rPr>
                <w:rFonts w:ascii="Calibri" w:eastAsia="Calibri" w:hAnsi="Calibri" w:cs="Calibri"/>
                <w:b/>
                <w:color w:val="262626"/>
              </w:rPr>
              <w:t>CK-</w:t>
            </w:r>
          </w:p>
          <w:p w14:paraId="2F00678D" w14:textId="77777777" w:rsidR="0078296A" w:rsidRDefault="0078296A" w:rsidP="000271EB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VIM- CD45-</w:t>
            </w:r>
          </w:p>
        </w:tc>
        <w:tc>
          <w:tcPr>
            <w:tcW w:w="138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D9E1F2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3D9149D0" w14:textId="77777777" w:rsidR="0078296A" w:rsidRDefault="0078296A" w:rsidP="000271EB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095BAA"/>
              </w:rPr>
              <w:t xml:space="preserve">DAPI+ </w:t>
            </w:r>
            <w:r>
              <w:rPr>
                <w:rFonts w:ascii="Calibri" w:eastAsia="Calibri" w:hAnsi="Calibri" w:cs="Calibri"/>
                <w:b/>
                <w:color w:val="262626"/>
              </w:rPr>
              <w:t>CK-</w:t>
            </w:r>
          </w:p>
          <w:p w14:paraId="09C9963E" w14:textId="77777777" w:rsidR="0078296A" w:rsidRDefault="0078296A" w:rsidP="000271EB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FF6D02"/>
              </w:rPr>
              <w:t xml:space="preserve">VIM+ </w:t>
            </w:r>
            <w:r>
              <w:rPr>
                <w:rFonts w:ascii="Calibri" w:eastAsia="Calibri" w:hAnsi="Calibri" w:cs="Calibri"/>
                <w:b/>
                <w:color w:val="262626"/>
              </w:rPr>
              <w:t>CD45-</w:t>
            </w:r>
          </w:p>
        </w:tc>
        <w:tc>
          <w:tcPr>
            <w:tcW w:w="123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D9E1F2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15958EA9" w14:textId="77777777" w:rsidR="0078296A" w:rsidRDefault="0078296A" w:rsidP="000271EB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00B050"/>
              </w:rPr>
            </w:pPr>
            <w:r>
              <w:rPr>
                <w:rFonts w:ascii="Calibri" w:eastAsia="Calibri" w:hAnsi="Calibri" w:cs="Calibri"/>
                <w:b/>
                <w:color w:val="095BAA"/>
              </w:rPr>
              <w:t xml:space="preserve">DAPI+ </w:t>
            </w:r>
            <w:r>
              <w:rPr>
                <w:rFonts w:ascii="Calibri" w:eastAsia="Calibri" w:hAnsi="Calibri" w:cs="Calibri"/>
                <w:b/>
                <w:color w:val="00B050"/>
              </w:rPr>
              <w:t>CK+</w:t>
            </w:r>
          </w:p>
          <w:p w14:paraId="258E9D79" w14:textId="77777777" w:rsidR="0078296A" w:rsidRDefault="0078296A" w:rsidP="000271EB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VIM- CD45-</w:t>
            </w:r>
          </w:p>
        </w:tc>
        <w:tc>
          <w:tcPr>
            <w:tcW w:w="127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D9E1F2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6B3BE7A6" w14:textId="77777777" w:rsidR="0078296A" w:rsidRDefault="0078296A" w:rsidP="000271EB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095BAA"/>
              </w:rPr>
              <w:t xml:space="preserve">DAPI+ </w:t>
            </w:r>
            <w:r>
              <w:rPr>
                <w:rFonts w:ascii="Calibri" w:eastAsia="Calibri" w:hAnsi="Calibri" w:cs="Calibri"/>
                <w:b/>
                <w:color w:val="00B050"/>
              </w:rPr>
              <w:t>CK+</w:t>
            </w:r>
            <w:r>
              <w:rPr>
                <w:rFonts w:ascii="Calibri" w:eastAsia="Calibri" w:hAnsi="Calibri" w:cs="Calibri"/>
                <w:b/>
                <w:color w:val="262626"/>
              </w:rPr>
              <w:t xml:space="preserve"> </w:t>
            </w:r>
            <w:r>
              <w:rPr>
                <w:rFonts w:ascii="Calibri" w:eastAsia="Calibri" w:hAnsi="Calibri" w:cs="Calibri"/>
                <w:b/>
                <w:color w:val="FF6D02"/>
              </w:rPr>
              <w:t>VIM+</w:t>
            </w:r>
            <w:r>
              <w:rPr>
                <w:rFonts w:ascii="Calibri" w:eastAsia="Calibri" w:hAnsi="Calibri" w:cs="Calibri"/>
                <w:b/>
                <w:color w:val="262626"/>
              </w:rPr>
              <w:t xml:space="preserve"> CD45-</w:t>
            </w:r>
          </w:p>
        </w:tc>
        <w:tc>
          <w:tcPr>
            <w:tcW w:w="855" w:type="dxa"/>
            <w:vMerge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075BAB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7432AA16" w14:textId="77777777" w:rsidR="0078296A" w:rsidRDefault="0078296A" w:rsidP="0002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262626"/>
              </w:rPr>
            </w:pPr>
          </w:p>
        </w:tc>
        <w:tc>
          <w:tcPr>
            <w:tcW w:w="900" w:type="dxa"/>
            <w:vMerge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075BAB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56B405A7" w14:textId="77777777" w:rsidR="0078296A" w:rsidRDefault="0078296A" w:rsidP="0002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262626"/>
              </w:rPr>
            </w:pPr>
          </w:p>
        </w:tc>
        <w:tc>
          <w:tcPr>
            <w:tcW w:w="1035" w:type="dxa"/>
            <w:vMerge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075BAB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5349B4A7" w14:textId="77777777" w:rsidR="0078296A" w:rsidRDefault="0078296A" w:rsidP="0002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262626"/>
              </w:rPr>
            </w:pPr>
          </w:p>
        </w:tc>
      </w:tr>
      <w:tr w:rsidR="009C5F87" w14:paraId="1E6EDB87" w14:textId="77777777" w:rsidTr="001C6191">
        <w:trPr>
          <w:trHeight w:val="400"/>
          <w:jc w:val="center"/>
        </w:trPr>
        <w:tc>
          <w:tcPr>
            <w:tcW w:w="960" w:type="dxa"/>
            <w:vMerge w:val="restart"/>
            <w:tcBorders>
              <w:top w:val="single" w:sz="8" w:space="0" w:color="262626"/>
              <w:left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3449455A" w14:textId="5DCD8EAC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1</w:t>
            </w:r>
          </w:p>
        </w:tc>
        <w:tc>
          <w:tcPr>
            <w:tcW w:w="96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79F66BA7" w14:textId="14DB7CDB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17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7D8CDD53" w14:textId="77777777" w:rsidR="009C5F87" w:rsidRDefault="009C5F87" w:rsidP="000271EB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92</w:t>
            </w:r>
          </w:p>
        </w:tc>
        <w:tc>
          <w:tcPr>
            <w:tcW w:w="138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2013BC81" w14:textId="613764CE" w:rsidR="009C5F87" w:rsidRPr="003E29C9" w:rsidRDefault="003E29C9" w:rsidP="003E29C9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bCs/>
                <w:color w:val="262626"/>
              </w:rPr>
            </w:pPr>
            <w:r w:rsidRPr="003E29C9">
              <w:rPr>
                <w:rFonts w:ascii="Calibri" w:hAnsi="Calibri" w:cs="Calibri"/>
                <w:b/>
                <w:bCs/>
              </w:rPr>
              <w:t>n.d.</w:t>
            </w:r>
          </w:p>
        </w:tc>
        <w:tc>
          <w:tcPr>
            <w:tcW w:w="123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30336460" w14:textId="77777777" w:rsidR="009C5F87" w:rsidRDefault="009C5F87" w:rsidP="000271EB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3</w:t>
            </w:r>
          </w:p>
        </w:tc>
        <w:tc>
          <w:tcPr>
            <w:tcW w:w="127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3E9E839A" w14:textId="4B309449" w:rsidR="009C5F87" w:rsidRPr="0078296A" w:rsidRDefault="00F7396F" w:rsidP="000271EB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 w:rsidRPr="003E29C9">
              <w:rPr>
                <w:rFonts w:ascii="Calibri" w:hAnsi="Calibri" w:cs="Calibri"/>
                <w:b/>
                <w:bCs/>
              </w:rPr>
              <w:t>n.d.</w:t>
            </w:r>
          </w:p>
        </w:tc>
        <w:tc>
          <w:tcPr>
            <w:tcW w:w="85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622B84C8" w14:textId="77777777" w:rsidR="009C5F87" w:rsidRDefault="009C5F87" w:rsidP="000271EB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95</w:t>
            </w:r>
          </w:p>
        </w:tc>
        <w:tc>
          <w:tcPr>
            <w:tcW w:w="90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3A91E4B1" w14:textId="77777777" w:rsidR="009C5F87" w:rsidRDefault="009C5F87" w:rsidP="000271EB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1786</w:t>
            </w:r>
          </w:p>
        </w:tc>
        <w:tc>
          <w:tcPr>
            <w:tcW w:w="103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09FF33B2" w14:textId="77777777" w:rsidR="009C5F87" w:rsidRDefault="009C5F87" w:rsidP="000271EB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8</w:t>
            </w:r>
          </w:p>
        </w:tc>
      </w:tr>
      <w:tr w:rsidR="009C5F87" w14:paraId="3274D475" w14:textId="77777777" w:rsidTr="001C6191">
        <w:trPr>
          <w:trHeight w:val="400"/>
          <w:jc w:val="center"/>
        </w:trPr>
        <w:tc>
          <w:tcPr>
            <w:tcW w:w="960" w:type="dxa"/>
            <w:vMerge/>
            <w:tcBorders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1DE895CC" w14:textId="0924B090" w:rsidR="009C5F87" w:rsidRDefault="009C5F87" w:rsidP="000271EB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</w:p>
        </w:tc>
        <w:tc>
          <w:tcPr>
            <w:tcW w:w="96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7EC77F15" w14:textId="73AA1C6A" w:rsidR="009C5F87" w:rsidRP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bCs/>
                <w:color w:val="262626"/>
              </w:rPr>
            </w:pPr>
            <w:r w:rsidRPr="009C5F87">
              <w:rPr>
                <w:rFonts w:ascii="Calibri" w:hAnsi="Calibri" w:cs="Calibri"/>
                <w:b/>
                <w:bCs/>
              </w:rPr>
              <w:t>2</w:t>
            </w:r>
          </w:p>
        </w:tc>
        <w:tc>
          <w:tcPr>
            <w:tcW w:w="117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46634FE0" w14:textId="7514EA3E" w:rsidR="009C5F87" w:rsidRDefault="003E29C9" w:rsidP="003E29C9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95</w:t>
            </w:r>
          </w:p>
        </w:tc>
        <w:tc>
          <w:tcPr>
            <w:tcW w:w="138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6AFC18F7" w14:textId="4A548D96" w:rsidR="009C5F87" w:rsidRPr="0078296A" w:rsidRDefault="003E29C9" w:rsidP="003E29C9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 w:rsidRPr="003E29C9">
              <w:rPr>
                <w:rFonts w:ascii="Calibri" w:hAnsi="Calibri" w:cs="Calibri"/>
                <w:b/>
                <w:bCs/>
              </w:rPr>
              <w:t>n.d.</w:t>
            </w:r>
          </w:p>
        </w:tc>
        <w:tc>
          <w:tcPr>
            <w:tcW w:w="123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6456BEB4" w14:textId="4AE4FB8B" w:rsidR="009C5F87" w:rsidRDefault="00F7396F" w:rsidP="000271EB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1</w:t>
            </w:r>
          </w:p>
        </w:tc>
        <w:tc>
          <w:tcPr>
            <w:tcW w:w="127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6EDEECB5" w14:textId="5636FF2C" w:rsidR="009C5F87" w:rsidRPr="0078296A" w:rsidRDefault="00F7396F" w:rsidP="00F7396F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 w:rsidRPr="003E29C9">
              <w:rPr>
                <w:rFonts w:ascii="Calibri" w:hAnsi="Calibri" w:cs="Calibri"/>
                <w:b/>
                <w:bCs/>
              </w:rPr>
              <w:t>n.d.</w:t>
            </w:r>
          </w:p>
        </w:tc>
        <w:tc>
          <w:tcPr>
            <w:tcW w:w="85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792BDC7A" w14:textId="710856F5" w:rsidR="009C5F87" w:rsidRDefault="00F7396F" w:rsidP="000271EB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96</w:t>
            </w:r>
          </w:p>
        </w:tc>
        <w:tc>
          <w:tcPr>
            <w:tcW w:w="90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22B636EC" w14:textId="40083C76" w:rsidR="009C5F87" w:rsidRDefault="00F7396F" w:rsidP="000271EB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2144</w:t>
            </w:r>
          </w:p>
        </w:tc>
        <w:tc>
          <w:tcPr>
            <w:tcW w:w="103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4365C64A" w14:textId="287788F2" w:rsidR="009C5F87" w:rsidRDefault="00F7396F" w:rsidP="000271EB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8</w:t>
            </w:r>
          </w:p>
        </w:tc>
      </w:tr>
      <w:tr w:rsidR="009C5F87" w14:paraId="2B6F0401" w14:textId="77777777" w:rsidTr="000F1574">
        <w:trPr>
          <w:trHeight w:val="400"/>
          <w:jc w:val="center"/>
        </w:trPr>
        <w:tc>
          <w:tcPr>
            <w:tcW w:w="960" w:type="dxa"/>
            <w:vMerge w:val="restart"/>
            <w:tcBorders>
              <w:top w:val="single" w:sz="8" w:space="0" w:color="262626"/>
              <w:left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47076299" w14:textId="5C8310CE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2</w:t>
            </w:r>
          </w:p>
        </w:tc>
        <w:tc>
          <w:tcPr>
            <w:tcW w:w="96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015E561C" w14:textId="1719B5DA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17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1B1A3170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12</w:t>
            </w:r>
          </w:p>
        </w:tc>
        <w:tc>
          <w:tcPr>
            <w:tcW w:w="138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56E7512E" w14:textId="6F0DA024" w:rsidR="009C5F87" w:rsidRPr="0078296A" w:rsidRDefault="00F7396F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 w:rsidRPr="003E29C9">
              <w:rPr>
                <w:rFonts w:ascii="Calibri" w:hAnsi="Calibri" w:cs="Calibri"/>
                <w:b/>
                <w:bCs/>
              </w:rPr>
              <w:t>n.d.</w:t>
            </w:r>
          </w:p>
        </w:tc>
        <w:tc>
          <w:tcPr>
            <w:tcW w:w="123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03223F99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0</w:t>
            </w:r>
          </w:p>
        </w:tc>
        <w:tc>
          <w:tcPr>
            <w:tcW w:w="127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53EE7F56" w14:textId="3B44773C" w:rsidR="009C5F87" w:rsidRPr="0078296A" w:rsidRDefault="00F7396F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 w:rsidRPr="003E29C9">
              <w:rPr>
                <w:rFonts w:ascii="Calibri" w:hAnsi="Calibri" w:cs="Calibri"/>
                <w:b/>
                <w:bCs/>
              </w:rPr>
              <w:t>n.d.</w:t>
            </w:r>
          </w:p>
        </w:tc>
        <w:tc>
          <w:tcPr>
            <w:tcW w:w="85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7F97ED44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12</w:t>
            </w:r>
          </w:p>
        </w:tc>
        <w:tc>
          <w:tcPr>
            <w:tcW w:w="90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0276578C" w14:textId="3B21A08E" w:rsidR="009C5F87" w:rsidRDefault="00F7396F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2063</w:t>
            </w:r>
          </w:p>
        </w:tc>
        <w:tc>
          <w:tcPr>
            <w:tcW w:w="103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1109437E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8</w:t>
            </w:r>
          </w:p>
        </w:tc>
      </w:tr>
      <w:tr w:rsidR="009C5F87" w14:paraId="0F4D267D" w14:textId="77777777" w:rsidTr="000F1574">
        <w:trPr>
          <w:trHeight w:val="400"/>
          <w:jc w:val="center"/>
        </w:trPr>
        <w:tc>
          <w:tcPr>
            <w:tcW w:w="960" w:type="dxa"/>
            <w:vMerge/>
            <w:tcBorders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5CF972ED" w14:textId="55629535" w:rsidR="009C5F87" w:rsidRDefault="009C5F87" w:rsidP="009C5F87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</w:p>
        </w:tc>
        <w:tc>
          <w:tcPr>
            <w:tcW w:w="96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68BAE2C2" w14:textId="0E830E4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 w:rsidRPr="009C5F87">
              <w:rPr>
                <w:rFonts w:ascii="Calibri" w:hAnsi="Calibri" w:cs="Calibri"/>
                <w:b/>
                <w:bCs/>
              </w:rPr>
              <w:t>2</w:t>
            </w:r>
          </w:p>
        </w:tc>
        <w:tc>
          <w:tcPr>
            <w:tcW w:w="117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649A258F" w14:textId="3F71486C" w:rsidR="009C5F87" w:rsidRDefault="00F7396F" w:rsidP="00F7396F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29</w:t>
            </w:r>
          </w:p>
        </w:tc>
        <w:tc>
          <w:tcPr>
            <w:tcW w:w="138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089FCD2C" w14:textId="4F1788DE" w:rsidR="009C5F87" w:rsidRPr="0078296A" w:rsidRDefault="00F7396F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0</w:t>
            </w:r>
          </w:p>
        </w:tc>
        <w:tc>
          <w:tcPr>
            <w:tcW w:w="123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758ECBE0" w14:textId="6384B499" w:rsidR="009C5F87" w:rsidRDefault="00F7396F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6</w:t>
            </w:r>
          </w:p>
        </w:tc>
        <w:tc>
          <w:tcPr>
            <w:tcW w:w="127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023047BD" w14:textId="764311A0" w:rsidR="009C5F87" w:rsidRPr="0078296A" w:rsidRDefault="00F7396F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85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113CDEC7" w14:textId="38086570" w:rsidR="009C5F87" w:rsidRDefault="00F7396F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36</w:t>
            </w:r>
          </w:p>
        </w:tc>
        <w:tc>
          <w:tcPr>
            <w:tcW w:w="90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673B25DA" w14:textId="1E0252C0" w:rsidR="009C5F87" w:rsidRDefault="00F7396F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3270</w:t>
            </w:r>
          </w:p>
        </w:tc>
        <w:tc>
          <w:tcPr>
            <w:tcW w:w="103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6327F775" w14:textId="0C06D62B" w:rsidR="009C5F87" w:rsidRDefault="00C745A5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8</w:t>
            </w:r>
          </w:p>
        </w:tc>
      </w:tr>
      <w:tr w:rsidR="009C5F87" w14:paraId="524D1731" w14:textId="77777777" w:rsidTr="0036480A">
        <w:trPr>
          <w:trHeight w:val="400"/>
          <w:jc w:val="center"/>
        </w:trPr>
        <w:tc>
          <w:tcPr>
            <w:tcW w:w="96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1DCA3ADE" w14:textId="6795535F" w:rsidR="009C5F87" w:rsidRDefault="003E29C9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3</w:t>
            </w:r>
          </w:p>
        </w:tc>
        <w:tc>
          <w:tcPr>
            <w:tcW w:w="96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724105A0" w14:textId="178B5490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 w:rsidRPr="00F55D72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17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4381C70E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50</w:t>
            </w:r>
          </w:p>
        </w:tc>
        <w:tc>
          <w:tcPr>
            <w:tcW w:w="138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64BE4EB5" w14:textId="6E29D3F1" w:rsidR="009C5F87" w:rsidRPr="0078296A" w:rsidRDefault="00F7396F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 w:rsidRPr="003E29C9">
              <w:rPr>
                <w:rFonts w:ascii="Calibri" w:hAnsi="Calibri" w:cs="Calibri"/>
                <w:b/>
                <w:bCs/>
              </w:rPr>
              <w:t>n.d.</w:t>
            </w:r>
          </w:p>
        </w:tc>
        <w:tc>
          <w:tcPr>
            <w:tcW w:w="123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73DE61CC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25</w:t>
            </w:r>
          </w:p>
        </w:tc>
        <w:tc>
          <w:tcPr>
            <w:tcW w:w="127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355ACC77" w14:textId="34917417" w:rsidR="009C5F87" w:rsidRPr="0078296A" w:rsidRDefault="00F7396F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 w:rsidRPr="003E29C9">
              <w:rPr>
                <w:rFonts w:ascii="Calibri" w:hAnsi="Calibri" w:cs="Calibri"/>
                <w:b/>
                <w:bCs/>
              </w:rPr>
              <w:t>n.d.</w:t>
            </w:r>
          </w:p>
        </w:tc>
        <w:tc>
          <w:tcPr>
            <w:tcW w:w="85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7762C6B8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75</w:t>
            </w:r>
          </w:p>
        </w:tc>
        <w:tc>
          <w:tcPr>
            <w:tcW w:w="90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236E8AB7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1708</w:t>
            </w:r>
          </w:p>
        </w:tc>
        <w:tc>
          <w:tcPr>
            <w:tcW w:w="103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62CC4A59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8</w:t>
            </w:r>
          </w:p>
        </w:tc>
      </w:tr>
      <w:tr w:rsidR="009C5F87" w14:paraId="470FCE4B" w14:textId="77777777" w:rsidTr="0036480A">
        <w:trPr>
          <w:trHeight w:val="400"/>
          <w:jc w:val="center"/>
        </w:trPr>
        <w:tc>
          <w:tcPr>
            <w:tcW w:w="96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727F8AFD" w14:textId="7055983B" w:rsidR="009C5F87" w:rsidRDefault="003E29C9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4</w:t>
            </w:r>
          </w:p>
        </w:tc>
        <w:tc>
          <w:tcPr>
            <w:tcW w:w="96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22040419" w14:textId="7735BCD4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 w:rsidRPr="00F55D72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17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0F1DF40C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11</w:t>
            </w:r>
          </w:p>
        </w:tc>
        <w:tc>
          <w:tcPr>
            <w:tcW w:w="138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0B283659" w14:textId="0FAE3750" w:rsidR="009C5F87" w:rsidRPr="0078296A" w:rsidRDefault="00F7396F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 w:rsidRPr="003E29C9">
              <w:rPr>
                <w:rFonts w:ascii="Calibri" w:hAnsi="Calibri" w:cs="Calibri"/>
                <w:b/>
                <w:bCs/>
              </w:rPr>
              <w:t>n.d.</w:t>
            </w:r>
          </w:p>
        </w:tc>
        <w:tc>
          <w:tcPr>
            <w:tcW w:w="123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20B99A79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1</w:t>
            </w:r>
          </w:p>
        </w:tc>
        <w:tc>
          <w:tcPr>
            <w:tcW w:w="127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0B67D8E5" w14:textId="4F37445C" w:rsidR="009C5F87" w:rsidRPr="0078296A" w:rsidRDefault="00F7396F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 w:rsidRPr="003E29C9">
              <w:rPr>
                <w:rFonts w:ascii="Calibri" w:hAnsi="Calibri" w:cs="Calibri"/>
                <w:b/>
                <w:bCs/>
              </w:rPr>
              <w:t>n.d.</w:t>
            </w:r>
          </w:p>
        </w:tc>
        <w:tc>
          <w:tcPr>
            <w:tcW w:w="85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29F880DD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12</w:t>
            </w:r>
          </w:p>
        </w:tc>
        <w:tc>
          <w:tcPr>
            <w:tcW w:w="90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3D74768D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2506</w:t>
            </w:r>
          </w:p>
        </w:tc>
        <w:tc>
          <w:tcPr>
            <w:tcW w:w="103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37F4D803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8</w:t>
            </w:r>
          </w:p>
        </w:tc>
      </w:tr>
      <w:tr w:rsidR="009C5F87" w14:paraId="1BB1DA1D" w14:textId="77777777" w:rsidTr="0036480A">
        <w:trPr>
          <w:trHeight w:val="400"/>
          <w:jc w:val="center"/>
        </w:trPr>
        <w:tc>
          <w:tcPr>
            <w:tcW w:w="96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4469FFF8" w14:textId="673DB4ED" w:rsidR="009C5F87" w:rsidRDefault="003E29C9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5</w:t>
            </w:r>
          </w:p>
        </w:tc>
        <w:tc>
          <w:tcPr>
            <w:tcW w:w="96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318D9613" w14:textId="275A1144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 w:rsidRPr="00F55D72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17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1FC32D99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26</w:t>
            </w:r>
          </w:p>
        </w:tc>
        <w:tc>
          <w:tcPr>
            <w:tcW w:w="138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1DB90021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0</w:t>
            </w:r>
          </w:p>
        </w:tc>
        <w:tc>
          <w:tcPr>
            <w:tcW w:w="123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5D46B8A5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13</w:t>
            </w:r>
          </w:p>
        </w:tc>
        <w:tc>
          <w:tcPr>
            <w:tcW w:w="127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7D2676CB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2</w:t>
            </w:r>
          </w:p>
        </w:tc>
        <w:tc>
          <w:tcPr>
            <w:tcW w:w="85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47A83651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41</w:t>
            </w:r>
          </w:p>
        </w:tc>
        <w:tc>
          <w:tcPr>
            <w:tcW w:w="90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1B38A2E9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2337</w:t>
            </w:r>
          </w:p>
        </w:tc>
        <w:tc>
          <w:tcPr>
            <w:tcW w:w="103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66CE842F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8</w:t>
            </w:r>
          </w:p>
        </w:tc>
      </w:tr>
      <w:tr w:rsidR="009C5F87" w14:paraId="10ED411E" w14:textId="77777777" w:rsidTr="0036480A">
        <w:trPr>
          <w:trHeight w:val="400"/>
          <w:jc w:val="center"/>
        </w:trPr>
        <w:tc>
          <w:tcPr>
            <w:tcW w:w="96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1109589D" w14:textId="66847171" w:rsidR="009C5F87" w:rsidRDefault="003E29C9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6</w:t>
            </w:r>
          </w:p>
        </w:tc>
        <w:tc>
          <w:tcPr>
            <w:tcW w:w="96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2E993CDA" w14:textId="6BD9FF5F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 w:rsidRPr="00F55D72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17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47C04B6A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36</w:t>
            </w:r>
          </w:p>
        </w:tc>
        <w:tc>
          <w:tcPr>
            <w:tcW w:w="138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371A01A4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0</w:t>
            </w:r>
          </w:p>
        </w:tc>
        <w:tc>
          <w:tcPr>
            <w:tcW w:w="123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7BBDCC23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1</w:t>
            </w:r>
          </w:p>
        </w:tc>
        <w:tc>
          <w:tcPr>
            <w:tcW w:w="127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3B4D5992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0</w:t>
            </w:r>
          </w:p>
        </w:tc>
        <w:tc>
          <w:tcPr>
            <w:tcW w:w="85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2171FD73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37</w:t>
            </w:r>
          </w:p>
        </w:tc>
        <w:tc>
          <w:tcPr>
            <w:tcW w:w="90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2D14DC3A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3698</w:t>
            </w:r>
          </w:p>
        </w:tc>
        <w:tc>
          <w:tcPr>
            <w:tcW w:w="103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1451606F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8</w:t>
            </w:r>
          </w:p>
        </w:tc>
      </w:tr>
      <w:tr w:rsidR="009C5F87" w14:paraId="0F1912E0" w14:textId="77777777" w:rsidTr="0036480A">
        <w:trPr>
          <w:trHeight w:val="400"/>
          <w:jc w:val="center"/>
        </w:trPr>
        <w:tc>
          <w:tcPr>
            <w:tcW w:w="96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78E7D79D" w14:textId="1477EB47" w:rsidR="009C5F87" w:rsidRDefault="003E29C9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7</w:t>
            </w:r>
          </w:p>
        </w:tc>
        <w:tc>
          <w:tcPr>
            <w:tcW w:w="96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71479951" w14:textId="5D6A37C8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 w:rsidRPr="00F55D72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17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62D1BF38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5</w:t>
            </w:r>
          </w:p>
        </w:tc>
        <w:tc>
          <w:tcPr>
            <w:tcW w:w="138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23A1BEDB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0</w:t>
            </w:r>
          </w:p>
        </w:tc>
        <w:tc>
          <w:tcPr>
            <w:tcW w:w="123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0F23A689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2</w:t>
            </w:r>
          </w:p>
        </w:tc>
        <w:tc>
          <w:tcPr>
            <w:tcW w:w="127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65B89A7A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0</w:t>
            </w:r>
          </w:p>
        </w:tc>
        <w:tc>
          <w:tcPr>
            <w:tcW w:w="85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760B29D0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7</w:t>
            </w:r>
          </w:p>
        </w:tc>
        <w:tc>
          <w:tcPr>
            <w:tcW w:w="90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254FF531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2517</w:t>
            </w:r>
          </w:p>
        </w:tc>
        <w:tc>
          <w:tcPr>
            <w:tcW w:w="103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077E308C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8</w:t>
            </w:r>
          </w:p>
        </w:tc>
      </w:tr>
      <w:tr w:rsidR="009C5F87" w14:paraId="7521EBE9" w14:textId="77777777" w:rsidTr="0036480A">
        <w:trPr>
          <w:trHeight w:val="400"/>
          <w:jc w:val="center"/>
        </w:trPr>
        <w:tc>
          <w:tcPr>
            <w:tcW w:w="96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4FF5CEB3" w14:textId="7BE8E05D" w:rsidR="009C5F87" w:rsidRDefault="003E29C9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8</w:t>
            </w:r>
          </w:p>
        </w:tc>
        <w:tc>
          <w:tcPr>
            <w:tcW w:w="96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24079321" w14:textId="2560BEB1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 w:rsidRPr="00F55D72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17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51A41441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18</w:t>
            </w:r>
          </w:p>
        </w:tc>
        <w:tc>
          <w:tcPr>
            <w:tcW w:w="138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1EA9F574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0</w:t>
            </w:r>
          </w:p>
        </w:tc>
        <w:tc>
          <w:tcPr>
            <w:tcW w:w="123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793A35EF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4</w:t>
            </w:r>
          </w:p>
        </w:tc>
        <w:tc>
          <w:tcPr>
            <w:tcW w:w="127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49340703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0</w:t>
            </w:r>
          </w:p>
        </w:tc>
        <w:tc>
          <w:tcPr>
            <w:tcW w:w="85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6BFDDB39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22</w:t>
            </w:r>
          </w:p>
        </w:tc>
        <w:tc>
          <w:tcPr>
            <w:tcW w:w="90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04D01172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1734</w:t>
            </w:r>
          </w:p>
        </w:tc>
        <w:tc>
          <w:tcPr>
            <w:tcW w:w="103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3D3A0015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8</w:t>
            </w:r>
          </w:p>
        </w:tc>
      </w:tr>
      <w:tr w:rsidR="009C5F87" w14:paraId="27CED7AD" w14:textId="77777777" w:rsidTr="0036480A">
        <w:trPr>
          <w:trHeight w:val="400"/>
          <w:jc w:val="center"/>
        </w:trPr>
        <w:tc>
          <w:tcPr>
            <w:tcW w:w="960" w:type="dxa"/>
            <w:vMerge w:val="restart"/>
            <w:tcBorders>
              <w:top w:val="single" w:sz="8" w:space="0" w:color="262626"/>
              <w:left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31643205" w14:textId="159C4B9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9</w:t>
            </w:r>
          </w:p>
        </w:tc>
        <w:tc>
          <w:tcPr>
            <w:tcW w:w="96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6BDFC4B4" w14:textId="561DB8CB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 w:rsidRPr="00F55D72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17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028A13E6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21</w:t>
            </w:r>
          </w:p>
        </w:tc>
        <w:tc>
          <w:tcPr>
            <w:tcW w:w="138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0629FE41" w14:textId="1B069E4E" w:rsidR="009C5F87" w:rsidRDefault="00F7396F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0</w:t>
            </w:r>
          </w:p>
        </w:tc>
        <w:tc>
          <w:tcPr>
            <w:tcW w:w="123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140BB0BA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2</w:t>
            </w:r>
          </w:p>
        </w:tc>
        <w:tc>
          <w:tcPr>
            <w:tcW w:w="127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1F878104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1</w:t>
            </w:r>
          </w:p>
        </w:tc>
        <w:tc>
          <w:tcPr>
            <w:tcW w:w="85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2C6D3C8D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24</w:t>
            </w:r>
          </w:p>
        </w:tc>
        <w:tc>
          <w:tcPr>
            <w:tcW w:w="90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75B8B0FE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1702</w:t>
            </w:r>
          </w:p>
        </w:tc>
        <w:tc>
          <w:tcPr>
            <w:tcW w:w="103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496AF892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8</w:t>
            </w:r>
          </w:p>
        </w:tc>
      </w:tr>
      <w:tr w:rsidR="009C5F87" w14:paraId="5C119C83" w14:textId="77777777" w:rsidTr="006D757A">
        <w:trPr>
          <w:trHeight w:val="400"/>
          <w:jc w:val="center"/>
        </w:trPr>
        <w:tc>
          <w:tcPr>
            <w:tcW w:w="960" w:type="dxa"/>
            <w:vMerge/>
            <w:tcBorders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4534CB22" w14:textId="562028F8" w:rsidR="009C5F87" w:rsidRDefault="009C5F87" w:rsidP="009C5F87">
            <w:pPr>
              <w:spacing w:line="240" w:lineRule="auto"/>
              <w:rPr>
                <w:rFonts w:ascii="Calibri" w:eastAsia="Calibri" w:hAnsi="Calibri" w:cs="Calibri"/>
                <w:b/>
                <w:color w:val="262626"/>
              </w:rPr>
            </w:pPr>
          </w:p>
        </w:tc>
        <w:tc>
          <w:tcPr>
            <w:tcW w:w="96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1561B58A" w14:textId="1A8A77A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2</w:t>
            </w:r>
          </w:p>
        </w:tc>
        <w:tc>
          <w:tcPr>
            <w:tcW w:w="117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607E2EF8" w14:textId="64839B27" w:rsidR="009C5F87" w:rsidRDefault="00F7396F" w:rsidP="000271EB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19</w:t>
            </w:r>
          </w:p>
        </w:tc>
        <w:tc>
          <w:tcPr>
            <w:tcW w:w="138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63DCD701" w14:textId="0F723826" w:rsidR="009C5F87" w:rsidRDefault="00F7396F" w:rsidP="000271EB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0</w:t>
            </w:r>
          </w:p>
        </w:tc>
        <w:tc>
          <w:tcPr>
            <w:tcW w:w="123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2A312552" w14:textId="1272B83A" w:rsidR="009C5F87" w:rsidRDefault="00F7396F" w:rsidP="000271EB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1</w:t>
            </w:r>
          </w:p>
        </w:tc>
        <w:tc>
          <w:tcPr>
            <w:tcW w:w="127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3A717A1B" w14:textId="693A3F07" w:rsidR="009C5F87" w:rsidRDefault="00F7396F" w:rsidP="000271EB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hAnsi="Calibri" w:cs="Calibri"/>
                <w:b/>
                <w:bCs/>
              </w:rPr>
              <w:t>0</w:t>
            </w:r>
          </w:p>
        </w:tc>
        <w:tc>
          <w:tcPr>
            <w:tcW w:w="85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2E6623F1" w14:textId="5A05CFA7" w:rsidR="009C5F87" w:rsidRDefault="00F7396F" w:rsidP="000271EB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20</w:t>
            </w:r>
          </w:p>
        </w:tc>
        <w:tc>
          <w:tcPr>
            <w:tcW w:w="90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1F7DAEFE" w14:textId="51D196BC" w:rsidR="009C5F87" w:rsidRDefault="00F7396F" w:rsidP="000271EB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1110</w:t>
            </w:r>
          </w:p>
        </w:tc>
        <w:tc>
          <w:tcPr>
            <w:tcW w:w="103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33AF02F7" w14:textId="391B91E3" w:rsidR="009C5F87" w:rsidRDefault="00C745A5" w:rsidP="000271EB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8</w:t>
            </w:r>
          </w:p>
        </w:tc>
      </w:tr>
      <w:tr w:rsidR="009C5F87" w14:paraId="0FD798B6" w14:textId="77777777" w:rsidTr="0012577C">
        <w:trPr>
          <w:trHeight w:val="400"/>
          <w:jc w:val="center"/>
        </w:trPr>
        <w:tc>
          <w:tcPr>
            <w:tcW w:w="96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2AAE452D" w14:textId="0BB51A50" w:rsidR="009C5F87" w:rsidRDefault="003E29C9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10</w:t>
            </w:r>
          </w:p>
        </w:tc>
        <w:tc>
          <w:tcPr>
            <w:tcW w:w="96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7AA0A54A" w14:textId="6FBFB914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 w:rsidRPr="00917284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17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7FF1EED5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45</w:t>
            </w:r>
          </w:p>
        </w:tc>
        <w:tc>
          <w:tcPr>
            <w:tcW w:w="138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7F645165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2</w:t>
            </w:r>
          </w:p>
        </w:tc>
        <w:tc>
          <w:tcPr>
            <w:tcW w:w="123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46937ECF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3</w:t>
            </w:r>
          </w:p>
        </w:tc>
        <w:tc>
          <w:tcPr>
            <w:tcW w:w="127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2374B36D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0</w:t>
            </w:r>
          </w:p>
        </w:tc>
        <w:tc>
          <w:tcPr>
            <w:tcW w:w="85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4F142979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50</w:t>
            </w:r>
          </w:p>
        </w:tc>
        <w:tc>
          <w:tcPr>
            <w:tcW w:w="90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5387EEBB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1569</w:t>
            </w:r>
          </w:p>
        </w:tc>
        <w:tc>
          <w:tcPr>
            <w:tcW w:w="103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20DE6BBB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8</w:t>
            </w:r>
          </w:p>
        </w:tc>
      </w:tr>
      <w:tr w:rsidR="009C5F87" w14:paraId="20660B2E" w14:textId="77777777" w:rsidTr="0012577C">
        <w:trPr>
          <w:trHeight w:val="400"/>
          <w:jc w:val="center"/>
        </w:trPr>
        <w:tc>
          <w:tcPr>
            <w:tcW w:w="96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5D0A454C" w14:textId="083C0192" w:rsidR="009C5F87" w:rsidRDefault="003E29C9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11</w:t>
            </w:r>
          </w:p>
        </w:tc>
        <w:tc>
          <w:tcPr>
            <w:tcW w:w="96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6E1163E0" w14:textId="288E075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 w:rsidRPr="00917284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17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2C317E77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4</w:t>
            </w:r>
          </w:p>
        </w:tc>
        <w:tc>
          <w:tcPr>
            <w:tcW w:w="138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01CD58E7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10</w:t>
            </w:r>
          </w:p>
        </w:tc>
        <w:tc>
          <w:tcPr>
            <w:tcW w:w="123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3DD835D6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4</w:t>
            </w:r>
          </w:p>
        </w:tc>
        <w:tc>
          <w:tcPr>
            <w:tcW w:w="127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2A963B1F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2</w:t>
            </w:r>
          </w:p>
        </w:tc>
        <w:tc>
          <w:tcPr>
            <w:tcW w:w="85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6066DFB6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20</w:t>
            </w:r>
          </w:p>
        </w:tc>
        <w:tc>
          <w:tcPr>
            <w:tcW w:w="90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65A145F2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2384</w:t>
            </w:r>
          </w:p>
        </w:tc>
        <w:tc>
          <w:tcPr>
            <w:tcW w:w="103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77054647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8</w:t>
            </w:r>
          </w:p>
        </w:tc>
      </w:tr>
      <w:tr w:rsidR="009C5F87" w14:paraId="195DED3D" w14:textId="77777777" w:rsidTr="0012577C">
        <w:trPr>
          <w:trHeight w:val="400"/>
          <w:jc w:val="center"/>
        </w:trPr>
        <w:tc>
          <w:tcPr>
            <w:tcW w:w="96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05C7A115" w14:textId="619FEFEA" w:rsidR="009C5F87" w:rsidRDefault="003E29C9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12</w:t>
            </w:r>
          </w:p>
        </w:tc>
        <w:tc>
          <w:tcPr>
            <w:tcW w:w="96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567B4D0A" w14:textId="321A744F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 w:rsidRPr="00917284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17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53474B21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50</w:t>
            </w:r>
          </w:p>
        </w:tc>
        <w:tc>
          <w:tcPr>
            <w:tcW w:w="138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711A0A4D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0</w:t>
            </w:r>
          </w:p>
        </w:tc>
        <w:tc>
          <w:tcPr>
            <w:tcW w:w="123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0F0A1999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2</w:t>
            </w:r>
          </w:p>
        </w:tc>
        <w:tc>
          <w:tcPr>
            <w:tcW w:w="127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1184AC2C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0</w:t>
            </w:r>
          </w:p>
        </w:tc>
        <w:tc>
          <w:tcPr>
            <w:tcW w:w="85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29CDC032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52</w:t>
            </w:r>
          </w:p>
        </w:tc>
        <w:tc>
          <w:tcPr>
            <w:tcW w:w="90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5552F815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2378</w:t>
            </w:r>
          </w:p>
        </w:tc>
        <w:tc>
          <w:tcPr>
            <w:tcW w:w="103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6B042720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8</w:t>
            </w:r>
          </w:p>
        </w:tc>
      </w:tr>
      <w:tr w:rsidR="009C5F87" w14:paraId="2028E6DA" w14:textId="77777777" w:rsidTr="0012577C">
        <w:trPr>
          <w:trHeight w:val="400"/>
          <w:jc w:val="center"/>
        </w:trPr>
        <w:tc>
          <w:tcPr>
            <w:tcW w:w="96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43630551" w14:textId="4A380730" w:rsidR="009C5F87" w:rsidRDefault="003E29C9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13</w:t>
            </w:r>
          </w:p>
        </w:tc>
        <w:tc>
          <w:tcPr>
            <w:tcW w:w="96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48CFCB31" w14:textId="06D38D1F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 w:rsidRPr="00917284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17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66B2FDAD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9</w:t>
            </w:r>
          </w:p>
        </w:tc>
        <w:tc>
          <w:tcPr>
            <w:tcW w:w="138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7BBABEBE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0</w:t>
            </w:r>
          </w:p>
        </w:tc>
        <w:tc>
          <w:tcPr>
            <w:tcW w:w="123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46348A9D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0</w:t>
            </w:r>
          </w:p>
        </w:tc>
        <w:tc>
          <w:tcPr>
            <w:tcW w:w="127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68B69228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8</w:t>
            </w:r>
          </w:p>
        </w:tc>
        <w:tc>
          <w:tcPr>
            <w:tcW w:w="85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3F1202AA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17</w:t>
            </w:r>
          </w:p>
        </w:tc>
        <w:tc>
          <w:tcPr>
            <w:tcW w:w="90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30FD1072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3642</w:t>
            </w:r>
          </w:p>
        </w:tc>
        <w:tc>
          <w:tcPr>
            <w:tcW w:w="103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776CB356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8</w:t>
            </w:r>
          </w:p>
        </w:tc>
      </w:tr>
      <w:tr w:rsidR="009C5F87" w14:paraId="667971A4" w14:textId="77777777" w:rsidTr="0012577C">
        <w:trPr>
          <w:trHeight w:val="400"/>
          <w:jc w:val="center"/>
        </w:trPr>
        <w:tc>
          <w:tcPr>
            <w:tcW w:w="96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5C2CEF5E" w14:textId="6C2619A9" w:rsidR="009C5F87" w:rsidRDefault="003E29C9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14</w:t>
            </w:r>
          </w:p>
        </w:tc>
        <w:tc>
          <w:tcPr>
            <w:tcW w:w="96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42E7CF80" w14:textId="4020A3B2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 w:rsidRPr="00917284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17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52103FFC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14</w:t>
            </w:r>
          </w:p>
        </w:tc>
        <w:tc>
          <w:tcPr>
            <w:tcW w:w="138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54738242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0</w:t>
            </w:r>
          </w:p>
        </w:tc>
        <w:tc>
          <w:tcPr>
            <w:tcW w:w="123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6E590467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0</w:t>
            </w:r>
          </w:p>
        </w:tc>
        <w:tc>
          <w:tcPr>
            <w:tcW w:w="127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680AC8DE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3</w:t>
            </w:r>
          </w:p>
        </w:tc>
        <w:tc>
          <w:tcPr>
            <w:tcW w:w="85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00C8EAC2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17</w:t>
            </w:r>
          </w:p>
        </w:tc>
        <w:tc>
          <w:tcPr>
            <w:tcW w:w="90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36E2BC7D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2257</w:t>
            </w:r>
          </w:p>
        </w:tc>
        <w:tc>
          <w:tcPr>
            <w:tcW w:w="103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3365E11A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8</w:t>
            </w:r>
          </w:p>
        </w:tc>
      </w:tr>
      <w:tr w:rsidR="009C5F87" w14:paraId="5C009F47" w14:textId="77777777" w:rsidTr="0012577C">
        <w:trPr>
          <w:trHeight w:val="400"/>
          <w:jc w:val="center"/>
        </w:trPr>
        <w:tc>
          <w:tcPr>
            <w:tcW w:w="96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5C09A08E" w14:textId="199D501A" w:rsidR="009C5F87" w:rsidRDefault="003E29C9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15</w:t>
            </w:r>
          </w:p>
        </w:tc>
        <w:tc>
          <w:tcPr>
            <w:tcW w:w="96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78614AB7" w14:textId="66BB3F7F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 w:rsidRPr="00917284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17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477C343C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61</w:t>
            </w:r>
          </w:p>
        </w:tc>
        <w:tc>
          <w:tcPr>
            <w:tcW w:w="138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02ECAF0D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0</w:t>
            </w:r>
          </w:p>
        </w:tc>
        <w:tc>
          <w:tcPr>
            <w:tcW w:w="123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4D04439D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7</w:t>
            </w:r>
          </w:p>
        </w:tc>
        <w:tc>
          <w:tcPr>
            <w:tcW w:w="127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37A2B93A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0</w:t>
            </w:r>
          </w:p>
        </w:tc>
        <w:tc>
          <w:tcPr>
            <w:tcW w:w="85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78A8B2B8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68</w:t>
            </w:r>
          </w:p>
        </w:tc>
        <w:tc>
          <w:tcPr>
            <w:tcW w:w="90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7ADD3613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3519</w:t>
            </w:r>
          </w:p>
        </w:tc>
        <w:tc>
          <w:tcPr>
            <w:tcW w:w="103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13707336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8</w:t>
            </w:r>
          </w:p>
        </w:tc>
      </w:tr>
      <w:tr w:rsidR="009C5F87" w14:paraId="7D192FC2" w14:textId="77777777" w:rsidTr="0012577C">
        <w:trPr>
          <w:trHeight w:val="400"/>
          <w:jc w:val="center"/>
        </w:trPr>
        <w:tc>
          <w:tcPr>
            <w:tcW w:w="96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1EEB5DA2" w14:textId="20244A9D" w:rsidR="009C5F87" w:rsidRDefault="003E29C9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16</w:t>
            </w:r>
          </w:p>
        </w:tc>
        <w:tc>
          <w:tcPr>
            <w:tcW w:w="96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4673C679" w14:textId="1C8B9044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 w:rsidRPr="00917284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17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6291F9C1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10</w:t>
            </w:r>
          </w:p>
        </w:tc>
        <w:tc>
          <w:tcPr>
            <w:tcW w:w="138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15274D3D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0</w:t>
            </w:r>
          </w:p>
        </w:tc>
        <w:tc>
          <w:tcPr>
            <w:tcW w:w="123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1FCAD4C2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0</w:t>
            </w:r>
          </w:p>
        </w:tc>
        <w:tc>
          <w:tcPr>
            <w:tcW w:w="127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4350E7C6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0</w:t>
            </w:r>
          </w:p>
        </w:tc>
        <w:tc>
          <w:tcPr>
            <w:tcW w:w="85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11D873D8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10</w:t>
            </w:r>
          </w:p>
        </w:tc>
        <w:tc>
          <w:tcPr>
            <w:tcW w:w="900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37E0E1F0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822</w:t>
            </w:r>
          </w:p>
        </w:tc>
        <w:tc>
          <w:tcPr>
            <w:tcW w:w="1035" w:type="dxa"/>
            <w:tcBorders>
              <w:top w:val="single" w:sz="8" w:space="0" w:color="262626"/>
              <w:left w:val="single" w:sz="8" w:space="0" w:color="262626"/>
              <w:bottom w:val="single" w:sz="8" w:space="0" w:color="262626"/>
              <w:right w:val="single" w:sz="8" w:space="0" w:color="262626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49487E11" w14:textId="77777777" w:rsidR="009C5F87" w:rsidRDefault="009C5F87" w:rsidP="009C5F87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color w:val="262626"/>
              </w:rPr>
            </w:pPr>
            <w:r>
              <w:rPr>
                <w:rFonts w:ascii="Calibri" w:eastAsia="Calibri" w:hAnsi="Calibri" w:cs="Calibri"/>
                <w:b/>
                <w:color w:val="262626"/>
              </w:rPr>
              <w:t>8</w:t>
            </w:r>
          </w:p>
        </w:tc>
      </w:tr>
    </w:tbl>
    <w:p w14:paraId="4A4A20A9" w14:textId="77777777" w:rsidR="0078296A" w:rsidRPr="00B86BBA" w:rsidRDefault="0078296A" w:rsidP="0078296A">
      <w:pPr>
        <w:spacing w:after="160" w:line="480" w:lineRule="auto"/>
        <w:jc w:val="both"/>
        <w:rPr>
          <w:rFonts w:ascii="Calibri" w:eastAsia="Calibri" w:hAnsi="Calibri" w:cs="Calibri"/>
          <w:b/>
        </w:rPr>
      </w:pPr>
    </w:p>
    <w:p w14:paraId="485F660C" w14:textId="0DA8167E" w:rsidR="00B86BBA" w:rsidRPr="00B86BBA" w:rsidRDefault="00B86BBA" w:rsidP="0078296A">
      <w:pPr>
        <w:spacing w:after="160" w:line="480" w:lineRule="auto"/>
        <w:jc w:val="both"/>
        <w:rPr>
          <w:rFonts w:ascii="Calibri" w:eastAsia="Calibri" w:hAnsi="Calibri" w:cs="Calibri"/>
          <w:bCs/>
        </w:rPr>
      </w:pPr>
      <w:r w:rsidRPr="00B86BBA">
        <w:rPr>
          <w:rFonts w:ascii="Calibri" w:eastAsia="Calibri" w:hAnsi="Calibri" w:cs="Calibri"/>
          <w:b/>
        </w:rPr>
        <w:t xml:space="preserve">Supplementary Table 5. </w:t>
      </w:r>
      <w:r w:rsidRPr="00B86BBA">
        <w:rPr>
          <w:rFonts w:ascii="Calibri" w:eastAsia="Calibri" w:hAnsi="Calibri" w:cs="Calibri"/>
          <w:bCs/>
        </w:rPr>
        <w:t xml:space="preserve">Enumeration of CTCs and WBCs in patient blood samples processed with VTX-1. For definition of CTCs, see Methods section. </w:t>
      </w:r>
      <w:r w:rsidR="008F3546">
        <w:rPr>
          <w:rFonts w:ascii="Calibri" w:eastAsia="Calibri" w:hAnsi="Calibri" w:cs="Calibri"/>
          <w:bCs/>
        </w:rPr>
        <w:t xml:space="preserve">CTCs: circulating tumor cells; WBCs: white blood cells; DAPI: </w:t>
      </w:r>
      <w:r w:rsidR="008F3546">
        <w:rPr>
          <w:rFonts w:ascii="Calibri" w:hAnsi="Calibri" w:cs="Calibri"/>
          <w:color w:val="000000"/>
        </w:rPr>
        <w:t>4′,6-diamidino-2-phenylindole</w:t>
      </w:r>
      <w:r w:rsidR="008F3546">
        <w:rPr>
          <w:rFonts w:ascii="Calibri" w:eastAsia="Calibri" w:hAnsi="Calibri" w:cs="Calibri"/>
          <w:bCs/>
        </w:rPr>
        <w:t xml:space="preserve">; CK: cytokeratins; VIM: vimentin; </w:t>
      </w:r>
      <w:r w:rsidRPr="00B86BBA">
        <w:rPr>
          <w:rFonts w:ascii="Calibri" w:eastAsia="Calibri" w:hAnsi="Calibri" w:cs="Calibri"/>
          <w:bCs/>
        </w:rPr>
        <w:t>n.d.: not determined (samples were not stained for vimentin).</w:t>
      </w:r>
    </w:p>
    <w:tbl>
      <w:tblPr>
        <w:tblStyle w:val="a4"/>
        <w:tblW w:w="1080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95"/>
        <w:gridCol w:w="780"/>
        <w:gridCol w:w="765"/>
        <w:gridCol w:w="765"/>
        <w:gridCol w:w="780"/>
        <w:gridCol w:w="780"/>
        <w:gridCol w:w="780"/>
        <w:gridCol w:w="750"/>
        <w:gridCol w:w="750"/>
        <w:gridCol w:w="750"/>
        <w:gridCol w:w="750"/>
        <w:gridCol w:w="750"/>
        <w:gridCol w:w="765"/>
        <w:gridCol w:w="840"/>
      </w:tblGrid>
      <w:tr w:rsidR="0078296A" w14:paraId="43AC74F4" w14:textId="77777777" w:rsidTr="000271EB">
        <w:trPr>
          <w:trHeight w:val="340"/>
          <w:jc w:val="center"/>
        </w:trPr>
        <w:tc>
          <w:tcPr>
            <w:tcW w:w="795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305496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76D02277" w14:textId="7E0A551F" w:rsidR="0078296A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  <w:lastRenderedPageBreak/>
              <w:t>Patient ID</w:t>
            </w:r>
          </w:p>
        </w:tc>
        <w:tc>
          <w:tcPr>
            <w:tcW w:w="780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305496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29C71955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  <w:t>Sample #</w:t>
            </w:r>
          </w:p>
        </w:tc>
        <w:tc>
          <w:tcPr>
            <w:tcW w:w="4620" w:type="dxa"/>
            <w:gridSpan w:val="6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305496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56238D25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  <w:t>CTCs</w:t>
            </w:r>
          </w:p>
        </w:tc>
        <w:tc>
          <w:tcPr>
            <w:tcW w:w="4605" w:type="dxa"/>
            <w:gridSpan w:val="6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305496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2CEAB848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  <w:t xml:space="preserve"> Exosomal cfRNA</w:t>
            </w:r>
          </w:p>
        </w:tc>
      </w:tr>
      <w:tr w:rsidR="0078296A" w14:paraId="0053F5A6" w14:textId="77777777" w:rsidTr="003020C3">
        <w:trPr>
          <w:trHeight w:val="325"/>
          <w:jc w:val="center"/>
        </w:trPr>
        <w:tc>
          <w:tcPr>
            <w:tcW w:w="795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305496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4A0F8377" w14:textId="77777777" w:rsidR="0078296A" w:rsidRDefault="0078296A" w:rsidP="0002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</w:pPr>
          </w:p>
        </w:tc>
        <w:tc>
          <w:tcPr>
            <w:tcW w:w="780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305496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5033495E" w14:textId="77777777" w:rsidR="0078296A" w:rsidRDefault="0078296A" w:rsidP="000271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305496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5A926C85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  <w:t>A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305496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3E5A0E32" w14:textId="1F7735DE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  <w:t>AR-V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305496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1FDF72E0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  <w:t>PSM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305496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5A46C5A1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  <w:t>PS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305496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68188B8D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  <w:t>CD4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305496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10AE86CD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  <w:t>GAPD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305496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12763381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  <w:t>AR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305496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5BA284D9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  <w:t>AR-V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305496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04CF6063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  <w:t>PSM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305496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22B16A7E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  <w:t>PS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305496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0B4F23EA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  <w:t>CD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305496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76218E10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8"/>
                <w:szCs w:val="18"/>
              </w:rPr>
              <w:t>GAPDH</w:t>
            </w:r>
          </w:p>
        </w:tc>
      </w:tr>
      <w:tr w:rsidR="00C745A5" w14:paraId="51E3C7E7" w14:textId="77777777" w:rsidTr="003020C3">
        <w:trPr>
          <w:trHeight w:val="340"/>
          <w:jc w:val="center"/>
        </w:trPr>
        <w:tc>
          <w:tcPr>
            <w:tcW w:w="795" w:type="dxa"/>
            <w:vMerge w:val="restart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2796708B" w14:textId="77777777" w:rsidR="00C745A5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  <w:p w14:paraId="3003A245" w14:textId="0C85B1B8" w:rsidR="00C745A5" w:rsidRDefault="00C745A5" w:rsidP="000271EB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1674F70E" w14:textId="18814535" w:rsidR="00C745A5" w:rsidRDefault="00C745A5" w:rsidP="00C745A5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2036889D" w14:textId="77777777" w:rsidR="00C745A5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6.92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6723AF2C" w14:textId="77777777" w:rsidR="00C745A5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1.16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5F041767" w14:textId="77777777" w:rsidR="00C745A5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6.51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3B02C441" w14:textId="77777777" w:rsidR="00C745A5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2.06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742FB26C" w14:textId="77777777" w:rsidR="00C745A5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5.00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64DCDE01" w14:textId="77777777" w:rsidR="00C745A5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6.75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083DC779" w14:textId="77777777" w:rsidR="00C745A5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8.95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451A3124" w14:textId="77777777" w:rsidR="00C745A5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18DC1729" w14:textId="77777777" w:rsidR="00C745A5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3.62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4E7134A5" w14:textId="77777777" w:rsidR="00C745A5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0.49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67FD72FC" w14:textId="77777777" w:rsidR="00C745A5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9.09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01310D9C" w14:textId="77777777" w:rsidR="00C745A5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9.32</w:t>
            </w:r>
          </w:p>
        </w:tc>
      </w:tr>
      <w:tr w:rsidR="00C745A5" w14:paraId="16EE0C25" w14:textId="77777777" w:rsidTr="003020C3">
        <w:trPr>
          <w:trHeight w:val="325"/>
          <w:jc w:val="center"/>
        </w:trPr>
        <w:tc>
          <w:tcPr>
            <w:tcW w:w="795" w:type="dxa"/>
            <w:vMerge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2A78C588" w14:textId="61A5901C" w:rsidR="00C745A5" w:rsidRDefault="00C745A5" w:rsidP="000271EB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763EC4D3" w14:textId="58A3662E" w:rsidR="00C745A5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6111CB5C" w14:textId="44662CE2" w:rsidR="00C745A5" w:rsidRDefault="00E569C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6.16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02B37A3E" w14:textId="603010F6" w:rsidR="00C745A5" w:rsidRDefault="00E569C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2.2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3A654CA1" w14:textId="5D3100F5" w:rsidR="00C745A5" w:rsidRDefault="00E569C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7.09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5B39877E" w14:textId="0B189567" w:rsidR="00C745A5" w:rsidRDefault="00E569C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0.3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490FD6CC" w14:textId="36A7A2A1" w:rsidR="00C745A5" w:rsidRDefault="00E569C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4.6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7FB02AC5" w14:textId="748BD9DD" w:rsidR="00C745A5" w:rsidRDefault="00E569C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8.1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2465BF87" w14:textId="79EE2E3D" w:rsidR="00C745A5" w:rsidRDefault="00E569C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5.8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6E717089" w14:textId="26EB973B" w:rsidR="00C745A5" w:rsidRDefault="00E569C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3.3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10F73773" w14:textId="44078BA9" w:rsidR="00C745A5" w:rsidRDefault="00E569C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9.1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7716FE08" w14:textId="6DB4BD29" w:rsidR="00C745A5" w:rsidRDefault="00E569C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1.47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481C6F25" w14:textId="3B2AE33C" w:rsidR="00C745A5" w:rsidRDefault="00E569C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8.98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05E0AA33" w14:textId="52023E89" w:rsidR="00C745A5" w:rsidRDefault="00E569C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9.31</w:t>
            </w:r>
          </w:p>
        </w:tc>
      </w:tr>
      <w:tr w:rsidR="00C745A5" w14:paraId="3CDB08EF" w14:textId="77777777" w:rsidTr="003020C3">
        <w:trPr>
          <w:trHeight w:val="325"/>
          <w:jc w:val="center"/>
        </w:trPr>
        <w:tc>
          <w:tcPr>
            <w:tcW w:w="795" w:type="dxa"/>
            <w:vMerge w:val="restar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4554A1F6" w14:textId="6B3F67FE" w:rsidR="00C745A5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5AD62EE3" w14:textId="420D769F" w:rsidR="00C745A5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65D1901B" w14:textId="77777777" w:rsidR="00C745A5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9.02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33924D40" w14:textId="77777777" w:rsidR="00C745A5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0EAA6A3E" w14:textId="77777777" w:rsidR="00C745A5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1.5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3ABA85C5" w14:textId="77777777" w:rsidR="00C745A5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20AAA7B7" w14:textId="77777777" w:rsidR="00C745A5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5.1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4DF0E674" w14:textId="77777777" w:rsidR="00C745A5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0.59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2DC5DB37" w14:textId="77777777" w:rsidR="00C745A5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2.6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1A77961D" w14:textId="77777777" w:rsidR="00C745A5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78C694CC" w14:textId="77777777" w:rsidR="00C745A5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75475423" w14:textId="77777777" w:rsidR="00C745A5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4C73B0A2" w14:textId="77777777" w:rsidR="00C745A5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3.1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0D4C22AD" w14:textId="77777777" w:rsidR="00C745A5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2.50</w:t>
            </w:r>
          </w:p>
        </w:tc>
      </w:tr>
      <w:tr w:rsidR="00C745A5" w14:paraId="1941A709" w14:textId="77777777" w:rsidTr="003020C3">
        <w:trPr>
          <w:trHeight w:val="325"/>
          <w:jc w:val="center"/>
        </w:trPr>
        <w:tc>
          <w:tcPr>
            <w:tcW w:w="795" w:type="dxa"/>
            <w:vMerge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39F29A9B" w14:textId="25B69917" w:rsidR="00C745A5" w:rsidRDefault="00C745A5" w:rsidP="000271EB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2B2207B9" w14:textId="198C9186" w:rsidR="00C745A5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538F0EC3" w14:textId="5E7375D1" w:rsidR="00C745A5" w:rsidRDefault="00E569C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3.43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32361E6A" w14:textId="3B17552F" w:rsidR="00C745A5" w:rsidRDefault="00E569C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61399E99" w14:textId="0A7FC12C" w:rsidR="00C745A5" w:rsidRDefault="00E569C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7A864878" w14:textId="1BA9DE91" w:rsidR="00C745A5" w:rsidRDefault="00E569C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0C970B39" w14:textId="6E98F943" w:rsidR="00C745A5" w:rsidRDefault="00E569C5" w:rsidP="00E569C5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1.7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19964547" w14:textId="63FB9CA5" w:rsidR="00C745A5" w:rsidRDefault="00E569C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2.89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34EC77C8" w14:textId="74669B7B" w:rsidR="00C745A5" w:rsidRDefault="00E569C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6EBBF5F7" w14:textId="27FBC7A4" w:rsidR="00C745A5" w:rsidRDefault="00E569C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3BD7FB6B" w14:textId="6F6C750F" w:rsidR="00C745A5" w:rsidRDefault="00E569C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67D506EB" w14:textId="2CFF6347" w:rsidR="00C745A5" w:rsidRDefault="00E569C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72775769" w14:textId="07DC0E00" w:rsidR="00C745A5" w:rsidRDefault="00096D8D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67614284" w14:textId="70B0A4E4" w:rsidR="00C745A5" w:rsidRDefault="00096D8D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4.55</w:t>
            </w:r>
          </w:p>
        </w:tc>
      </w:tr>
      <w:tr w:rsidR="0078296A" w14:paraId="4CA7C120" w14:textId="77777777" w:rsidTr="003020C3">
        <w:trPr>
          <w:trHeight w:val="325"/>
          <w:jc w:val="center"/>
        </w:trPr>
        <w:tc>
          <w:tcPr>
            <w:tcW w:w="79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06B1B906" w14:textId="0AC3DBB5" w:rsidR="0078296A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6B13C9DC" w14:textId="36F09760" w:rsidR="0078296A" w:rsidRDefault="00C745A5" w:rsidP="00C745A5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7133DCFA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0.2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6DB15DED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486D37B8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20FF79F8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03F6D6B2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4.65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2F971599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9.8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52246B7E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0.2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5A3CA39A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635D3B30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0AB47E07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3.24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49538100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8.49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2388A828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1.50</w:t>
            </w:r>
          </w:p>
        </w:tc>
      </w:tr>
      <w:tr w:rsidR="0078296A" w14:paraId="1386BE12" w14:textId="77777777" w:rsidTr="003020C3">
        <w:trPr>
          <w:trHeight w:val="325"/>
          <w:jc w:val="center"/>
        </w:trPr>
        <w:tc>
          <w:tcPr>
            <w:tcW w:w="79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5AA8C41C" w14:textId="22CDD6FE" w:rsidR="0078296A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4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17785E0F" w14:textId="44B8426F" w:rsidR="0078296A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7FBD30E6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8.8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1809E463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4E8B751E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7.13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5718E0DB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8.0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70770D0B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4.4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223C56E2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8.8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7FDDE78D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0.4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7F09090D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18AD293E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1.2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4613EA31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1.38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050C3C43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9.97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41707D61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0.89</w:t>
            </w:r>
          </w:p>
        </w:tc>
      </w:tr>
      <w:tr w:rsidR="0078296A" w14:paraId="2DEB8D49" w14:textId="77777777" w:rsidTr="003020C3">
        <w:trPr>
          <w:trHeight w:val="325"/>
          <w:jc w:val="center"/>
        </w:trPr>
        <w:tc>
          <w:tcPr>
            <w:tcW w:w="79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3336651F" w14:textId="2CC7A593" w:rsidR="0078296A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48D23306" w14:textId="71F5B449" w:rsidR="0078296A" w:rsidRDefault="00E569C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42FC4213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3.53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627FA506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55EAB404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2808D951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7685C66C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9.85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051A20D0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1.89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56697D8A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2801F6E5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6E6967E9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5CC442BD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7041387B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4.69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1120AF23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4.17</w:t>
            </w:r>
          </w:p>
        </w:tc>
      </w:tr>
      <w:tr w:rsidR="0078296A" w14:paraId="35862B51" w14:textId="77777777" w:rsidTr="003020C3">
        <w:trPr>
          <w:trHeight w:val="325"/>
          <w:jc w:val="center"/>
        </w:trPr>
        <w:tc>
          <w:tcPr>
            <w:tcW w:w="79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4097EC81" w14:textId="49B1491D" w:rsidR="0078296A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1F58F98A" w14:textId="4702B652" w:rsidR="0078296A" w:rsidRDefault="00E569C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3369F375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9.30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02AD9E8F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4.8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59A87943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2F40EAB7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6879441F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0.9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0F374AB5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0.3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5739B561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5BF029D8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27823AFB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2.9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4A1D7E28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687DAF9A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4.46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38C69670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3.15</w:t>
            </w:r>
          </w:p>
        </w:tc>
      </w:tr>
      <w:tr w:rsidR="0078296A" w14:paraId="07447372" w14:textId="77777777" w:rsidTr="003020C3">
        <w:trPr>
          <w:trHeight w:val="325"/>
          <w:jc w:val="center"/>
        </w:trPr>
        <w:tc>
          <w:tcPr>
            <w:tcW w:w="79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77389A17" w14:textId="24FD37FC" w:rsidR="0078296A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7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517C5220" w14:textId="56295BDD" w:rsidR="0078296A" w:rsidRDefault="00E569C5" w:rsidP="00E569C5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29677383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4.2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00C732EC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74F94266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19754BE1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43ECA951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6.45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69285334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9.8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4B0CD65E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4688C43E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07DD4E2D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2.8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500CCB0B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15D655C4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5AA501D7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2.81</w:t>
            </w:r>
          </w:p>
        </w:tc>
      </w:tr>
      <w:tr w:rsidR="0078296A" w14:paraId="0255C5C6" w14:textId="77777777" w:rsidTr="003020C3">
        <w:trPr>
          <w:trHeight w:val="325"/>
          <w:jc w:val="center"/>
        </w:trPr>
        <w:tc>
          <w:tcPr>
            <w:tcW w:w="79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680D83D3" w14:textId="266F738A" w:rsidR="0078296A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8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69872452" w14:textId="7778772D" w:rsidR="0078296A" w:rsidRDefault="00E569C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0089427F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2CC8BA69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2BA4116F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503D92A6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652FB8CA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9.5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72D114AA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1.5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5A12C48D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2.4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1D0B4CBC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558B9745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67371D23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4865B735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1.28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013250E3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1.90</w:t>
            </w:r>
          </w:p>
        </w:tc>
      </w:tr>
      <w:tr w:rsidR="0078296A" w14:paraId="41BC3399" w14:textId="77777777" w:rsidTr="003020C3">
        <w:trPr>
          <w:trHeight w:val="325"/>
          <w:jc w:val="center"/>
        </w:trPr>
        <w:tc>
          <w:tcPr>
            <w:tcW w:w="795" w:type="dxa"/>
            <w:vMerge w:val="restart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2F90DDFA" w14:textId="74E49164" w:rsidR="0078296A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63A082C4" w14:textId="0FE07AA8" w:rsidR="0078296A" w:rsidRDefault="00E569C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1FC57A93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2.99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75FC21A1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64A32196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3.8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614C5A52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4931EC08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3.7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1B38CC7F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1.01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6D09D297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4.9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2CE0DC60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4973098B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5D41FBF3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476B8D0B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3.4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040EAAD4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3.63</w:t>
            </w:r>
          </w:p>
        </w:tc>
      </w:tr>
      <w:tr w:rsidR="0078296A" w14:paraId="10E15D1F" w14:textId="77777777" w:rsidTr="003020C3">
        <w:trPr>
          <w:trHeight w:val="325"/>
          <w:jc w:val="center"/>
        </w:trPr>
        <w:tc>
          <w:tcPr>
            <w:tcW w:w="795" w:type="dxa"/>
            <w:vMerge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  <w:vAlign w:val="center"/>
          </w:tcPr>
          <w:p w14:paraId="6C145157" w14:textId="77777777" w:rsidR="0078296A" w:rsidRDefault="0078296A" w:rsidP="000271EB">
            <w:pPr>
              <w:spacing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628171DC" w14:textId="6180AABF" w:rsidR="0078296A" w:rsidRDefault="00E569C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1AF9FD7C" w14:textId="0BAF7794" w:rsidR="0078296A" w:rsidRDefault="00096D8D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2.16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037E3B7E" w14:textId="7F07B0AB" w:rsidR="0078296A" w:rsidRDefault="00096D8D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1CBD0227" w14:textId="4D36E9D2" w:rsidR="0078296A" w:rsidRPr="0078296A" w:rsidRDefault="00096D8D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red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1A08608C" w14:textId="3FE3C986" w:rsidR="0078296A" w:rsidRDefault="00096D8D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4E6C8E2F" w14:textId="25F199F0" w:rsidR="0078296A" w:rsidRDefault="00096D8D" w:rsidP="00096D8D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7.8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35978B2C" w14:textId="71A2E3AA" w:rsidR="0078296A" w:rsidRDefault="00096D8D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1.68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11C2F89E" w14:textId="2BEA51F8" w:rsidR="0078296A" w:rsidRDefault="00096D8D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1.0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7FC892DF" w14:textId="61B8B4EB" w:rsidR="0078296A" w:rsidRDefault="00096D8D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4CB76E2C" w14:textId="3219577E" w:rsidR="0078296A" w:rsidRDefault="00096D8D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1.0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340A5CE3" w14:textId="29B2E00A" w:rsidR="0078296A" w:rsidRPr="0078296A" w:rsidRDefault="00096D8D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red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0C9A2E36" w14:textId="7182BA12" w:rsidR="0078296A" w:rsidRDefault="00096D8D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8.7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11EB7482" w14:textId="755F9642" w:rsidR="0078296A" w:rsidRDefault="00096D8D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1.29</w:t>
            </w:r>
          </w:p>
        </w:tc>
      </w:tr>
      <w:tr w:rsidR="0078296A" w14:paraId="695F0270" w14:textId="77777777" w:rsidTr="003020C3">
        <w:trPr>
          <w:trHeight w:val="325"/>
          <w:jc w:val="center"/>
        </w:trPr>
        <w:tc>
          <w:tcPr>
            <w:tcW w:w="79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30BE2316" w14:textId="7EF84F87" w:rsidR="0078296A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0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0954DF02" w14:textId="78224F23" w:rsidR="0078296A" w:rsidRDefault="00E569C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17FC054E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1.25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3A642FF1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309009A4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20CEB14C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3474667C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0.84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708C6D86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2.8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56529CA6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4.24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3A506698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397CAA57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7E9F8C44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49D5038A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0BF5A246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4.00</w:t>
            </w:r>
          </w:p>
        </w:tc>
      </w:tr>
      <w:tr w:rsidR="0078296A" w14:paraId="7FDB2C18" w14:textId="77777777" w:rsidTr="003020C3">
        <w:trPr>
          <w:trHeight w:val="325"/>
          <w:jc w:val="center"/>
        </w:trPr>
        <w:tc>
          <w:tcPr>
            <w:tcW w:w="79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7CED6690" w14:textId="377EB7E8" w:rsidR="0078296A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1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3A84A763" w14:textId="3FC02540" w:rsidR="0078296A" w:rsidRDefault="00E569C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0E164B39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1.59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08507D69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12E7E55C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6556C772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4D2E5620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9.79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05AAF12E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0.7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09F3263D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3.8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500EB24C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5EDAFA07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11B6D861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4.17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2E97C20D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0EFC4B23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4.57</w:t>
            </w:r>
          </w:p>
        </w:tc>
      </w:tr>
      <w:tr w:rsidR="0078296A" w14:paraId="4945EA0B" w14:textId="77777777" w:rsidTr="003020C3">
        <w:trPr>
          <w:trHeight w:val="325"/>
          <w:jc w:val="center"/>
        </w:trPr>
        <w:tc>
          <w:tcPr>
            <w:tcW w:w="79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16377F45" w14:textId="3AB60CBF" w:rsidR="0078296A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2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6A1A38EE" w14:textId="4CC66B89" w:rsidR="0078296A" w:rsidRDefault="00E569C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0B06EB84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1.97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2385CD65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5F255622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36664A44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0D3BEC78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0.2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4EEB824C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1.0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3BF27B1F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3.79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606A221C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62AB81CF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689FC2C8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540051AA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4.87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2B49CCE3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3.59</w:t>
            </w:r>
          </w:p>
        </w:tc>
      </w:tr>
      <w:tr w:rsidR="0078296A" w14:paraId="07DB0726" w14:textId="77777777" w:rsidTr="003020C3">
        <w:trPr>
          <w:trHeight w:val="325"/>
          <w:jc w:val="center"/>
        </w:trPr>
        <w:tc>
          <w:tcPr>
            <w:tcW w:w="79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1A309013" w14:textId="49E3F1A4" w:rsidR="0078296A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3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5413E7D7" w14:textId="024E6B0D" w:rsidR="0078296A" w:rsidRDefault="00E569C5" w:rsidP="00E569C5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1AB21320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3C947B4E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274B4085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0CF6F859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79A2337D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1.62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5E9E3559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3.7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767189BF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7CBE4C3C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2B7F90B6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57DF53C8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2D9E0C4E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234ACE5A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4.83</w:t>
            </w:r>
          </w:p>
        </w:tc>
      </w:tr>
      <w:tr w:rsidR="0078296A" w14:paraId="57D28EAD" w14:textId="77777777" w:rsidTr="003020C3">
        <w:trPr>
          <w:trHeight w:val="325"/>
          <w:jc w:val="center"/>
        </w:trPr>
        <w:tc>
          <w:tcPr>
            <w:tcW w:w="79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78ADF5F9" w14:textId="500FF542" w:rsidR="0078296A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4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44C24200" w14:textId="22C767CB" w:rsidR="0078296A" w:rsidRDefault="00E569C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6B6ACD3E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red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7B50BC28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634F3574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70C284C5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red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716C6D67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4.8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67AE01BA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0.2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19851969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0.4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222C86A5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213635F2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37C03BC3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red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64C1802E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2.78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6E5F4477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2.35</w:t>
            </w:r>
          </w:p>
        </w:tc>
      </w:tr>
      <w:tr w:rsidR="0078296A" w14:paraId="037A31AB" w14:textId="77777777" w:rsidTr="003020C3">
        <w:trPr>
          <w:trHeight w:val="325"/>
          <w:jc w:val="center"/>
        </w:trPr>
        <w:tc>
          <w:tcPr>
            <w:tcW w:w="79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43B87005" w14:textId="093CA21C" w:rsidR="0078296A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5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15AE3C3F" w14:textId="42BD32CC" w:rsidR="0078296A" w:rsidRDefault="00E569C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5849FADA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1.6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29295F5A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333BD796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red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19CA71CE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red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067CBD49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4.83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7A765E00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8.17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2A0126F4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red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09402959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7D7EF27A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red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0A29268A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67B8251E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0.46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1E74D774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1.02</w:t>
            </w:r>
          </w:p>
        </w:tc>
      </w:tr>
      <w:tr w:rsidR="0078296A" w14:paraId="768AD3B5" w14:textId="77777777" w:rsidTr="003020C3">
        <w:trPr>
          <w:trHeight w:val="340"/>
          <w:jc w:val="center"/>
        </w:trPr>
        <w:tc>
          <w:tcPr>
            <w:tcW w:w="79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01D02D44" w14:textId="165435C1" w:rsidR="0078296A" w:rsidRDefault="00C745A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6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2A652966" w14:textId="4D160B0C" w:rsidR="0078296A" w:rsidRDefault="00E569C5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05F20188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3.62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30316FDC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739D2043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6DEBA645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04568FB1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0.7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07D33F10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2.06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4E270069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49478D71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590A04F6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.d.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706D3432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1.40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28785269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4.89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100" w:type="dxa"/>
              <w:right w:w="0" w:type="dxa"/>
            </w:tcMar>
          </w:tcPr>
          <w:p w14:paraId="2AFE3D85" w14:textId="77777777" w:rsidR="0078296A" w:rsidRDefault="0078296A" w:rsidP="000271EB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4.62</w:t>
            </w:r>
          </w:p>
        </w:tc>
      </w:tr>
    </w:tbl>
    <w:p w14:paraId="471EF191" w14:textId="51281F5E" w:rsidR="00C53825" w:rsidRDefault="0078296A" w:rsidP="00096D8D">
      <w:pPr>
        <w:spacing w:after="160" w:line="48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</w:rPr>
        <w:t xml:space="preserve"> </w:t>
      </w:r>
      <w:r w:rsidR="00096D8D" w:rsidRPr="00096D8D">
        <w:rPr>
          <w:rFonts w:ascii="Calibri" w:eastAsia="Calibri" w:hAnsi="Calibri" w:cs="Calibri"/>
          <w:b/>
        </w:rPr>
        <w:t xml:space="preserve">Supplementary Table 6. </w:t>
      </w:r>
      <w:r w:rsidR="00096D8D" w:rsidRPr="00096D8D">
        <w:rPr>
          <w:rFonts w:ascii="Calibri" w:eastAsia="Calibri" w:hAnsi="Calibri" w:cs="Calibri"/>
          <w:bCs/>
        </w:rPr>
        <w:t xml:space="preserve">Mean Ct values of amplified genes from duplicate measurements in patient blood CTCs and exosomal cfRNA. Ct: cycle threshold; CTCs: circulating tumor cells; cfRNA: cell-free RNA; </w:t>
      </w:r>
      <w:r w:rsidR="00096D8D" w:rsidRPr="00096D8D">
        <w:rPr>
          <w:rFonts w:ascii="Calibri" w:eastAsia="Calibri" w:hAnsi="Calibri" w:cs="Calibri"/>
        </w:rPr>
        <w:t xml:space="preserve">AR: androgen receptor; AR-V7: AR splice variant 7; </w:t>
      </w:r>
      <w:r w:rsidR="00096D8D">
        <w:rPr>
          <w:rFonts w:ascii="Calibri" w:eastAsia="Calibri" w:hAnsi="Calibri" w:cs="Calibri"/>
        </w:rPr>
        <w:t xml:space="preserve">PSMA: prostate-specific membrane antigen; PSA: prostate-specific antigen; </w:t>
      </w:r>
      <w:r w:rsidR="00096D8D" w:rsidRPr="00096D8D">
        <w:rPr>
          <w:rFonts w:ascii="Calibri" w:eastAsia="Calibri" w:hAnsi="Calibri" w:cs="Calibri"/>
        </w:rPr>
        <w:t>GAPDH: glyceraldehyde 3-phosphate dehydrogenase</w:t>
      </w:r>
      <w:r w:rsidR="00096D8D" w:rsidRPr="00096D8D">
        <w:rPr>
          <w:rFonts w:ascii="Calibri" w:eastAsia="Calibri" w:hAnsi="Calibri" w:cs="Calibri"/>
          <w:bCs/>
        </w:rPr>
        <w:t xml:space="preserve"> n.d.: not detectable</w:t>
      </w:r>
    </w:p>
    <w:p w14:paraId="0926123C" w14:textId="788F0650" w:rsidR="00C53825" w:rsidRDefault="005B23D6">
      <w:pPr>
        <w:spacing w:line="48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  <w:noProof/>
        </w:rPr>
        <w:lastRenderedPageBreak/>
        <w:drawing>
          <wp:inline distT="0" distB="0" distL="0" distR="0" wp14:anchorId="21F226C5" wp14:editId="59C0A72F">
            <wp:extent cx="6858000" cy="3028315"/>
            <wp:effectExtent l="0" t="0" r="0" b="0"/>
            <wp:docPr id="1433832095" name="Picture 1" descr="A comparison of a comparison of a cyc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3832095" name="Picture 1" descr="A comparison of a comparison of a cycle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02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963103" w14:textId="6BEF5E1A" w:rsidR="00C53825" w:rsidRDefault="00000000">
      <w:pPr>
        <w:spacing w:after="160" w:line="48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Supplementary Figure 1: Impact of blood tubes and storage temperatures on VTX-1 cell capture efficiency and purity.</w:t>
      </w:r>
      <w:r>
        <w:rPr>
          <w:rFonts w:ascii="Calibri" w:eastAsia="Calibri" w:hAnsi="Calibri" w:cs="Calibri"/>
        </w:rPr>
        <w:t xml:space="preserve"> </w:t>
      </w:r>
      <w:r w:rsidR="00096D8D">
        <w:rPr>
          <w:rFonts w:ascii="Calibri" w:eastAsia="Calibri" w:hAnsi="Calibri" w:cs="Calibri"/>
        </w:rPr>
        <w:t xml:space="preserve">For benchmarking against previous VTX-1 performance data, </w:t>
      </w:r>
      <w:r>
        <w:rPr>
          <w:rFonts w:ascii="Calibri" w:eastAsia="Calibri" w:hAnsi="Calibri" w:cs="Calibri"/>
        </w:rPr>
        <w:t>~500 human MCF7 breast cancer cells were trypsinized, counted, and spiked into 4 mL of whole blood</w:t>
      </w:r>
      <w:r w:rsidR="00096D8D">
        <w:rPr>
          <w:rFonts w:ascii="Calibri" w:eastAsia="Calibri" w:hAnsi="Calibri" w:cs="Calibri"/>
        </w:rPr>
        <w:t xml:space="preserve"> from healthy donors</w:t>
      </w:r>
      <w:r>
        <w:rPr>
          <w:rFonts w:ascii="Calibri" w:eastAsia="Calibri" w:hAnsi="Calibri" w:cs="Calibri"/>
        </w:rPr>
        <w:t xml:space="preserve"> immediately before processing. The suspension was then diluted 10-fold and processed </w:t>
      </w:r>
      <w:r w:rsidR="00096D8D">
        <w:rPr>
          <w:rFonts w:ascii="Calibri" w:eastAsia="Calibri" w:hAnsi="Calibri" w:cs="Calibri"/>
        </w:rPr>
        <w:t xml:space="preserve">for 3 cycles </w:t>
      </w:r>
      <w:r>
        <w:rPr>
          <w:rFonts w:ascii="Calibri" w:eastAsia="Calibri" w:hAnsi="Calibri" w:cs="Calibri"/>
        </w:rPr>
        <w:t>with the VTX-1 in high-recovery mode. Enriched cells were collected in a well, stained, and enumerated to evaluate capture efficiency and purity.</w:t>
      </w:r>
    </w:p>
    <w:p w14:paraId="60E2EFD1" w14:textId="77777777" w:rsidR="00C53825" w:rsidRDefault="00000000">
      <w:pPr>
        <w:spacing w:after="160" w:line="48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(A) Blood collected from the same donor in EDTA and ACD-A tubes, stored at RT versus 4˚ C, was processed on the same day and the performance compared side-by-side. ACD-A showed comparable CTC capture efficiency to EDTA at both 4˚ C and RT storage. ACD-A performed similarly at both temperatures (53.7% for RT versus 54.2% for 4˚ C) and was selected for further experiments per QIAGEN AdnaDetect recommendations.</w:t>
      </w:r>
    </w:p>
    <w:p w14:paraId="7A46282F" w14:textId="2B8A93C4" w:rsidR="00C53825" w:rsidRDefault="00000000">
      <w:pPr>
        <w:spacing w:after="160" w:line="48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(B) Blood drawn into ACD-A tubes was stored either at RT or 4˚ C for different storage times (4 h versus 24 h versus 48 h post spiking</w:t>
      </w:r>
      <w:r w:rsidR="00096D8D">
        <w:rPr>
          <w:rFonts w:ascii="Calibri" w:eastAsia="Calibri" w:hAnsi="Calibri" w:cs="Calibri"/>
        </w:rPr>
        <w:t>)</w:t>
      </w:r>
      <w:r>
        <w:rPr>
          <w:rFonts w:ascii="Calibri" w:eastAsia="Calibri" w:hAnsi="Calibri" w:cs="Calibri"/>
        </w:rPr>
        <w:t>. Capture efficiency remained approximately the same within 24 h, both at RT and 4˚ C (52.5% vs. 53.7% after 4 h, 52.2% vs. 47.8% after 24 h), but decreased by 10% after 48 h (38.3% vs 41.1%).</w:t>
      </w:r>
    </w:p>
    <w:p w14:paraId="70809B5E" w14:textId="7BF9526E" w:rsidR="00C53825" w:rsidRDefault="00C53825">
      <w:pPr>
        <w:spacing w:after="160" w:line="480" w:lineRule="auto"/>
        <w:jc w:val="both"/>
        <w:rPr>
          <w:rFonts w:ascii="Calibri" w:eastAsia="Calibri" w:hAnsi="Calibri" w:cs="Calibri"/>
        </w:rPr>
      </w:pPr>
    </w:p>
    <w:p w14:paraId="0087D218" w14:textId="77777777" w:rsidR="007C0A67" w:rsidRDefault="007C0A67">
      <w:pPr>
        <w:spacing w:after="160" w:line="480" w:lineRule="auto"/>
        <w:jc w:val="both"/>
        <w:rPr>
          <w:rFonts w:ascii="Calibri" w:eastAsia="Calibri" w:hAnsi="Calibri" w:cs="Calibri"/>
        </w:rPr>
      </w:pPr>
    </w:p>
    <w:p w14:paraId="30A293EE" w14:textId="77777777" w:rsidR="007C0A67" w:rsidRDefault="007C0A67">
      <w:pPr>
        <w:spacing w:after="160" w:line="480" w:lineRule="auto"/>
        <w:jc w:val="both"/>
        <w:rPr>
          <w:rFonts w:ascii="Calibri" w:eastAsia="Calibri" w:hAnsi="Calibri" w:cs="Calibri"/>
        </w:rPr>
      </w:pPr>
    </w:p>
    <w:p w14:paraId="5207A3DF" w14:textId="6663DFB5" w:rsidR="007C0A67" w:rsidRDefault="005B23D6">
      <w:pPr>
        <w:spacing w:after="160" w:line="48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lastRenderedPageBreak/>
        <w:drawing>
          <wp:inline distT="0" distB="0" distL="0" distR="0" wp14:anchorId="208A1399" wp14:editId="04194D8C">
            <wp:extent cx="6858000" cy="3665855"/>
            <wp:effectExtent l="0" t="0" r="0" b="4445"/>
            <wp:docPr id="1217582395" name="Picture 2" descr="A screenshot of a medical repo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7582395" name="Picture 2" descr="A screenshot of a medical repo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66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FD334" w14:textId="07DC72F0" w:rsidR="00C53825" w:rsidRDefault="007C0A67" w:rsidP="0078296A">
      <w:pPr>
        <w:spacing w:after="160" w:line="480" w:lineRule="auto"/>
        <w:jc w:val="both"/>
        <w:rPr>
          <w:rFonts w:ascii="Calibri" w:eastAsia="Calibri" w:hAnsi="Calibri" w:cs="Calibri"/>
          <w:sz w:val="20"/>
          <w:szCs w:val="20"/>
        </w:rPr>
      </w:pPr>
      <w:r w:rsidRPr="007C0A67">
        <w:rPr>
          <w:rFonts w:ascii="Calibri" w:eastAsia="Calibri" w:hAnsi="Calibri" w:cs="Calibri"/>
          <w:b/>
          <w:bCs/>
        </w:rPr>
        <w:t>Supplementary Figure 2. Patient case study.</w:t>
      </w:r>
      <w:r>
        <w:rPr>
          <w:rFonts w:ascii="Calibri" w:eastAsia="Calibri" w:hAnsi="Calibri" w:cs="Calibri"/>
        </w:rPr>
        <w:t xml:space="preserve"> Clinical course of patient #6 and timing of blood sampling with respect to his treatments and </w:t>
      </w:r>
      <w:r w:rsidR="00A06D51">
        <w:rPr>
          <w:rFonts w:ascii="Calibri" w:eastAsia="Calibri" w:hAnsi="Calibri" w:cs="Calibri"/>
        </w:rPr>
        <w:t>PSA</w:t>
      </w:r>
      <w:r>
        <w:rPr>
          <w:rFonts w:ascii="Calibri" w:eastAsia="Calibri" w:hAnsi="Calibri" w:cs="Calibri"/>
        </w:rPr>
        <w:t xml:space="preserve"> responses. PC: prostate cancer; PSA: prostate-specific antigen. †</w:t>
      </w:r>
      <w:r w:rsidRPr="007C0A67">
        <w:rPr>
          <w:rFonts w:ascii="Calibri" w:eastAsia="Calibri" w:hAnsi="Calibri" w:cs="Calibri"/>
          <w:i/>
          <w:iCs/>
        </w:rPr>
        <w:t>de novo</w:t>
      </w:r>
      <w:r>
        <w:rPr>
          <w:rFonts w:ascii="Calibri" w:eastAsia="Calibri" w:hAnsi="Calibri" w:cs="Calibri"/>
        </w:rPr>
        <w:t xml:space="preserve"> metastatic high tumor burden castration-sensitive prostate cancer. *Patient completed a total of 4 cycles before self-discontinuing due to side effects.</w:t>
      </w:r>
    </w:p>
    <w:sectPr w:rsidR="00C5382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720" w:right="720" w:bottom="720" w:left="720" w:header="720" w:footer="720" w:gutter="0"/>
      <w:lnNumType w:countBy="1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8878A2" w14:textId="77777777" w:rsidR="0040791C" w:rsidRDefault="0040791C">
      <w:pPr>
        <w:spacing w:line="240" w:lineRule="auto"/>
      </w:pPr>
      <w:r>
        <w:separator/>
      </w:r>
    </w:p>
  </w:endnote>
  <w:endnote w:type="continuationSeparator" w:id="0">
    <w:p w14:paraId="5E67DAE8" w14:textId="77777777" w:rsidR="0040791C" w:rsidRDefault="0040791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F078E0" w14:textId="77777777" w:rsidR="00C53825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7D59E311" w14:textId="77777777" w:rsidR="00C53825" w:rsidRDefault="00C5382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EA3B09" w14:textId="77777777" w:rsidR="00C53825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8296A">
      <w:rPr>
        <w:noProof/>
        <w:color w:val="000000"/>
      </w:rPr>
      <w:t>1</w:t>
    </w:r>
    <w:r>
      <w:rPr>
        <w:color w:val="000000"/>
      </w:rPr>
      <w:fldChar w:fldCharType="end"/>
    </w:r>
  </w:p>
  <w:p w14:paraId="4EE7BCA2" w14:textId="77777777" w:rsidR="00C53825" w:rsidRDefault="00C5382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92BC2E" w14:textId="77777777" w:rsidR="00C53825" w:rsidRDefault="00C5382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422E9F" w14:textId="77777777" w:rsidR="0040791C" w:rsidRDefault="0040791C">
      <w:pPr>
        <w:spacing w:line="240" w:lineRule="auto"/>
      </w:pPr>
      <w:r>
        <w:separator/>
      </w:r>
    </w:p>
  </w:footnote>
  <w:footnote w:type="continuationSeparator" w:id="0">
    <w:p w14:paraId="32795D06" w14:textId="77777777" w:rsidR="0040791C" w:rsidRDefault="0040791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6B7927" w14:textId="77777777" w:rsidR="00C53825" w:rsidRDefault="00C5382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E14194" w14:textId="77777777" w:rsidR="00C53825" w:rsidRDefault="00C5382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A3EE27" w14:textId="77777777" w:rsidR="00C53825" w:rsidRDefault="00C5382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3825"/>
    <w:rsid w:val="00047ED9"/>
    <w:rsid w:val="00096D8D"/>
    <w:rsid w:val="001C2303"/>
    <w:rsid w:val="001C6585"/>
    <w:rsid w:val="00277E99"/>
    <w:rsid w:val="003020C3"/>
    <w:rsid w:val="003250BD"/>
    <w:rsid w:val="003A0A52"/>
    <w:rsid w:val="003A4B1A"/>
    <w:rsid w:val="003E29C9"/>
    <w:rsid w:val="0040791C"/>
    <w:rsid w:val="0046301E"/>
    <w:rsid w:val="00485C43"/>
    <w:rsid w:val="00525B44"/>
    <w:rsid w:val="005A3980"/>
    <w:rsid w:val="005B23D6"/>
    <w:rsid w:val="0063103B"/>
    <w:rsid w:val="006675DB"/>
    <w:rsid w:val="00682C95"/>
    <w:rsid w:val="0078296A"/>
    <w:rsid w:val="007C0A67"/>
    <w:rsid w:val="007C13C0"/>
    <w:rsid w:val="007F5D23"/>
    <w:rsid w:val="00820D9C"/>
    <w:rsid w:val="008F3546"/>
    <w:rsid w:val="00936811"/>
    <w:rsid w:val="009875E9"/>
    <w:rsid w:val="009A22A9"/>
    <w:rsid w:val="009C5F87"/>
    <w:rsid w:val="00A06D51"/>
    <w:rsid w:val="00AD0769"/>
    <w:rsid w:val="00B86BBA"/>
    <w:rsid w:val="00C00B6C"/>
    <w:rsid w:val="00C17ED6"/>
    <w:rsid w:val="00C23AA1"/>
    <w:rsid w:val="00C53825"/>
    <w:rsid w:val="00C745A5"/>
    <w:rsid w:val="00C8490D"/>
    <w:rsid w:val="00E569C5"/>
    <w:rsid w:val="00F24918"/>
    <w:rsid w:val="00F73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B3DDDF"/>
  <w15:docId w15:val="{08EAC0C3-FE70-5748-851D-DBEC0F69F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8296A"/>
  </w:style>
  <w:style w:type="table" w:styleId="TableGrid">
    <w:name w:val="Table Grid"/>
    <w:basedOn w:val="TableNormal"/>
    <w:uiPriority w:val="39"/>
    <w:rsid w:val="0078296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F3546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r="http://schemas.openxmlformats.org/officeDocument/2006/relationships" xmlns:go="http://customooxmlschemas.google.com/" uri="GoogleDocsCustomDataVersion2">
  <go:docsCustomData xmlns:go="http://customooxmlschemas.google.com/" roundtripDataSignature="AMtx7mgYOpkQ7AZ4YaYw7WUvDU1OQk3IAA==">ciExc3FCLW52SDhUMFljWFMxMzZNNnlqZEYtd0Zjc3FZb2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9</Pages>
  <Words>1636</Words>
  <Characters>9327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ristian Hoerner</cp:lastModifiedBy>
  <cp:revision>7</cp:revision>
  <dcterms:created xsi:type="dcterms:W3CDTF">2024-01-08T04:53:00Z</dcterms:created>
  <dcterms:modified xsi:type="dcterms:W3CDTF">2024-01-08T15:06:00Z</dcterms:modified>
</cp:coreProperties>
</file>